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96A62" w14:textId="77777777" w:rsidR="00342A43" w:rsidRPr="00946E6B" w:rsidRDefault="00000000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t>Supplementary Table 1</w:t>
      </w:r>
      <w:r w:rsidRPr="00946E6B">
        <w:rPr>
          <w:rFonts w:ascii="Times New Roman" w:eastAsia="Times New Roman" w:hAnsi="Times New Roman" w:cs="Times New Roman"/>
          <w:sz w:val="22"/>
        </w:rPr>
        <w:t>.</w:t>
      </w:r>
      <w:r w:rsidRPr="00946E6B">
        <w:rPr>
          <w:rFonts w:ascii="Times New Roman" w:eastAsia="Times New Roman" w:hAnsi="Times New Roman" w:cs="Times New Roman"/>
          <w:b/>
          <w:sz w:val="22"/>
        </w:rPr>
        <w:t xml:space="preserve"> ICD-10 codes used to define each </w:t>
      </w:r>
      <w:r w:rsidRPr="00946E6B">
        <w:rPr>
          <w:rFonts w:ascii="Times New Roman" w:eastAsia="Times New Roman" w:hAnsi="Times New Roman" w:cs="Times New Roman"/>
          <w:b/>
          <w:color w:val="000000"/>
          <w:sz w:val="22"/>
        </w:rPr>
        <w:t>comorbidity</w:t>
      </w:r>
    </w:p>
    <w:tbl>
      <w:tblPr>
        <w:tblStyle w:val="a3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828"/>
      </w:tblGrid>
      <w:tr w:rsidR="0084029F" w:rsidRPr="00946E6B" w14:paraId="4FBD150E" w14:textId="77777777">
        <w:tc>
          <w:tcPr>
            <w:tcW w:w="5665" w:type="dxa"/>
            <w:tcBorders>
              <w:top w:val="single" w:sz="4" w:space="0" w:color="auto"/>
              <w:left w:val="nil"/>
              <w:right w:val="nil"/>
            </w:tcBorders>
          </w:tcPr>
          <w:p w14:paraId="2CE2D605" w14:textId="65BCCBAB" w:rsidR="00342A43" w:rsidRPr="000C3258" w:rsidRDefault="000C325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racheostom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</w:tcPr>
          <w:p w14:paraId="15393BF0" w14:textId="75E65C01" w:rsidR="00342A43" w:rsidRPr="000C3258" w:rsidRDefault="000C325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J95.0, Z43.0, Z93.0</w:t>
            </w:r>
          </w:p>
        </w:tc>
      </w:tr>
      <w:tr w:rsidR="000C3258" w:rsidRPr="00946E6B" w14:paraId="61C59424" w14:textId="77777777">
        <w:tc>
          <w:tcPr>
            <w:tcW w:w="5665" w:type="dxa"/>
            <w:tcBorders>
              <w:left w:val="nil"/>
              <w:right w:val="nil"/>
            </w:tcBorders>
          </w:tcPr>
          <w:p w14:paraId="683E8BD6" w14:textId="7C492325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Hypertension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28775F8" w14:textId="1CD6347C" w:rsidR="000C3258" w:rsidRPr="00946E6B" w:rsidRDefault="000C3258" w:rsidP="000C32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10.x, I11.0, I11.9</w:t>
            </w:r>
          </w:p>
        </w:tc>
      </w:tr>
      <w:tr w:rsidR="000C3258" w:rsidRPr="00946E6B" w14:paraId="3535B763" w14:textId="77777777">
        <w:tc>
          <w:tcPr>
            <w:tcW w:w="5665" w:type="dxa"/>
            <w:tcBorders>
              <w:left w:val="nil"/>
              <w:right w:val="nil"/>
            </w:tcBorders>
          </w:tcPr>
          <w:p w14:paraId="23DD9863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72BC51E" w14:textId="77777777" w:rsidR="000C3258" w:rsidRPr="00946E6B" w:rsidRDefault="000C3258" w:rsidP="000C32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E10.x</w:t>
            </w:r>
            <w:bookmarkStart w:id="0" w:name="_Hlk193020061"/>
            <w:r w:rsidRPr="00946E6B">
              <w:rPr>
                <w:rFonts w:ascii="Times New Roman" w:eastAsia="游明朝" w:hAnsi="Times New Roman" w:cs="Times New Roman"/>
              </w:rPr>
              <w:t>–</w:t>
            </w:r>
            <w:bookmarkEnd w:id="0"/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E14.x</w:t>
            </w:r>
          </w:p>
        </w:tc>
      </w:tr>
      <w:tr w:rsidR="000C3258" w:rsidRPr="00946E6B" w14:paraId="594AEC08" w14:textId="77777777">
        <w:tc>
          <w:tcPr>
            <w:tcW w:w="5665" w:type="dxa"/>
            <w:tcBorders>
              <w:left w:val="nil"/>
              <w:right w:val="nil"/>
            </w:tcBorders>
          </w:tcPr>
          <w:p w14:paraId="68C9203D" w14:textId="187C8900" w:rsidR="000C3258" w:rsidRPr="00DA26AA" w:rsidRDefault="00DA26AA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DA26AA">
              <w:rPr>
                <w:rFonts w:ascii="Times New Roman" w:eastAsia="Times New Roman" w:hAnsi="Times New Roman" w:cs="Times New Roman"/>
                <w:sz w:val="22"/>
                <w:lang w:val="en-GB"/>
              </w:rPr>
              <w:t>Dyslipidaem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6E6A4BF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E78.x</w:t>
            </w:r>
          </w:p>
        </w:tc>
      </w:tr>
      <w:tr w:rsidR="000C3258" w:rsidRPr="00946E6B" w14:paraId="20B903E9" w14:textId="77777777">
        <w:tc>
          <w:tcPr>
            <w:tcW w:w="5665" w:type="dxa"/>
            <w:tcBorders>
              <w:left w:val="nil"/>
              <w:right w:val="nil"/>
            </w:tcBorders>
          </w:tcPr>
          <w:p w14:paraId="2A4DD509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6F283DA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J43.x, J44.x</w:t>
            </w:r>
          </w:p>
        </w:tc>
      </w:tr>
      <w:tr w:rsidR="000C3258" w:rsidRPr="00946E6B" w14:paraId="791FEE8F" w14:textId="77777777">
        <w:tc>
          <w:tcPr>
            <w:tcW w:w="5665" w:type="dxa"/>
            <w:tcBorders>
              <w:left w:val="nil"/>
              <w:right w:val="nil"/>
            </w:tcBorders>
          </w:tcPr>
          <w:p w14:paraId="74D7C095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Interstitial Pneumon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4040426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J84.x, J99.x</w:t>
            </w:r>
          </w:p>
        </w:tc>
      </w:tr>
      <w:tr w:rsidR="000C3258" w:rsidRPr="00946E6B" w14:paraId="34937356" w14:textId="77777777">
        <w:tc>
          <w:tcPr>
            <w:tcW w:w="5665" w:type="dxa"/>
            <w:tcBorders>
              <w:left w:val="nil"/>
              <w:right w:val="nil"/>
            </w:tcBorders>
          </w:tcPr>
          <w:p w14:paraId="590FCC19" w14:textId="3FB1EE74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 xml:space="preserve">Bronchiectasis 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and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 xml:space="preserve"> NTM of the lung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E15C781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A31.0, J47.x</w:t>
            </w:r>
          </w:p>
        </w:tc>
      </w:tr>
      <w:tr w:rsidR="000C3258" w:rsidRPr="00946E6B" w14:paraId="3B289AE2" w14:textId="77777777">
        <w:tc>
          <w:tcPr>
            <w:tcW w:w="5665" w:type="dxa"/>
            <w:tcBorders>
              <w:left w:val="nil"/>
              <w:right w:val="nil"/>
            </w:tcBorders>
          </w:tcPr>
          <w:p w14:paraId="17BC6B0F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Fungal lung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263D67F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B37.1, B38.0, B38.1, B38.2, B39.0, B39.1, B39.2, B40.0, B40.1, B40.2, B41.0, B42.0, B44.0, B44.1, B45.0, B46.0</w:t>
            </w:r>
          </w:p>
        </w:tc>
      </w:tr>
      <w:tr w:rsidR="000C3258" w:rsidRPr="00946E6B" w14:paraId="6DBC5DB1" w14:textId="77777777">
        <w:tc>
          <w:tcPr>
            <w:tcW w:w="5665" w:type="dxa"/>
            <w:tcBorders>
              <w:left w:val="nil"/>
              <w:right w:val="nil"/>
            </w:tcBorders>
          </w:tcPr>
          <w:p w14:paraId="1FCA944A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Lung cancer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9A79999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34.x</w:t>
            </w:r>
          </w:p>
        </w:tc>
      </w:tr>
      <w:tr w:rsidR="000C3258" w:rsidRPr="00946E6B" w14:paraId="18279D1B" w14:textId="77777777">
        <w:tc>
          <w:tcPr>
            <w:tcW w:w="5665" w:type="dxa"/>
            <w:tcBorders>
              <w:left w:val="nil"/>
              <w:right w:val="nil"/>
            </w:tcBorders>
          </w:tcPr>
          <w:p w14:paraId="6E634AB5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Chronic respiratory failur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7235E1E2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J96.1</w:t>
            </w:r>
          </w:p>
        </w:tc>
      </w:tr>
      <w:tr w:rsidR="000C3258" w:rsidRPr="00946E6B" w14:paraId="270022E2" w14:textId="77777777">
        <w:tc>
          <w:tcPr>
            <w:tcW w:w="5665" w:type="dxa"/>
            <w:tcBorders>
              <w:left w:val="nil"/>
              <w:right w:val="nil"/>
            </w:tcBorders>
          </w:tcPr>
          <w:p w14:paraId="42C2CDFB" w14:textId="3FE67CE5" w:rsidR="000C3258" w:rsidRPr="00946E6B" w:rsidRDefault="00DA26AA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e</w:t>
            </w:r>
            <w:r w:rsidR="000C3258"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sophageal</w:t>
            </w:r>
            <w:proofErr w:type="spellEnd"/>
            <w:r w:rsidR="000C3258"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disorders and dysphag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664E05D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15.x, F45.3, J39.8, J95.0, J98.0, K11.7, K22.0, K22.2, K22.5, K22.8, K44.9, R13.x, R19.8</w:t>
            </w:r>
          </w:p>
        </w:tc>
      </w:tr>
      <w:tr w:rsidR="000C3258" w:rsidRPr="00946E6B" w14:paraId="5FBED979" w14:textId="77777777">
        <w:tc>
          <w:tcPr>
            <w:tcW w:w="5665" w:type="dxa"/>
            <w:tcBorders>
              <w:left w:val="nil"/>
              <w:right w:val="nil"/>
            </w:tcBorders>
          </w:tcPr>
          <w:p w14:paraId="4B46FC70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erebrovascula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7D4F2156" w14:textId="77777777" w:rsidR="000C3258" w:rsidRPr="00946E6B" w:rsidRDefault="000C3258" w:rsidP="000C32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6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69.x</w:t>
            </w:r>
          </w:p>
        </w:tc>
      </w:tr>
      <w:tr w:rsidR="000C3258" w:rsidRPr="00946E6B" w14:paraId="540A5EC0" w14:textId="77777777">
        <w:tc>
          <w:tcPr>
            <w:tcW w:w="5665" w:type="dxa"/>
            <w:tcBorders>
              <w:left w:val="nil"/>
              <w:right w:val="nil"/>
            </w:tcBorders>
          </w:tcPr>
          <w:p w14:paraId="37A9F344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Neurologic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DE6384B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G12.1, G12.2, G20.x, G35.x, G70.0</w:t>
            </w:r>
          </w:p>
        </w:tc>
      </w:tr>
      <w:tr w:rsidR="000C3258" w:rsidRPr="00946E6B" w14:paraId="69504AD3" w14:textId="77777777">
        <w:tc>
          <w:tcPr>
            <w:tcW w:w="5665" w:type="dxa"/>
            <w:tcBorders>
              <w:left w:val="nil"/>
              <w:right w:val="nil"/>
            </w:tcBorders>
          </w:tcPr>
          <w:p w14:paraId="2CE1CCDC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ardiovascula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D7CD6FB" w14:textId="42D84D02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2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25.x, I42.x, I50.x</w:t>
            </w:r>
          </w:p>
        </w:tc>
      </w:tr>
      <w:tr w:rsidR="000C3258" w:rsidRPr="00946E6B" w14:paraId="2668F381" w14:textId="77777777">
        <w:tc>
          <w:tcPr>
            <w:tcW w:w="5665" w:type="dxa"/>
            <w:tcBorders>
              <w:left w:val="nil"/>
              <w:right w:val="nil"/>
            </w:tcBorders>
          </w:tcPr>
          <w:p w14:paraId="4853735E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Live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47DBA82" w14:textId="010A1D0F" w:rsidR="000C3258" w:rsidRPr="00946E6B" w:rsidRDefault="000C3258" w:rsidP="000C325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B16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19.x, K7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77.x</w:t>
            </w:r>
          </w:p>
        </w:tc>
      </w:tr>
      <w:tr w:rsidR="000C3258" w:rsidRPr="00946E6B" w14:paraId="0677FE78" w14:textId="77777777">
        <w:tc>
          <w:tcPr>
            <w:tcW w:w="5665" w:type="dxa"/>
            <w:tcBorders>
              <w:left w:val="nil"/>
              <w:right w:val="nil"/>
            </w:tcBorders>
          </w:tcPr>
          <w:p w14:paraId="3BCCCBCC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hronic kidney failur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AB32AA6" w14:textId="77777777" w:rsidR="000C3258" w:rsidRPr="00946E6B" w:rsidRDefault="000C3258" w:rsidP="000C32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12.0, N18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19.x</w:t>
            </w:r>
          </w:p>
        </w:tc>
      </w:tr>
      <w:tr w:rsidR="000C3258" w:rsidRPr="00946E6B" w14:paraId="2FD99A8A" w14:textId="77777777">
        <w:tc>
          <w:tcPr>
            <w:tcW w:w="5665" w:type="dxa"/>
            <w:tcBorders>
              <w:left w:val="nil"/>
              <w:right w:val="nil"/>
            </w:tcBorders>
          </w:tcPr>
          <w:p w14:paraId="4FC078A0" w14:textId="319DB30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Pr="000C3258">
              <w:rPr>
                <w:rFonts w:ascii="Times New Roman" w:eastAsia="Times New Roman" w:hAnsi="Times New Roman" w:cs="Times New Roman"/>
                <w:color w:val="000000"/>
                <w:sz w:val="22"/>
              </w:rPr>
              <w:t>mmunodeficiency disorder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5E07AF4" w14:textId="530626D9" w:rsidR="000C3258" w:rsidRPr="000C3258" w:rsidRDefault="000C3258" w:rsidP="000C325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2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B24.x, D8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D84.x, Z21.x</w:t>
            </w:r>
          </w:p>
        </w:tc>
      </w:tr>
      <w:tr w:rsidR="000C3258" w:rsidRPr="00946E6B" w14:paraId="283EC69C" w14:textId="77777777">
        <w:tc>
          <w:tcPr>
            <w:tcW w:w="5665" w:type="dxa"/>
            <w:tcBorders>
              <w:left w:val="nil"/>
              <w:right w:val="nil"/>
            </w:tcBorders>
          </w:tcPr>
          <w:p w14:paraId="446A051B" w14:textId="08523E14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46E6B">
              <w:rPr>
                <w:rFonts w:ascii="Times New Roman" w:eastAsia="Times New Roman" w:hAnsi="Times New Roman" w:cs="Times New Roman"/>
                <w:sz w:val="22"/>
              </w:rPr>
              <w:t>H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ematologic</w:t>
            </w:r>
            <w:proofErr w:type="spellEnd"/>
            <w:r w:rsidRPr="00946E6B">
              <w:rPr>
                <w:rFonts w:ascii="Times New Roman" w:eastAsia="Times New Roman" w:hAnsi="Times New Roman" w:cs="Times New Roman"/>
                <w:sz w:val="22"/>
              </w:rPr>
              <w:t xml:space="preserve"> malignancy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252A989" w14:textId="05674982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C81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96.x, T86.0, T86.8, T86.9, Y83.8, Z94.8, Z94.9</w:t>
            </w:r>
          </w:p>
        </w:tc>
      </w:tr>
      <w:tr w:rsidR="000C3258" w:rsidRPr="00946E6B" w14:paraId="2D24FCA6" w14:textId="77777777">
        <w:tc>
          <w:tcPr>
            <w:tcW w:w="5665" w:type="dxa"/>
            <w:tcBorders>
              <w:left w:val="nil"/>
              <w:right w:val="nil"/>
            </w:tcBorders>
          </w:tcPr>
          <w:p w14:paraId="0B562059" w14:textId="5624336C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Non-</w:t>
            </w:r>
            <w:proofErr w:type="spellStart"/>
            <w:r w:rsidRPr="00946E6B">
              <w:rPr>
                <w:rFonts w:ascii="Times New Roman" w:eastAsia="Times New Roman" w:hAnsi="Times New Roman" w:cs="Times New Roman"/>
                <w:sz w:val="22"/>
              </w:rPr>
              <w:t>h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ematologic</w:t>
            </w:r>
            <w:proofErr w:type="spellEnd"/>
            <w:r w:rsidRPr="00946E6B">
              <w:rPr>
                <w:rFonts w:ascii="Times New Roman" w:eastAsia="Times New Roman" w:hAnsi="Times New Roman" w:cs="Times New Roman"/>
                <w:sz w:val="22"/>
              </w:rPr>
              <w:t xml:space="preserve"> malignancy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223A95D" w14:textId="300C1032" w:rsidR="000C3258" w:rsidRPr="00946E6B" w:rsidRDefault="000C3258" w:rsidP="000C3258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C0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14.x, C16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C22.x, C25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C32.x, C35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C80.x, C97.x, D0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09.x</w:t>
            </w:r>
          </w:p>
        </w:tc>
      </w:tr>
      <w:tr w:rsidR="000C3258" w:rsidRPr="00946E6B" w14:paraId="49FF6242" w14:textId="77777777">
        <w:tc>
          <w:tcPr>
            <w:tcW w:w="5665" w:type="dxa"/>
            <w:tcBorders>
              <w:left w:val="nil"/>
              <w:right w:val="nil"/>
            </w:tcBorders>
          </w:tcPr>
          <w:p w14:paraId="28051627" w14:textId="151BC252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0C3258">
              <w:rPr>
                <w:rFonts w:ascii="Times New Roman" w:eastAsia="Times New Roman" w:hAnsi="Times New Roman" w:cs="Times New Roman"/>
                <w:sz w:val="22"/>
              </w:rPr>
              <w:t>olid organ transplantation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62F91F5" w14:textId="68D61F92" w:rsidR="000C3258" w:rsidRPr="000C3258" w:rsidRDefault="000C3258" w:rsidP="000C325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86.1, T86.2, T86.3, T86.4, Z94.x</w:t>
            </w:r>
          </w:p>
        </w:tc>
      </w:tr>
      <w:tr w:rsidR="000C3258" w:rsidRPr="00946E6B" w14:paraId="1DD1A5DB" w14:textId="77777777">
        <w:tc>
          <w:tcPr>
            <w:tcW w:w="5665" w:type="dxa"/>
            <w:tcBorders>
              <w:left w:val="nil"/>
              <w:bottom w:val="single" w:sz="4" w:space="0" w:color="auto"/>
              <w:right w:val="nil"/>
            </w:tcBorders>
          </w:tcPr>
          <w:p w14:paraId="7EFD380E" w14:textId="77777777" w:rsidR="000C3258" w:rsidRPr="00946E6B" w:rsidRDefault="000C3258" w:rsidP="000C325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535C7A6E" w14:textId="77777777" w:rsidR="000C3258" w:rsidRPr="00946E6B" w:rsidRDefault="000C3258" w:rsidP="000C32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F0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F03.x, G30.x</w:t>
            </w:r>
          </w:p>
        </w:tc>
      </w:tr>
    </w:tbl>
    <w:p w14:paraId="081FE4AD" w14:textId="436BA7E9" w:rsidR="00342A43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 w:rsidRPr="00946E6B">
        <w:rPr>
          <w:rFonts w:ascii="Times New Roman" w:eastAsia="Times New Roman" w:hAnsi="Times New Roman" w:cs="Times New Roman"/>
          <w:sz w:val="22"/>
        </w:rPr>
        <w:t>NTM, non-tuberculo</w:t>
      </w:r>
      <w:r w:rsidRPr="00DA26AA">
        <w:rPr>
          <w:rFonts w:ascii="Times New Roman" w:eastAsia="Times New Roman" w:hAnsi="Times New Roman" w:cs="Times New Roman"/>
          <w:sz w:val="22"/>
        </w:rPr>
        <w:t>sis mycobacterium</w:t>
      </w:r>
      <w:r w:rsidR="00DA26AA" w:rsidRPr="00DA26AA">
        <w:rPr>
          <w:rFonts w:ascii="Times New Roman" w:eastAsia="Times New Roman" w:hAnsi="Times New Roman" w:cs="Times New Roman"/>
          <w:sz w:val="22"/>
          <w:lang w:val="en-GB"/>
        </w:rPr>
        <w:t>, ICD-10: International Classification of Diseases, 10</w:t>
      </w:r>
      <w:r w:rsidR="00DA26AA" w:rsidRPr="00DA26AA">
        <w:rPr>
          <w:rFonts w:ascii="Times New Roman" w:eastAsia="Times New Roman" w:hAnsi="Times New Roman" w:cs="Times New Roman"/>
          <w:sz w:val="22"/>
          <w:vertAlign w:val="superscript"/>
          <w:lang w:val="en-GB"/>
        </w:rPr>
        <w:t>th</w:t>
      </w:r>
      <w:r w:rsidR="00DA26AA" w:rsidRPr="00DA26AA">
        <w:rPr>
          <w:rFonts w:ascii="Times New Roman" w:eastAsia="Times New Roman" w:hAnsi="Times New Roman" w:cs="Times New Roman"/>
          <w:sz w:val="22"/>
          <w:lang w:val="en-GB"/>
        </w:rPr>
        <w:t xml:space="preserve"> Revision </w:t>
      </w:r>
      <w:r w:rsidRPr="00946E6B">
        <w:rPr>
          <w:rFonts w:ascii="Times New Roman" w:eastAsia="Times New Roman" w:hAnsi="Times New Roman" w:cs="Times New Roman"/>
          <w:sz w:val="22"/>
        </w:rPr>
        <w:br w:type="page"/>
      </w:r>
    </w:p>
    <w:p w14:paraId="0FFF9D31" w14:textId="2663D518" w:rsidR="002175FC" w:rsidRDefault="002175FC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2"/>
        </w:rPr>
        <w:t xml:space="preserve">2. </w:t>
      </w:r>
      <w:r w:rsidR="00610E13" w:rsidRPr="00610E13">
        <w:rPr>
          <w:rFonts w:ascii="Times New Roman" w:hAnsi="Times New Roman" w:cs="Times New Roman"/>
          <w:b/>
          <w:sz w:val="22"/>
        </w:rPr>
        <w:t>Patient characteristics by median hospital preference</w:t>
      </w:r>
    </w:p>
    <w:tbl>
      <w:tblPr>
        <w:tblStyle w:val="OldDefaultTableStyle"/>
        <w:tblW w:w="12758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3013"/>
        <w:gridCol w:w="3013"/>
        <w:gridCol w:w="2410"/>
      </w:tblGrid>
      <w:tr w:rsidR="002175FC" w14:paraId="6CB57FF9" w14:textId="77777777" w:rsidTr="003675F8">
        <w:trPr>
          <w:trHeight w:val="576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14:paraId="08A1F020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4BE872BE" w14:textId="19B5059A" w:rsidR="002175FC" w:rsidRDefault="002175FC" w:rsidP="002175FC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Hospital preference fo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oad-spectrum antibiotics &lt; 22.9</w:t>
            </w:r>
          </w:p>
          <w:p w14:paraId="4991012B" w14:textId="00BAA760" w:rsidR="002175FC" w:rsidRPr="007A709F" w:rsidRDefault="002175FC" w:rsidP="00DE18F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=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14</w:t>
            </w:r>
            <w:r w:rsidRPr="00C235BA">
              <w:rPr>
                <w:rFonts w:ascii="Times New Roman" w:hAnsi="Times New Roman" w:cs="Times New Roman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2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72555AB5" w14:textId="72293EE6" w:rsidR="002175FC" w:rsidRDefault="002175FC" w:rsidP="002175FC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Hospital preference fo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road-spectrum antibiotics </w:t>
            </w:r>
            <w:r w:rsidRPr="002175FC">
              <w:rPr>
                <w:rFonts w:ascii="Times New Roman" w:hAnsi="Times New Roman" w:cs="Times New Roman"/>
                <w:sz w:val="22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22.9</w:t>
            </w:r>
          </w:p>
          <w:p w14:paraId="5AE69A13" w14:textId="5D8D54FB" w:rsidR="002175FC" w:rsidRPr="007A709F" w:rsidRDefault="002175FC" w:rsidP="002175FC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=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14</w:t>
            </w:r>
            <w:r w:rsidRPr="00C235BA">
              <w:rPr>
                <w:rFonts w:ascii="Times New Roman" w:hAnsi="Times New Roman" w:cs="Times New Roman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2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E399FD2" w14:textId="77777777" w:rsidR="002175FC" w:rsidRDefault="002175FC" w:rsidP="00DE18F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Standardi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>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ed difference</w:t>
            </w:r>
          </w:p>
          <w:p w14:paraId="4785A270" w14:textId="66181DFE" w:rsidR="00D23A43" w:rsidRPr="00D23A43" w:rsidRDefault="00D23A43" w:rsidP="00DE18F4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(%)</w:t>
            </w:r>
          </w:p>
        </w:tc>
      </w:tr>
      <w:tr w:rsidR="002175FC" w14:paraId="64BB537E" w14:textId="77777777" w:rsidTr="00DE18F4">
        <w:trPr>
          <w:trHeight w:val="283"/>
        </w:trPr>
        <w:tc>
          <w:tcPr>
            <w:tcW w:w="4322" w:type="dxa"/>
            <w:tcBorders>
              <w:top w:val="single" w:sz="4" w:space="0" w:color="auto"/>
            </w:tcBorders>
          </w:tcPr>
          <w:p w14:paraId="71E04806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Age, years, mean (SD)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44380876" w14:textId="3772153D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3.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34A9817E" w14:textId="3699BF19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D98474" w14:textId="6CBC011F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5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2175FC" w14:paraId="7C8EBB35" w14:textId="77777777" w:rsidTr="00DE18F4">
        <w:trPr>
          <w:trHeight w:val="283"/>
        </w:trPr>
        <w:tc>
          <w:tcPr>
            <w:tcW w:w="4322" w:type="dxa"/>
          </w:tcPr>
          <w:p w14:paraId="017F048F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Male, n (%)</w:t>
            </w:r>
          </w:p>
        </w:tc>
        <w:tc>
          <w:tcPr>
            <w:tcW w:w="3013" w:type="dxa"/>
          </w:tcPr>
          <w:p w14:paraId="00DE9820" w14:textId="464379A2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17,00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767EC39D" w14:textId="259E1CF6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29,97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8234804" w14:textId="641FE840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2175FC" w:rsidRPr="0029187E" w14:paraId="037F4B28" w14:textId="77777777" w:rsidTr="00DE18F4">
        <w:trPr>
          <w:trHeight w:val="283"/>
        </w:trPr>
        <w:tc>
          <w:tcPr>
            <w:tcW w:w="4322" w:type="dxa"/>
          </w:tcPr>
          <w:p w14:paraId="0AB0E6E7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BMI, kg/m</w:t>
            </w:r>
            <w:r w:rsidRPr="0029187E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3F96EF21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013" w:type="dxa"/>
          </w:tcPr>
          <w:p w14:paraId="1C609C35" w14:textId="77777777" w:rsidR="002175FC" w:rsidRPr="00E92B6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41556137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175FC" w:rsidRPr="0029187E" w14:paraId="19BBFCA4" w14:textId="77777777" w:rsidTr="00DE18F4">
        <w:trPr>
          <w:trHeight w:val="283"/>
        </w:trPr>
        <w:tc>
          <w:tcPr>
            <w:tcW w:w="4322" w:type="dxa"/>
          </w:tcPr>
          <w:p w14:paraId="4572FEA5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&lt;18.50</w:t>
            </w:r>
          </w:p>
        </w:tc>
        <w:tc>
          <w:tcPr>
            <w:tcW w:w="3013" w:type="dxa"/>
          </w:tcPr>
          <w:p w14:paraId="679FD3DC" w14:textId="3DC9CC6E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55,07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798F898B" w14:textId="01B4613F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46,27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29C858C" w14:textId="4F495E8C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4</w:t>
            </w:r>
          </w:p>
        </w:tc>
      </w:tr>
      <w:tr w:rsidR="002175FC" w:rsidRPr="0029187E" w14:paraId="73FD2DFD" w14:textId="77777777" w:rsidTr="00DE18F4">
        <w:trPr>
          <w:trHeight w:val="283"/>
        </w:trPr>
        <w:tc>
          <w:tcPr>
            <w:tcW w:w="4322" w:type="dxa"/>
          </w:tcPr>
          <w:p w14:paraId="5BD7DC92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18.50–24.99</w:t>
            </w:r>
          </w:p>
        </w:tc>
        <w:tc>
          <w:tcPr>
            <w:tcW w:w="3013" w:type="dxa"/>
          </w:tcPr>
          <w:p w14:paraId="0335A156" w14:textId="000353BB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70,41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B7B20FB" w14:textId="1AAFD600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78,23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DAD14A0" w14:textId="1077D416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8</w:t>
            </w:r>
          </w:p>
        </w:tc>
      </w:tr>
      <w:tr w:rsidR="002175FC" w:rsidRPr="0029187E" w14:paraId="4C8486BD" w14:textId="77777777" w:rsidTr="00DE18F4">
        <w:trPr>
          <w:trHeight w:val="283"/>
        </w:trPr>
        <w:tc>
          <w:tcPr>
            <w:tcW w:w="4322" w:type="dxa"/>
          </w:tcPr>
          <w:p w14:paraId="52DA4A74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25.00–29.99</w:t>
            </w:r>
          </w:p>
        </w:tc>
        <w:tc>
          <w:tcPr>
            <w:tcW w:w="3013" w:type="dxa"/>
          </w:tcPr>
          <w:p w14:paraId="1B67349C" w14:textId="66B176CA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5,82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15A10CC" w14:textId="412706AA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9,22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74350ED" w14:textId="431AADDB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3</w:t>
            </w:r>
          </w:p>
        </w:tc>
      </w:tr>
      <w:tr w:rsidR="002175FC" w:rsidRPr="0029187E" w14:paraId="3A0D5E2C" w14:textId="77777777" w:rsidTr="00DE18F4">
        <w:trPr>
          <w:trHeight w:val="283"/>
        </w:trPr>
        <w:tc>
          <w:tcPr>
            <w:tcW w:w="4322" w:type="dxa"/>
          </w:tcPr>
          <w:p w14:paraId="1331D70E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≥30.00</w:t>
            </w:r>
          </w:p>
        </w:tc>
        <w:tc>
          <w:tcPr>
            <w:tcW w:w="3013" w:type="dxa"/>
          </w:tcPr>
          <w:p w14:paraId="7A13F81E" w14:textId="11377516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,62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B229467" w14:textId="179391DB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,57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8A416D9" w14:textId="1D55568F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.1</w:t>
            </w:r>
          </w:p>
        </w:tc>
      </w:tr>
      <w:tr w:rsidR="002175FC" w:rsidRPr="0029187E" w14:paraId="3CAE4A5E" w14:textId="77777777" w:rsidTr="00DE18F4">
        <w:trPr>
          <w:trHeight w:val="283"/>
        </w:trPr>
        <w:tc>
          <w:tcPr>
            <w:tcW w:w="4322" w:type="dxa"/>
          </w:tcPr>
          <w:p w14:paraId="2DE28192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Missing data</w:t>
            </w:r>
          </w:p>
        </w:tc>
        <w:tc>
          <w:tcPr>
            <w:tcW w:w="3013" w:type="dxa"/>
          </w:tcPr>
          <w:p w14:paraId="659191BB" w14:textId="134F2F44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8,19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1C90AF04" w14:textId="5FD4F9BA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4,84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3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596FE7F" w14:textId="09E973C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4</w:t>
            </w:r>
          </w:p>
        </w:tc>
      </w:tr>
      <w:tr w:rsidR="002175FC" w14:paraId="727D141D" w14:textId="77777777" w:rsidTr="00DE18F4">
        <w:trPr>
          <w:trHeight w:val="283"/>
        </w:trPr>
        <w:tc>
          <w:tcPr>
            <w:tcW w:w="4322" w:type="dxa"/>
          </w:tcPr>
          <w:p w14:paraId="0567D849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Smoking history, n (%)</w:t>
            </w:r>
          </w:p>
        </w:tc>
        <w:tc>
          <w:tcPr>
            <w:tcW w:w="3013" w:type="dxa"/>
          </w:tcPr>
          <w:p w14:paraId="7BE11DB7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013" w:type="dxa"/>
          </w:tcPr>
          <w:p w14:paraId="063DF457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11D34EA7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175FC" w14:paraId="119D3D82" w14:textId="77777777" w:rsidTr="00DE18F4">
        <w:trPr>
          <w:trHeight w:val="283"/>
        </w:trPr>
        <w:tc>
          <w:tcPr>
            <w:tcW w:w="4322" w:type="dxa"/>
          </w:tcPr>
          <w:p w14:paraId="43798642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Nonsmoker</w:t>
            </w:r>
          </w:p>
        </w:tc>
        <w:tc>
          <w:tcPr>
            <w:tcW w:w="3013" w:type="dxa"/>
          </w:tcPr>
          <w:p w14:paraId="28207735" w14:textId="087D2CFD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74,76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0089EEF2" w14:textId="4533A646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65,34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6A0605A" w14:textId="6DE1C6DE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8</w:t>
            </w:r>
          </w:p>
        </w:tc>
      </w:tr>
      <w:tr w:rsidR="002175FC" w14:paraId="3D5913AB" w14:textId="77777777" w:rsidTr="00DE18F4">
        <w:trPr>
          <w:trHeight w:val="283"/>
        </w:trPr>
        <w:tc>
          <w:tcPr>
            <w:tcW w:w="4322" w:type="dxa"/>
          </w:tcPr>
          <w:p w14:paraId="584D56E0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Current/past smoker</w:t>
            </w:r>
          </w:p>
        </w:tc>
        <w:tc>
          <w:tcPr>
            <w:tcW w:w="3013" w:type="dxa"/>
          </w:tcPr>
          <w:p w14:paraId="2A0AC77D" w14:textId="697EA664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0,82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7A93C067" w14:textId="3AC237CD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5,09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1491FE3" w14:textId="76FEAAED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.4</w:t>
            </w:r>
          </w:p>
        </w:tc>
      </w:tr>
      <w:tr w:rsidR="002175FC" w14:paraId="15A58152" w14:textId="77777777" w:rsidTr="00DE18F4">
        <w:trPr>
          <w:trHeight w:val="283"/>
        </w:trPr>
        <w:tc>
          <w:tcPr>
            <w:tcW w:w="4322" w:type="dxa"/>
          </w:tcPr>
          <w:p w14:paraId="1D54568C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Missing data</w:t>
            </w:r>
          </w:p>
        </w:tc>
        <w:tc>
          <w:tcPr>
            <w:tcW w:w="3013" w:type="dxa"/>
          </w:tcPr>
          <w:p w14:paraId="47890104" w14:textId="47E37569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8,53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DF8CD38" w14:textId="7C1C10FC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3,71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CE5C438" w14:textId="392C6F56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4</w:t>
            </w:r>
          </w:p>
        </w:tc>
      </w:tr>
      <w:tr w:rsidR="002175FC" w14:paraId="19A4D0FD" w14:textId="77777777" w:rsidTr="00DE18F4">
        <w:trPr>
          <w:trHeight w:val="283"/>
        </w:trPr>
        <w:tc>
          <w:tcPr>
            <w:tcW w:w="4322" w:type="dxa"/>
          </w:tcPr>
          <w:p w14:paraId="095EECB3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GCS on admission, mean (SD)</w:t>
            </w:r>
          </w:p>
        </w:tc>
        <w:tc>
          <w:tcPr>
            <w:tcW w:w="3013" w:type="dxa"/>
          </w:tcPr>
          <w:p w14:paraId="19AB5490" w14:textId="46765C83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(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5CD7E15E" w14:textId="33EE0832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0EDB0CF" w14:textId="3AB578E9" w:rsidR="002175FC" w:rsidRP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</w:p>
        </w:tc>
      </w:tr>
      <w:tr w:rsidR="002175FC" w14:paraId="4029DBD3" w14:textId="77777777" w:rsidTr="00DE18F4">
        <w:trPr>
          <w:trHeight w:val="283"/>
        </w:trPr>
        <w:tc>
          <w:tcPr>
            <w:tcW w:w="4322" w:type="dxa"/>
          </w:tcPr>
          <w:p w14:paraId="62F240F1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Barthel index on admission, n (%)</w:t>
            </w:r>
          </w:p>
        </w:tc>
        <w:tc>
          <w:tcPr>
            <w:tcW w:w="3013" w:type="dxa"/>
          </w:tcPr>
          <w:p w14:paraId="02B23EE3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013" w:type="dxa"/>
          </w:tcPr>
          <w:p w14:paraId="0B233C12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61C43B75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175FC" w14:paraId="6802E13F" w14:textId="77777777" w:rsidTr="00DE18F4">
        <w:trPr>
          <w:trHeight w:val="283"/>
        </w:trPr>
        <w:tc>
          <w:tcPr>
            <w:tcW w:w="4322" w:type="dxa"/>
          </w:tcPr>
          <w:p w14:paraId="20E30086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3013" w:type="dxa"/>
          </w:tcPr>
          <w:p w14:paraId="3F97EA79" w14:textId="5BC49D90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46,44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20AFCF9" w14:textId="20DD8DA2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27,08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A97AE34" w14:textId="4244BE2D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5</w:t>
            </w:r>
          </w:p>
        </w:tc>
      </w:tr>
      <w:tr w:rsidR="002175FC" w14:paraId="017F64DC" w14:textId="77777777" w:rsidTr="00DE18F4">
        <w:trPr>
          <w:trHeight w:val="283"/>
        </w:trPr>
        <w:tc>
          <w:tcPr>
            <w:tcW w:w="4322" w:type="dxa"/>
          </w:tcPr>
          <w:p w14:paraId="51881E5A" w14:textId="77777777" w:rsidR="002175FC" w:rsidRPr="003659B7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5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5</w:t>
            </w:r>
          </w:p>
        </w:tc>
        <w:tc>
          <w:tcPr>
            <w:tcW w:w="3013" w:type="dxa"/>
          </w:tcPr>
          <w:p w14:paraId="6E01552F" w14:textId="6E8F3E0A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3,87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42DDAE5" w14:textId="084BFCB3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9,96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E334F8B" w14:textId="1FB76E53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3</w:t>
            </w:r>
          </w:p>
        </w:tc>
      </w:tr>
      <w:tr w:rsidR="002175FC" w14:paraId="34370068" w14:textId="77777777" w:rsidTr="00DE18F4">
        <w:trPr>
          <w:trHeight w:val="283"/>
        </w:trPr>
        <w:tc>
          <w:tcPr>
            <w:tcW w:w="4322" w:type="dxa"/>
          </w:tcPr>
          <w:p w14:paraId="0F4D0BD7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5</w:t>
            </w:r>
          </w:p>
        </w:tc>
        <w:tc>
          <w:tcPr>
            <w:tcW w:w="3013" w:type="dxa"/>
          </w:tcPr>
          <w:p w14:paraId="19CBE843" w14:textId="662A0444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5,04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E9A1750" w14:textId="74F2891B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5,69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87D2667" w14:textId="32B6F0EC" w:rsidR="002175FC" w:rsidRPr="00094609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0.8</w:t>
            </w:r>
          </w:p>
        </w:tc>
      </w:tr>
      <w:tr w:rsidR="002175FC" w14:paraId="78773EA3" w14:textId="77777777" w:rsidTr="00DE18F4">
        <w:trPr>
          <w:trHeight w:val="283"/>
        </w:trPr>
        <w:tc>
          <w:tcPr>
            <w:tcW w:w="4322" w:type="dxa"/>
          </w:tcPr>
          <w:p w14:paraId="3D175818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–95</w:t>
            </w:r>
          </w:p>
        </w:tc>
        <w:tc>
          <w:tcPr>
            <w:tcW w:w="3013" w:type="dxa"/>
          </w:tcPr>
          <w:p w14:paraId="439B610B" w14:textId="1782B9F0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1,79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AE6B20C" w14:textId="0D23D9AC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7,34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.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F49420A" w14:textId="70B33018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.3</w:t>
            </w:r>
          </w:p>
        </w:tc>
      </w:tr>
      <w:tr w:rsidR="002175FC" w14:paraId="5B527008" w14:textId="77777777" w:rsidTr="00DE18F4">
        <w:trPr>
          <w:trHeight w:val="283"/>
        </w:trPr>
        <w:tc>
          <w:tcPr>
            <w:tcW w:w="4322" w:type="dxa"/>
          </w:tcPr>
          <w:p w14:paraId="11AAFE96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100</w:t>
            </w:r>
          </w:p>
        </w:tc>
        <w:tc>
          <w:tcPr>
            <w:tcW w:w="3013" w:type="dxa"/>
          </w:tcPr>
          <w:p w14:paraId="67F56E45" w14:textId="336258C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9,43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D944C98" w14:textId="5EF49419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3,78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D4B42E7" w14:textId="70FB318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4.2</w:t>
            </w:r>
          </w:p>
        </w:tc>
      </w:tr>
      <w:tr w:rsidR="002175FC" w14:paraId="06E5BAC3" w14:textId="77777777" w:rsidTr="00DE18F4">
        <w:trPr>
          <w:trHeight w:val="283"/>
        </w:trPr>
        <w:tc>
          <w:tcPr>
            <w:tcW w:w="4322" w:type="dxa"/>
          </w:tcPr>
          <w:p w14:paraId="04A0D420" w14:textId="77777777" w:rsidR="002175FC" w:rsidRPr="00C86F19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Missing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data</w:t>
            </w:r>
          </w:p>
        </w:tc>
        <w:tc>
          <w:tcPr>
            <w:tcW w:w="3013" w:type="dxa"/>
          </w:tcPr>
          <w:p w14:paraId="28F694B6" w14:textId="310BFFB1" w:rsidR="002175FC" w:rsidRPr="0029187E" w:rsidRDefault="00997CBF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7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3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16B3CFBA" w14:textId="349AF0B2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0,</w:t>
            </w:r>
            <w:r w:rsidR="00997CBF">
              <w:rPr>
                <w:rFonts w:ascii="Times New Roman" w:hAnsi="Times New Roman" w:cs="Times New Roman" w:hint="eastAsia"/>
                <w:sz w:val="22"/>
                <w:lang w:val="en-GB"/>
              </w:rPr>
              <w:t>29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B34E299" w14:textId="094E8C1A" w:rsidR="002175FC" w:rsidRPr="0029187E" w:rsidRDefault="00997CBF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2175FC" w14:paraId="47021A44" w14:textId="77777777" w:rsidTr="00DE18F4">
        <w:trPr>
          <w:trHeight w:val="283"/>
        </w:trPr>
        <w:tc>
          <w:tcPr>
            <w:tcW w:w="4322" w:type="dxa"/>
          </w:tcPr>
          <w:p w14:paraId="363A80A4" w14:textId="77777777" w:rsidR="002175FC" w:rsidRPr="006D48AB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656BD0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Charlson comorbidity index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mean (SD)</w:t>
            </w:r>
          </w:p>
        </w:tc>
        <w:tc>
          <w:tcPr>
            <w:tcW w:w="3013" w:type="dxa"/>
          </w:tcPr>
          <w:p w14:paraId="7D65D716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6F95A15" w14:textId="2106261C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5 (1.6)</w:t>
            </w:r>
          </w:p>
        </w:tc>
        <w:tc>
          <w:tcPr>
            <w:tcW w:w="2410" w:type="dxa"/>
          </w:tcPr>
          <w:p w14:paraId="6701B177" w14:textId="644B4E4D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2</w:t>
            </w:r>
          </w:p>
        </w:tc>
      </w:tr>
      <w:tr w:rsidR="002175FC" w14:paraId="6E86DCF6" w14:textId="77777777" w:rsidTr="00DE18F4">
        <w:trPr>
          <w:trHeight w:val="283"/>
        </w:trPr>
        <w:tc>
          <w:tcPr>
            <w:tcW w:w="4322" w:type="dxa"/>
          </w:tcPr>
          <w:p w14:paraId="36B67C18" w14:textId="77777777" w:rsidR="002175FC" w:rsidRPr="00656BD0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P</w:t>
            </w:r>
            <w:r w:rsidRPr="004E1833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neumonia sever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 xml:space="preserve"> score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mean (SD)</w:t>
            </w:r>
          </w:p>
        </w:tc>
        <w:tc>
          <w:tcPr>
            <w:tcW w:w="3013" w:type="dxa"/>
          </w:tcPr>
          <w:p w14:paraId="11C372F2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121D79AB" w14:textId="70C194A4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FD1611A" w14:textId="00333AF5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.8</w:t>
            </w:r>
          </w:p>
        </w:tc>
      </w:tr>
      <w:tr w:rsidR="002175FC" w14:paraId="1D3DE1C6" w14:textId="77777777" w:rsidTr="00DE18F4">
        <w:trPr>
          <w:trHeight w:val="283"/>
        </w:trPr>
        <w:tc>
          <w:tcPr>
            <w:tcW w:w="4322" w:type="dxa"/>
          </w:tcPr>
          <w:p w14:paraId="46D7C440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R</w:t>
            </w:r>
            <w:r w:rsidRPr="0057219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isk factors for antibiotic-resistant pathogen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5E90A0E4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013" w:type="dxa"/>
          </w:tcPr>
          <w:p w14:paraId="6D793C44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5F09FD0E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2175FC" w14:paraId="1460FE1F" w14:textId="77777777" w:rsidTr="00DE18F4">
        <w:trPr>
          <w:trHeight w:val="283"/>
        </w:trPr>
        <w:tc>
          <w:tcPr>
            <w:tcW w:w="4322" w:type="dxa"/>
          </w:tcPr>
          <w:p w14:paraId="6A0B1AAE" w14:textId="77777777" w:rsidR="002175FC" w:rsidRPr="00572199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0</w:t>
            </w:r>
          </w:p>
        </w:tc>
        <w:tc>
          <w:tcPr>
            <w:tcW w:w="3013" w:type="dxa"/>
          </w:tcPr>
          <w:p w14:paraId="470B766D" w14:textId="6F69F4DF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81,27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1DCB1F0C" w14:textId="4EE3F3A4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65,94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472D4F9" w14:textId="6A3D3026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5</w:t>
            </w:r>
          </w:p>
        </w:tc>
      </w:tr>
      <w:tr w:rsidR="002175FC" w14:paraId="04219487" w14:textId="77777777" w:rsidTr="00DE18F4">
        <w:trPr>
          <w:trHeight w:val="283"/>
        </w:trPr>
        <w:tc>
          <w:tcPr>
            <w:tcW w:w="4322" w:type="dxa"/>
          </w:tcPr>
          <w:p w14:paraId="68019E70" w14:textId="77777777" w:rsidR="002175FC" w:rsidRPr="00572199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 xml:space="preserve">  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3013" w:type="dxa"/>
          </w:tcPr>
          <w:p w14:paraId="21280ADA" w14:textId="1A06B252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99,74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183510B5" w14:textId="0DF3C22B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99,16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6CEBC7B" w14:textId="6855E553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0.3</w:t>
            </w:r>
          </w:p>
        </w:tc>
      </w:tr>
      <w:tr w:rsidR="002175FC" w14:paraId="5298DD0F" w14:textId="77777777" w:rsidTr="00DE18F4">
        <w:trPr>
          <w:trHeight w:val="283"/>
        </w:trPr>
        <w:tc>
          <w:tcPr>
            <w:tcW w:w="4322" w:type="dxa"/>
          </w:tcPr>
          <w:p w14:paraId="174BAA5B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 xml:space="preserve">  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≥3</w:t>
            </w:r>
          </w:p>
        </w:tc>
        <w:tc>
          <w:tcPr>
            <w:tcW w:w="3013" w:type="dxa"/>
          </w:tcPr>
          <w:p w14:paraId="4CD31816" w14:textId="5B6C9EF2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3,09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594FD237" w14:textId="711A9403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9,04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6407A18" w14:textId="1C34AE2E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2.9</w:t>
            </w:r>
          </w:p>
        </w:tc>
      </w:tr>
      <w:tr w:rsidR="002175FC" w14:paraId="67F467CC" w14:textId="77777777" w:rsidTr="00DE18F4">
        <w:trPr>
          <w:trHeight w:val="283"/>
        </w:trPr>
        <w:tc>
          <w:tcPr>
            <w:tcW w:w="4322" w:type="dxa"/>
          </w:tcPr>
          <w:p w14:paraId="4D656955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ICU admission, n (%)</w:t>
            </w:r>
          </w:p>
        </w:tc>
        <w:tc>
          <w:tcPr>
            <w:tcW w:w="3013" w:type="dxa"/>
          </w:tcPr>
          <w:p w14:paraId="4686B666" w14:textId="23AD18B9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,03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9103CB3" w14:textId="429A3EC2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,13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(1.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EF56A1B" w14:textId="1BCEFEA8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.3</w:t>
            </w:r>
          </w:p>
        </w:tc>
      </w:tr>
      <w:tr w:rsidR="002175FC" w14:paraId="405E577F" w14:textId="77777777" w:rsidTr="00DE18F4">
        <w:trPr>
          <w:trHeight w:val="283"/>
        </w:trPr>
        <w:tc>
          <w:tcPr>
            <w:tcW w:w="4322" w:type="dxa"/>
          </w:tcPr>
          <w:p w14:paraId="263EDCB8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lastRenderedPageBreak/>
              <w:t>HCU admission, n (%)</w:t>
            </w:r>
          </w:p>
        </w:tc>
        <w:tc>
          <w:tcPr>
            <w:tcW w:w="3013" w:type="dxa"/>
          </w:tcPr>
          <w:p w14:paraId="54A64FFD" w14:textId="3266723E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8,95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.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0B579240" w14:textId="1F397F3B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5,77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99265F6" w14:textId="32418388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8</w:t>
            </w:r>
          </w:p>
        </w:tc>
      </w:tr>
      <w:tr w:rsidR="002175FC" w14:paraId="5DC7E5B7" w14:textId="77777777" w:rsidTr="00DE18F4">
        <w:trPr>
          <w:trHeight w:val="283"/>
        </w:trPr>
        <w:tc>
          <w:tcPr>
            <w:tcW w:w="4322" w:type="dxa"/>
          </w:tcPr>
          <w:p w14:paraId="7E4F87C3" w14:textId="77777777" w:rsidR="002175FC" w:rsidRPr="003659B7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Admission from </w:t>
            </w:r>
            <w:r w:rsidRPr="003659B7">
              <w:rPr>
                <w:rFonts w:ascii="Times New Roman" w:hAnsi="Times New Roman" w:cs="Times New Roman"/>
                <w:sz w:val="22"/>
                <w:lang w:val="en-GB"/>
              </w:rPr>
              <w:t>nursing home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4C1841DE" w14:textId="7BD2B194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73,22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59A3CF91" w14:textId="5CF36EFA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47,61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C5ED96B" w14:textId="40EB2B7C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2.7</w:t>
            </w:r>
          </w:p>
        </w:tc>
      </w:tr>
      <w:tr w:rsidR="002175FC" w14:paraId="19C40093" w14:textId="77777777" w:rsidTr="00DE18F4">
        <w:trPr>
          <w:trHeight w:val="283"/>
        </w:trPr>
        <w:tc>
          <w:tcPr>
            <w:tcW w:w="4322" w:type="dxa"/>
          </w:tcPr>
          <w:p w14:paraId="58C48375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 w:rsidRPr="006D48AB">
              <w:rPr>
                <w:rFonts w:ascii="Times New Roman" w:eastAsia="Times New Roman" w:hAnsi="Times New Roman" w:cs="Times New Roman"/>
                <w:sz w:val="22"/>
                <w:lang w:val="en-GB"/>
              </w:rPr>
              <w:t>mbulance transport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05F40184" w14:textId="01F56289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25,321 (54.4)</w:t>
            </w:r>
          </w:p>
        </w:tc>
        <w:tc>
          <w:tcPr>
            <w:tcW w:w="3013" w:type="dxa"/>
          </w:tcPr>
          <w:p w14:paraId="7CEAC88A" w14:textId="3DD1E2F5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23,633 (54.0)</w:t>
            </w:r>
          </w:p>
        </w:tc>
        <w:tc>
          <w:tcPr>
            <w:tcW w:w="2410" w:type="dxa"/>
          </w:tcPr>
          <w:p w14:paraId="561C610D" w14:textId="1BD755A8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8</w:t>
            </w:r>
          </w:p>
        </w:tc>
      </w:tr>
      <w:tr w:rsidR="002175FC" w14:paraId="4ECF328B" w14:textId="77777777" w:rsidTr="00DE18F4">
        <w:trPr>
          <w:trHeight w:val="283"/>
        </w:trPr>
        <w:tc>
          <w:tcPr>
            <w:tcW w:w="4322" w:type="dxa"/>
          </w:tcPr>
          <w:p w14:paraId="0F56BA82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Fiscal year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0D3DBC0F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013" w:type="dxa"/>
          </w:tcPr>
          <w:p w14:paraId="14645315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67D418FB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175FC" w14:paraId="408D2E2A" w14:textId="77777777" w:rsidTr="00DE18F4">
        <w:trPr>
          <w:trHeight w:val="283"/>
        </w:trPr>
        <w:tc>
          <w:tcPr>
            <w:tcW w:w="4322" w:type="dxa"/>
          </w:tcPr>
          <w:p w14:paraId="7DD2E4C5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14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15</w:t>
            </w:r>
          </w:p>
        </w:tc>
        <w:tc>
          <w:tcPr>
            <w:tcW w:w="3013" w:type="dxa"/>
          </w:tcPr>
          <w:p w14:paraId="1E9F5773" w14:textId="37FCABE5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0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36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2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1EA903F" w14:textId="735B4755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2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EACA6F0" w14:textId="16631829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2175FC" w14:paraId="4B50B3C8" w14:textId="77777777" w:rsidTr="00DE18F4">
        <w:trPr>
          <w:trHeight w:val="283"/>
        </w:trPr>
        <w:tc>
          <w:tcPr>
            <w:tcW w:w="4322" w:type="dxa"/>
          </w:tcPr>
          <w:p w14:paraId="0330C72C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16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17</w:t>
            </w:r>
          </w:p>
        </w:tc>
        <w:tc>
          <w:tcPr>
            <w:tcW w:w="3013" w:type="dxa"/>
          </w:tcPr>
          <w:p w14:paraId="01558229" w14:textId="0FCC6B3D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03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32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25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86F0197" w14:textId="303AB13E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0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24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59CCC26" w14:textId="760A352C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6</w:t>
            </w:r>
          </w:p>
        </w:tc>
      </w:tr>
      <w:tr w:rsidR="002175FC" w14:paraId="6847157E" w14:textId="77777777" w:rsidTr="00DE18F4">
        <w:trPr>
          <w:trHeight w:val="283"/>
        </w:trPr>
        <w:tc>
          <w:tcPr>
            <w:tcW w:w="4322" w:type="dxa"/>
          </w:tcPr>
          <w:p w14:paraId="720DE1A9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18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19</w:t>
            </w:r>
          </w:p>
        </w:tc>
        <w:tc>
          <w:tcPr>
            <w:tcW w:w="3013" w:type="dxa"/>
          </w:tcPr>
          <w:p w14:paraId="199700B7" w14:textId="56AE6632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1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51032ABF" w14:textId="7B9381B9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3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18BB90F" w14:textId="5663040E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2175FC" w14:paraId="5EFB9B74" w14:textId="77777777" w:rsidTr="00DE18F4">
        <w:trPr>
          <w:trHeight w:val="283"/>
        </w:trPr>
        <w:tc>
          <w:tcPr>
            <w:tcW w:w="4322" w:type="dxa"/>
          </w:tcPr>
          <w:p w14:paraId="0A106097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20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21</w:t>
            </w:r>
          </w:p>
        </w:tc>
        <w:tc>
          <w:tcPr>
            <w:tcW w:w="3013" w:type="dxa"/>
          </w:tcPr>
          <w:p w14:paraId="31562951" w14:textId="64E4962F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1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315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27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517BE590" w14:textId="30626C35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2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1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92296B0" w14:textId="75E71951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2175FC" w14:paraId="1EE7BB5D" w14:textId="77777777" w:rsidTr="00DE18F4">
        <w:trPr>
          <w:trHeight w:val="283"/>
        </w:trPr>
        <w:tc>
          <w:tcPr>
            <w:tcW w:w="4322" w:type="dxa"/>
          </w:tcPr>
          <w:p w14:paraId="75878FD9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spiration pneumonia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6CA66872" w14:textId="1FA9C80A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2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5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8)</w:t>
            </w:r>
          </w:p>
        </w:tc>
        <w:tc>
          <w:tcPr>
            <w:tcW w:w="3013" w:type="dxa"/>
          </w:tcPr>
          <w:p w14:paraId="4701DDEA" w14:textId="4F6BE440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8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8)</w:t>
            </w:r>
          </w:p>
        </w:tc>
        <w:tc>
          <w:tcPr>
            <w:tcW w:w="2410" w:type="dxa"/>
          </w:tcPr>
          <w:p w14:paraId="2DAB47A1" w14:textId="7EE2C7F6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</w:t>
            </w:r>
            <w:r w:rsidR="00EA0BAA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</w:p>
        </w:tc>
      </w:tr>
      <w:tr w:rsidR="002175FC" w14:paraId="04CE9138" w14:textId="77777777" w:rsidTr="00DE18F4">
        <w:trPr>
          <w:trHeight w:val="283"/>
        </w:trPr>
        <w:tc>
          <w:tcPr>
            <w:tcW w:w="4322" w:type="dxa"/>
          </w:tcPr>
          <w:p w14:paraId="3B0BAA63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H</w:t>
            </w:r>
            <w:r w:rsidRPr="003659B7">
              <w:rPr>
                <w:rFonts w:ascii="Times New Roman" w:hAnsi="Times New Roman" w:cs="Times New Roman"/>
                <w:sz w:val="22"/>
                <w:lang w:val="en-GB"/>
              </w:rPr>
              <w:t>istory of tracheostomy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49947C5E" w14:textId="79204310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9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1)</w:t>
            </w:r>
          </w:p>
        </w:tc>
        <w:tc>
          <w:tcPr>
            <w:tcW w:w="3013" w:type="dxa"/>
          </w:tcPr>
          <w:p w14:paraId="60740B45" w14:textId="65B9B884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5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1)</w:t>
            </w:r>
          </w:p>
        </w:tc>
        <w:tc>
          <w:tcPr>
            <w:tcW w:w="2410" w:type="dxa"/>
          </w:tcPr>
          <w:p w14:paraId="5EE15033" w14:textId="7702B48D" w:rsidR="002175FC" w:rsidRPr="00094609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0</w:t>
            </w:r>
            <w:r w:rsidR="002175FC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4</w:t>
            </w:r>
          </w:p>
        </w:tc>
      </w:tr>
      <w:tr w:rsidR="002175FC" w14:paraId="6234B879" w14:textId="77777777" w:rsidTr="00DE18F4">
        <w:trPr>
          <w:trHeight w:val="283"/>
        </w:trPr>
        <w:tc>
          <w:tcPr>
            <w:tcW w:w="4322" w:type="dxa"/>
          </w:tcPr>
          <w:p w14:paraId="03A5B8E9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Hypertension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07B37287" w14:textId="20E89BF6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2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92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0A3D5B25" w14:textId="16B3F773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0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3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EDE5376" w14:textId="6299540F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 w:rsidR="00EA0BAA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</w:p>
        </w:tc>
      </w:tr>
      <w:tr w:rsidR="002175FC" w14:paraId="71EE1F9F" w14:textId="77777777" w:rsidTr="00DE18F4">
        <w:trPr>
          <w:trHeight w:val="283"/>
        </w:trPr>
        <w:tc>
          <w:tcPr>
            <w:tcW w:w="4322" w:type="dxa"/>
          </w:tcPr>
          <w:p w14:paraId="1B95D54C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Diabetes mellitus, n (%)</w:t>
            </w:r>
          </w:p>
        </w:tc>
        <w:tc>
          <w:tcPr>
            <w:tcW w:w="3013" w:type="dxa"/>
          </w:tcPr>
          <w:p w14:paraId="5E248831" w14:textId="1128AA68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A89B9DC" w14:textId="601E1106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0AC02A4" w14:textId="3F724BA4" w:rsidR="002175FC" w:rsidRPr="00EA0BAA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2175FC" w14:paraId="4E907933" w14:textId="77777777" w:rsidTr="00DE18F4">
        <w:trPr>
          <w:trHeight w:val="283"/>
        </w:trPr>
        <w:tc>
          <w:tcPr>
            <w:tcW w:w="4322" w:type="dxa"/>
          </w:tcPr>
          <w:p w14:paraId="574012FE" w14:textId="77777777" w:rsidR="002175FC" w:rsidRPr="00A213AA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Dyslipidaemia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50257A68" w14:textId="7C800AB0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3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8D5C358" w14:textId="5726F746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7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BB3DF75" w14:textId="371F2CB1" w:rsidR="002175FC" w:rsidRPr="00EA0BAA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 w:rsidR="00EA0BAA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2175FC" w14:paraId="4F21A9AE" w14:textId="77777777" w:rsidTr="00DE18F4">
        <w:trPr>
          <w:trHeight w:val="283"/>
        </w:trPr>
        <w:tc>
          <w:tcPr>
            <w:tcW w:w="4322" w:type="dxa"/>
          </w:tcPr>
          <w:p w14:paraId="1786705F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Lung disease, n (%)</w:t>
            </w:r>
          </w:p>
        </w:tc>
        <w:tc>
          <w:tcPr>
            <w:tcW w:w="3013" w:type="dxa"/>
          </w:tcPr>
          <w:p w14:paraId="1B91B3FF" w14:textId="77777777" w:rsidR="002175FC" w:rsidRPr="004C6301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013" w:type="dxa"/>
          </w:tcPr>
          <w:p w14:paraId="3FB2FC0D" w14:textId="77777777" w:rsidR="002175FC" w:rsidRPr="004C6301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507C6453" w14:textId="77777777" w:rsidR="002175FC" w:rsidRPr="004C6301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175FC" w14:paraId="4E76868F" w14:textId="77777777" w:rsidTr="00DE18F4">
        <w:trPr>
          <w:trHeight w:val="283"/>
        </w:trPr>
        <w:tc>
          <w:tcPr>
            <w:tcW w:w="4322" w:type="dxa"/>
          </w:tcPr>
          <w:p w14:paraId="597756C5" w14:textId="77777777" w:rsidR="002175FC" w:rsidRPr="00615A03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Chronic obstructive pulmonary disease</w:t>
            </w:r>
          </w:p>
        </w:tc>
        <w:tc>
          <w:tcPr>
            <w:tcW w:w="3013" w:type="dxa"/>
          </w:tcPr>
          <w:p w14:paraId="5248A63F" w14:textId="0CE923A8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8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81EA131" w14:textId="670994BC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3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A1ABAA1" w14:textId="0BCB2794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2175FC" w14:paraId="7E7F6EF9" w14:textId="77777777" w:rsidTr="00DE18F4">
        <w:trPr>
          <w:trHeight w:val="283"/>
        </w:trPr>
        <w:tc>
          <w:tcPr>
            <w:tcW w:w="4322" w:type="dxa"/>
          </w:tcPr>
          <w:p w14:paraId="3414EE26" w14:textId="77777777" w:rsidR="002175FC" w:rsidRPr="008B4B3B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Interstitial Pneumonia</w:t>
            </w:r>
          </w:p>
        </w:tc>
        <w:tc>
          <w:tcPr>
            <w:tcW w:w="3013" w:type="dxa"/>
          </w:tcPr>
          <w:p w14:paraId="2200E53F" w14:textId="759BCCAE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2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176779A1" w14:textId="75082DFD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0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7B1E3DC" w14:textId="4999526E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2175FC" w14:paraId="1E186148" w14:textId="77777777" w:rsidTr="00DE18F4">
        <w:trPr>
          <w:trHeight w:val="283"/>
        </w:trPr>
        <w:tc>
          <w:tcPr>
            <w:tcW w:w="4322" w:type="dxa"/>
          </w:tcPr>
          <w:p w14:paraId="79D130A1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Bronchiectasis &amp; NTM of the lungs</w:t>
            </w:r>
          </w:p>
        </w:tc>
        <w:tc>
          <w:tcPr>
            <w:tcW w:w="3013" w:type="dxa"/>
          </w:tcPr>
          <w:p w14:paraId="69437929" w14:textId="55D929A3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0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5C8C10A8" w14:textId="071F2D42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7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467D30E" w14:textId="78B7DD86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2175FC" w14:paraId="4944EC25" w14:textId="77777777" w:rsidTr="00DE18F4">
        <w:trPr>
          <w:trHeight w:val="283"/>
        </w:trPr>
        <w:tc>
          <w:tcPr>
            <w:tcW w:w="4322" w:type="dxa"/>
          </w:tcPr>
          <w:p w14:paraId="2858CC8B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Fungal lung disease</w:t>
            </w:r>
          </w:p>
        </w:tc>
        <w:tc>
          <w:tcPr>
            <w:tcW w:w="3013" w:type="dxa"/>
          </w:tcPr>
          <w:p w14:paraId="71ABAB9D" w14:textId="5217E4B0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3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1E38BF0" w14:textId="79AD181D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,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25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17C5139" w14:textId="790A894B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2175FC" w14:paraId="04BA0DEC" w14:textId="77777777" w:rsidTr="00DE18F4">
        <w:trPr>
          <w:trHeight w:val="283"/>
        </w:trPr>
        <w:tc>
          <w:tcPr>
            <w:tcW w:w="4322" w:type="dxa"/>
          </w:tcPr>
          <w:p w14:paraId="74242BC4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Lung cancer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s</w:t>
            </w:r>
          </w:p>
        </w:tc>
        <w:tc>
          <w:tcPr>
            <w:tcW w:w="3013" w:type="dxa"/>
          </w:tcPr>
          <w:p w14:paraId="2AB006B9" w14:textId="00830B1F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31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DFEBF40" w14:textId="3E4E5E08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14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(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0FBBE22" w14:textId="0A2609EE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</w:p>
        </w:tc>
      </w:tr>
      <w:tr w:rsidR="002175FC" w14:paraId="7C91589A" w14:textId="77777777" w:rsidTr="00DE18F4">
        <w:trPr>
          <w:trHeight w:val="283"/>
        </w:trPr>
        <w:tc>
          <w:tcPr>
            <w:tcW w:w="4322" w:type="dxa"/>
          </w:tcPr>
          <w:p w14:paraId="70B4DC0A" w14:textId="77777777" w:rsidR="002175FC" w:rsidRPr="008B4B3B" w:rsidRDefault="002175FC" w:rsidP="00DE18F4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Chronic respiratory failure</w:t>
            </w:r>
          </w:p>
        </w:tc>
        <w:tc>
          <w:tcPr>
            <w:tcW w:w="3013" w:type="dxa"/>
          </w:tcPr>
          <w:p w14:paraId="656A6C82" w14:textId="5F7A3478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ED1A140" w14:textId="6E3BC38C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6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B23EEEB" w14:textId="6103C395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2175FC" w14:paraId="31E5A43B" w14:textId="77777777" w:rsidTr="00DE18F4">
        <w:trPr>
          <w:trHeight w:val="283"/>
        </w:trPr>
        <w:tc>
          <w:tcPr>
            <w:tcW w:w="4322" w:type="dxa"/>
          </w:tcPr>
          <w:p w14:paraId="6F0104BA" w14:textId="0779BF6C" w:rsidR="002175FC" w:rsidRPr="00F47DFE" w:rsidRDefault="00DA26AA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e</w:t>
            </w:r>
            <w:r w:rsidR="002175FC" w:rsidRPr="00F47DFE">
              <w:rPr>
                <w:rFonts w:ascii="Times New Roman" w:eastAsia="Times New Roman" w:hAnsi="Times New Roman" w:cs="Times New Roman"/>
                <w:sz w:val="22"/>
                <w:lang w:val="en-GB"/>
              </w:rPr>
              <w:t>sophageal disorders and dysphagia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151F4C48" w14:textId="05C9B78A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7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CBE319B" w14:textId="2692EF58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7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7820423" w14:textId="1B23D896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 w:rsidR="00EA0BAA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</w:p>
        </w:tc>
      </w:tr>
      <w:tr w:rsidR="002175FC" w14:paraId="16D5F2E7" w14:textId="77777777" w:rsidTr="00DE18F4">
        <w:trPr>
          <w:trHeight w:val="283"/>
        </w:trPr>
        <w:tc>
          <w:tcPr>
            <w:tcW w:w="4322" w:type="dxa"/>
          </w:tcPr>
          <w:p w14:paraId="51DA4C64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C</w:t>
            </w:r>
            <w:r w:rsidRPr="00F47DFE">
              <w:rPr>
                <w:rFonts w:ascii="Times New Roman" w:eastAsia="Times New Roman" w:hAnsi="Times New Roman" w:cs="Times New Roman"/>
                <w:sz w:val="22"/>
                <w:lang w:val="en-GB"/>
              </w:rPr>
              <w:t>erebrovascular disease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3EB173D1" w14:textId="6DF4BE03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8B4EA73" w14:textId="612A5806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F93093C" w14:textId="672D12C5" w:rsidR="002175FC" w:rsidRPr="006558E8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 w:rsidR="00EA0BAA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2175FC" w14:paraId="11E978E5" w14:textId="77777777" w:rsidTr="00DE18F4">
        <w:trPr>
          <w:trHeight w:val="283"/>
        </w:trPr>
        <w:tc>
          <w:tcPr>
            <w:tcW w:w="4322" w:type="dxa"/>
          </w:tcPr>
          <w:p w14:paraId="28D452EC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N</w:t>
            </w:r>
            <w:r w:rsidRPr="00F47DFE">
              <w:rPr>
                <w:rFonts w:ascii="Times New Roman" w:hAnsi="Times New Roman" w:cs="Times New Roman"/>
                <w:sz w:val="22"/>
                <w:lang w:val="en-GB"/>
              </w:rPr>
              <w:t>eurologic disease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747DFAC1" w14:textId="307FBD6A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9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2009A1D8" w14:textId="2F92602E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3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C92AC51" w14:textId="45A0FA64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 w:rsidR="00EA0BAA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EA0BAA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2175FC" w14:paraId="2DCABA4C" w14:textId="77777777" w:rsidTr="00DE18F4">
        <w:trPr>
          <w:trHeight w:val="283"/>
        </w:trPr>
        <w:tc>
          <w:tcPr>
            <w:tcW w:w="4322" w:type="dxa"/>
          </w:tcPr>
          <w:p w14:paraId="44CF9806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Cardiovascular disease, n (%)</w:t>
            </w:r>
          </w:p>
        </w:tc>
        <w:tc>
          <w:tcPr>
            <w:tcW w:w="3013" w:type="dxa"/>
          </w:tcPr>
          <w:p w14:paraId="6B07E5CF" w14:textId="1D8081EE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5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290828EB" w14:textId="66054A4C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6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9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9167672" w14:textId="71495D26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2175FC" w14:paraId="26F876B9" w14:textId="77777777" w:rsidTr="00DE18F4">
        <w:trPr>
          <w:trHeight w:val="283"/>
        </w:trPr>
        <w:tc>
          <w:tcPr>
            <w:tcW w:w="4322" w:type="dxa"/>
          </w:tcPr>
          <w:p w14:paraId="5559C901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Liver disease, n (%)</w:t>
            </w:r>
          </w:p>
        </w:tc>
        <w:tc>
          <w:tcPr>
            <w:tcW w:w="3013" w:type="dxa"/>
          </w:tcPr>
          <w:p w14:paraId="70810B92" w14:textId="74002058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8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.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21A5C292" w14:textId="43E5CEE6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7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F262F7B" w14:textId="06B3682A" w:rsidR="002175FC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</w:p>
        </w:tc>
      </w:tr>
      <w:tr w:rsidR="002175FC" w14:paraId="45D5A5D6" w14:textId="77777777" w:rsidTr="00DE18F4">
        <w:trPr>
          <w:trHeight w:val="283"/>
        </w:trPr>
        <w:tc>
          <w:tcPr>
            <w:tcW w:w="4322" w:type="dxa"/>
          </w:tcPr>
          <w:p w14:paraId="24EF668F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Chronic k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idney failure, n (%)</w:t>
            </w:r>
          </w:p>
        </w:tc>
        <w:tc>
          <w:tcPr>
            <w:tcW w:w="3013" w:type="dxa"/>
          </w:tcPr>
          <w:p w14:paraId="0F3E3D24" w14:textId="623F1C01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6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1BC429A" w14:textId="2A223306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8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E53F473" w14:textId="2D029D22" w:rsidR="002175FC" w:rsidRPr="0029187E" w:rsidRDefault="00EA0BAA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</w:p>
        </w:tc>
      </w:tr>
      <w:tr w:rsidR="002175FC" w14:paraId="1677D4FB" w14:textId="77777777" w:rsidTr="00DE18F4">
        <w:trPr>
          <w:trHeight w:val="283"/>
        </w:trPr>
        <w:tc>
          <w:tcPr>
            <w:tcW w:w="4322" w:type="dxa"/>
          </w:tcPr>
          <w:p w14:paraId="3047D637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I</w:t>
            </w:r>
            <w:r w:rsidRPr="00551169">
              <w:rPr>
                <w:rFonts w:ascii="Times New Roman" w:eastAsia="Times New Roman" w:hAnsi="Times New Roman" w:cs="Times New Roman"/>
                <w:sz w:val="22"/>
                <w:lang w:val="en-GB"/>
              </w:rPr>
              <w:t>mmunodeficiency disorder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4EF1BCCB" w14:textId="7D0C2CCA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1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0)</w:t>
            </w:r>
          </w:p>
        </w:tc>
        <w:tc>
          <w:tcPr>
            <w:tcW w:w="3013" w:type="dxa"/>
          </w:tcPr>
          <w:p w14:paraId="2AE49628" w14:textId="571F49C0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97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1)</w:t>
            </w:r>
          </w:p>
        </w:tc>
        <w:tc>
          <w:tcPr>
            <w:tcW w:w="2410" w:type="dxa"/>
          </w:tcPr>
          <w:p w14:paraId="1E615147" w14:textId="57397372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</w:p>
        </w:tc>
      </w:tr>
      <w:tr w:rsidR="002175FC" w14:paraId="1B599D06" w14:textId="77777777" w:rsidTr="00DE18F4">
        <w:trPr>
          <w:trHeight w:val="283"/>
        </w:trPr>
        <w:tc>
          <w:tcPr>
            <w:tcW w:w="4322" w:type="dxa"/>
          </w:tcPr>
          <w:p w14:paraId="0E325FE7" w14:textId="64B13AD8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H</w:t>
            </w:r>
            <w:r w:rsidR="00DA26AA"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>ematological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malignancy, n (%)</w:t>
            </w:r>
          </w:p>
        </w:tc>
        <w:tc>
          <w:tcPr>
            <w:tcW w:w="3013" w:type="dxa"/>
          </w:tcPr>
          <w:p w14:paraId="3D95D5AB" w14:textId="665D3B11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6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832D62A" w14:textId="21AFDFBB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2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14EE952" w14:textId="356D1218" w:rsidR="002175FC" w:rsidRPr="00744E62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2175FC" w14:paraId="44C2D295" w14:textId="77777777" w:rsidTr="00DE18F4">
        <w:trPr>
          <w:trHeight w:val="283"/>
        </w:trPr>
        <w:tc>
          <w:tcPr>
            <w:tcW w:w="4322" w:type="dxa"/>
          </w:tcPr>
          <w:p w14:paraId="57E9A56D" w14:textId="7E2B5B8A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Non-h</w:t>
            </w:r>
            <w:r w:rsidR="00DA26AA"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>ematological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malignancy, n (%)</w:t>
            </w:r>
          </w:p>
        </w:tc>
        <w:tc>
          <w:tcPr>
            <w:tcW w:w="3013" w:type="dxa"/>
          </w:tcPr>
          <w:p w14:paraId="397C33EB" w14:textId="7326D9A1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9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CE098BB" w14:textId="3477E761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8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F504061" w14:textId="657B19E3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2175FC" w14:paraId="368364B9" w14:textId="77777777" w:rsidTr="00DE18F4">
        <w:trPr>
          <w:trHeight w:val="283"/>
        </w:trPr>
        <w:tc>
          <w:tcPr>
            <w:tcW w:w="4322" w:type="dxa"/>
          </w:tcPr>
          <w:p w14:paraId="01157606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</w:t>
            </w:r>
            <w:r w:rsidRPr="00551169">
              <w:rPr>
                <w:rFonts w:ascii="Times New Roman" w:eastAsia="Times New Roman" w:hAnsi="Times New Roman" w:cs="Times New Roman"/>
                <w:sz w:val="22"/>
                <w:lang w:val="en-GB"/>
              </w:rPr>
              <w:t>olid organ transplantation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</w:tcPr>
          <w:p w14:paraId="2F5D7A21" w14:textId="76F451AC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7 (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0231570" w14:textId="15EE20BC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5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2)</w:t>
            </w:r>
          </w:p>
        </w:tc>
        <w:tc>
          <w:tcPr>
            <w:tcW w:w="2410" w:type="dxa"/>
          </w:tcPr>
          <w:p w14:paraId="4CFA39AC" w14:textId="4317BD08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6</w:t>
            </w:r>
          </w:p>
        </w:tc>
      </w:tr>
      <w:tr w:rsidR="002175FC" w14:paraId="7A6C07CD" w14:textId="77777777" w:rsidTr="00DE18F4">
        <w:trPr>
          <w:trHeight w:val="283"/>
        </w:trPr>
        <w:tc>
          <w:tcPr>
            <w:tcW w:w="4322" w:type="dxa"/>
          </w:tcPr>
          <w:p w14:paraId="69BBD848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lastRenderedPageBreak/>
              <w:t>Dementia, n (%)</w:t>
            </w:r>
          </w:p>
        </w:tc>
        <w:tc>
          <w:tcPr>
            <w:tcW w:w="3013" w:type="dxa"/>
          </w:tcPr>
          <w:p w14:paraId="66654282" w14:textId="6B6A797A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48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55B554D6" w14:textId="6EC32B76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8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88466E4" w14:textId="5CEB30E0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0</w:t>
            </w:r>
            <w:r w:rsidRPr="0029187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2175FC" w14:paraId="2DB93C15" w14:textId="77777777" w:rsidTr="00DE18F4">
        <w:trPr>
          <w:trHeight w:val="283"/>
        </w:trPr>
        <w:tc>
          <w:tcPr>
            <w:tcW w:w="4322" w:type="dxa"/>
          </w:tcPr>
          <w:p w14:paraId="1D742E8C" w14:textId="7A2139F5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Factor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prior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DA26AA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d</w:t>
            </w:r>
            <w:r w:rsidR="00DA26AA">
              <w:rPr>
                <w:rFonts w:ascii="Times New Roman" w:hAnsi="Times New Roman" w:cs="Times New Roman" w:hint="eastAsia"/>
                <w:sz w:val="22"/>
                <w:lang w:val="en-GB"/>
              </w:rPr>
              <w:t>ay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of admission, n (%)</w:t>
            </w:r>
          </w:p>
        </w:tc>
        <w:tc>
          <w:tcPr>
            <w:tcW w:w="3013" w:type="dxa"/>
          </w:tcPr>
          <w:p w14:paraId="0D2A7A11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013" w:type="dxa"/>
          </w:tcPr>
          <w:p w14:paraId="3199A369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6E1EC6B0" w14:textId="77777777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2175FC" w14:paraId="6CC06E9E" w14:textId="77777777" w:rsidTr="00DE18F4">
        <w:trPr>
          <w:trHeight w:val="283"/>
        </w:trPr>
        <w:tc>
          <w:tcPr>
            <w:tcW w:w="4322" w:type="dxa"/>
          </w:tcPr>
          <w:p w14:paraId="3642CC11" w14:textId="4EA168A0" w:rsidR="002175FC" w:rsidRPr="00F07184" w:rsidRDefault="002175FC" w:rsidP="00DE18F4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ospitali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ation</w:t>
            </w:r>
            <w:proofErr w:type="spellEnd"/>
          </w:p>
        </w:tc>
        <w:tc>
          <w:tcPr>
            <w:tcW w:w="3013" w:type="dxa"/>
          </w:tcPr>
          <w:p w14:paraId="3B9B8B3B" w14:textId="50674EAB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6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9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5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59393537" w14:textId="2641D941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65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2BB7692" w14:textId="547EEFDF" w:rsidR="002175FC" w:rsidRPr="00572199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2175FC" w14:paraId="7C61D086" w14:textId="77777777" w:rsidTr="00DE18F4">
        <w:trPr>
          <w:trHeight w:val="283"/>
        </w:trPr>
        <w:tc>
          <w:tcPr>
            <w:tcW w:w="4322" w:type="dxa"/>
          </w:tcPr>
          <w:p w14:paraId="2D608A5B" w14:textId="21379DB1" w:rsidR="002175FC" w:rsidRPr="00F07184" w:rsidRDefault="002175FC" w:rsidP="00DE18F4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ntibiotic use</w:t>
            </w:r>
          </w:p>
        </w:tc>
        <w:tc>
          <w:tcPr>
            <w:tcW w:w="3013" w:type="dxa"/>
          </w:tcPr>
          <w:p w14:paraId="6BA87F47" w14:textId="47385201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00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A27A5CD" w14:textId="56AEBD77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18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E108F9A" w14:textId="5417D91C" w:rsidR="002175FC" w:rsidRPr="00572199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</w:p>
        </w:tc>
      </w:tr>
      <w:tr w:rsidR="002175FC" w14:paraId="5B484497" w14:textId="77777777" w:rsidTr="00DE18F4">
        <w:trPr>
          <w:trHeight w:val="283"/>
        </w:trPr>
        <w:tc>
          <w:tcPr>
            <w:tcW w:w="4322" w:type="dxa"/>
          </w:tcPr>
          <w:p w14:paraId="4F898CC1" w14:textId="77777777" w:rsidR="002175FC" w:rsidRPr="00F07184" w:rsidRDefault="002175FC" w:rsidP="00DE18F4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Immunosuppressive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therapy</w:t>
            </w:r>
          </w:p>
        </w:tc>
        <w:tc>
          <w:tcPr>
            <w:tcW w:w="3013" w:type="dxa"/>
          </w:tcPr>
          <w:p w14:paraId="6AE9AD7D" w14:textId="08A7548D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95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21B18B66" w14:textId="1663624B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0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33D8C9D" w14:textId="64E8B729" w:rsidR="002175FC" w:rsidRPr="00572199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</w:p>
        </w:tc>
      </w:tr>
      <w:tr w:rsidR="002175FC" w14:paraId="4D589B9D" w14:textId="77777777" w:rsidTr="00DE18F4">
        <w:trPr>
          <w:trHeight w:val="283"/>
        </w:trPr>
        <w:tc>
          <w:tcPr>
            <w:tcW w:w="4322" w:type="dxa"/>
          </w:tcPr>
          <w:p w14:paraId="7E7C41B9" w14:textId="77777777" w:rsidR="002175FC" w:rsidRDefault="002175FC" w:rsidP="00DE18F4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teroid</w:t>
            </w:r>
          </w:p>
        </w:tc>
        <w:tc>
          <w:tcPr>
            <w:tcW w:w="3013" w:type="dxa"/>
          </w:tcPr>
          <w:p w14:paraId="7FF2537C" w14:textId="7DBE8C24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94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0E79B0DD" w14:textId="12134A6D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08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D82C8A7" w14:textId="60C1C999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</w:p>
        </w:tc>
      </w:tr>
      <w:tr w:rsidR="002175FC" w14:paraId="720C213C" w14:textId="77777777" w:rsidTr="00DE18F4">
        <w:trPr>
          <w:trHeight w:val="283"/>
        </w:trPr>
        <w:tc>
          <w:tcPr>
            <w:tcW w:w="4322" w:type="dxa"/>
          </w:tcPr>
          <w:p w14:paraId="5B56B412" w14:textId="7777777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Chemotherapy</w:t>
            </w:r>
          </w:p>
        </w:tc>
        <w:tc>
          <w:tcPr>
            <w:tcW w:w="3013" w:type="dxa"/>
          </w:tcPr>
          <w:p w14:paraId="2846EECE" w14:textId="091AE921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09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4442DA0" w14:textId="686E4CEF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6973655" w14:textId="63696B05" w:rsidR="002175FC" w:rsidRPr="00094609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5</w:t>
            </w:r>
            <w:r w:rsidR="002175FC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8</w:t>
            </w:r>
          </w:p>
        </w:tc>
      </w:tr>
      <w:tr w:rsidR="002175FC" w14:paraId="752C9014" w14:textId="77777777" w:rsidTr="00DE18F4">
        <w:trPr>
          <w:trHeight w:val="283"/>
        </w:trPr>
        <w:tc>
          <w:tcPr>
            <w:tcW w:w="4322" w:type="dxa"/>
          </w:tcPr>
          <w:p w14:paraId="5663EA24" w14:textId="0589BAE7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Nutrition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within 2 d</w:t>
            </w:r>
            <w:r w:rsidR="00DA26AA">
              <w:rPr>
                <w:rFonts w:ascii="Times New Roman" w:hAnsi="Times New Roman" w:cs="Times New Roman" w:hint="eastAsia"/>
                <w:sz w:val="22"/>
                <w:lang w:val="en-GB"/>
              </w:rPr>
              <w:t>ay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of admission, n (%)</w:t>
            </w:r>
          </w:p>
        </w:tc>
        <w:tc>
          <w:tcPr>
            <w:tcW w:w="3013" w:type="dxa"/>
          </w:tcPr>
          <w:p w14:paraId="521A3DEB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013" w:type="dxa"/>
          </w:tcPr>
          <w:p w14:paraId="53C64E37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79B378C1" w14:textId="77777777" w:rsidR="002175FC" w:rsidRPr="00094609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2175FC" w14:paraId="72CF4881" w14:textId="77777777" w:rsidTr="00DE18F4">
        <w:trPr>
          <w:trHeight w:val="283"/>
        </w:trPr>
        <w:tc>
          <w:tcPr>
            <w:tcW w:w="4322" w:type="dxa"/>
          </w:tcPr>
          <w:p w14:paraId="49A034CB" w14:textId="77777777" w:rsidR="002175FC" w:rsidRDefault="002175FC" w:rsidP="00DE18F4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al feeding</w:t>
            </w:r>
          </w:p>
        </w:tc>
        <w:tc>
          <w:tcPr>
            <w:tcW w:w="3013" w:type="dxa"/>
          </w:tcPr>
          <w:p w14:paraId="22162E62" w14:textId="6A8A64A2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7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87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7FE28E3" w14:textId="5A4385B3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6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C736AA5" w14:textId="58A16E61" w:rsidR="002175FC" w:rsidRPr="00094609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2175FC" w14:paraId="4ABD3F06" w14:textId="77777777" w:rsidTr="00DE18F4">
        <w:trPr>
          <w:trHeight w:val="283"/>
        </w:trPr>
        <w:tc>
          <w:tcPr>
            <w:tcW w:w="4322" w:type="dxa"/>
          </w:tcPr>
          <w:p w14:paraId="151D73C7" w14:textId="77777777" w:rsidR="002175FC" w:rsidRDefault="002175FC" w:rsidP="00DE18F4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Tube feeding</w:t>
            </w:r>
          </w:p>
        </w:tc>
        <w:tc>
          <w:tcPr>
            <w:tcW w:w="3013" w:type="dxa"/>
          </w:tcPr>
          <w:p w14:paraId="25EF56F6" w14:textId="6B6CFE9D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871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9E7E1A6" w14:textId="4F70BE07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39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FC885AD" w14:textId="0CF2F60D" w:rsidR="002175FC" w:rsidRPr="00094609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2175FC" w14:paraId="2F2758D3" w14:textId="77777777" w:rsidTr="00DE18F4">
        <w:trPr>
          <w:trHeight w:val="283"/>
        </w:trPr>
        <w:tc>
          <w:tcPr>
            <w:tcW w:w="4322" w:type="dxa"/>
          </w:tcPr>
          <w:p w14:paraId="5927A8B6" w14:textId="77777777" w:rsidR="002175FC" w:rsidRDefault="002175FC" w:rsidP="00DE18F4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</w:t>
            </w:r>
            <w:r w:rsidRPr="005659DA">
              <w:rPr>
                <w:rFonts w:ascii="Times New Roman" w:eastAsia="Times New Roman" w:hAnsi="Times New Roman" w:cs="Times New Roman"/>
                <w:sz w:val="22"/>
                <w:lang w:val="en-GB"/>
              </w:rPr>
              <w:t>otal parenteral nutrition</w:t>
            </w:r>
          </w:p>
        </w:tc>
        <w:tc>
          <w:tcPr>
            <w:tcW w:w="3013" w:type="dxa"/>
          </w:tcPr>
          <w:p w14:paraId="61803EA8" w14:textId="3336E916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07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0FF0AC7E" w14:textId="5C98C2F6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63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F16221C" w14:textId="7A239B6C" w:rsidR="002175FC" w:rsidRPr="00094609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2175FC" w14:paraId="467B9A53" w14:textId="77777777" w:rsidTr="00DE18F4">
        <w:trPr>
          <w:trHeight w:val="283"/>
        </w:trPr>
        <w:tc>
          <w:tcPr>
            <w:tcW w:w="4322" w:type="dxa"/>
          </w:tcPr>
          <w:p w14:paraId="13876987" w14:textId="27BD6C8D" w:rsidR="002175FC" w:rsidRDefault="002175FC" w:rsidP="00DE18F4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reatment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within 2 d</w:t>
            </w:r>
            <w:r w:rsidR="00DA26AA">
              <w:rPr>
                <w:rFonts w:ascii="Times New Roman" w:hAnsi="Times New Roman" w:cs="Times New Roman" w:hint="eastAsia"/>
                <w:sz w:val="22"/>
                <w:lang w:val="en-GB"/>
              </w:rPr>
              <w:t>ay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of admission, n (%)</w:t>
            </w:r>
          </w:p>
        </w:tc>
        <w:tc>
          <w:tcPr>
            <w:tcW w:w="3013" w:type="dxa"/>
          </w:tcPr>
          <w:p w14:paraId="4CE80F79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013" w:type="dxa"/>
          </w:tcPr>
          <w:p w14:paraId="7DA66DF8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74D5BB33" w14:textId="77777777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175FC" w14:paraId="2C22E443" w14:textId="77777777" w:rsidTr="00DE18F4">
        <w:trPr>
          <w:trHeight w:val="283"/>
        </w:trPr>
        <w:tc>
          <w:tcPr>
            <w:tcW w:w="4322" w:type="dxa"/>
          </w:tcPr>
          <w:p w14:paraId="0EDC334E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Oxygenation</w:t>
            </w:r>
          </w:p>
        </w:tc>
        <w:tc>
          <w:tcPr>
            <w:tcW w:w="3013" w:type="dxa"/>
          </w:tcPr>
          <w:p w14:paraId="30A8DFF3" w14:textId="6B7C4CA1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6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7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63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59A431FC" w14:textId="1A94A098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6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1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B1E800B" w14:textId="4B2670D7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2175FC" w14:paraId="1417C88E" w14:textId="77777777" w:rsidTr="00DE18F4">
        <w:trPr>
          <w:trHeight w:val="283"/>
        </w:trPr>
        <w:tc>
          <w:tcPr>
            <w:tcW w:w="4322" w:type="dxa"/>
          </w:tcPr>
          <w:p w14:paraId="519BB601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Mechanical ventilation</w:t>
            </w:r>
          </w:p>
        </w:tc>
        <w:tc>
          <w:tcPr>
            <w:tcW w:w="3013" w:type="dxa"/>
          </w:tcPr>
          <w:p w14:paraId="5DA23222" w14:textId="52E1B478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93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26A202A" w14:textId="37D543D9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96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C60AE9F" w14:textId="330EB69D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 w:rsidRPr="0029187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</w:tr>
      <w:tr w:rsidR="002175FC" w14:paraId="3716695A" w14:textId="77777777" w:rsidTr="00DE18F4">
        <w:trPr>
          <w:trHeight w:val="283"/>
        </w:trPr>
        <w:tc>
          <w:tcPr>
            <w:tcW w:w="4322" w:type="dxa"/>
          </w:tcPr>
          <w:p w14:paraId="6F75AB4D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Vasopressors</w:t>
            </w:r>
          </w:p>
        </w:tc>
        <w:tc>
          <w:tcPr>
            <w:tcW w:w="3013" w:type="dxa"/>
          </w:tcPr>
          <w:p w14:paraId="1039A043" w14:textId="0B98B706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50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0DC5E46A" w14:textId="7CB216D3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39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BD86137" w14:textId="166036BE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2175FC" w14:paraId="40260706" w14:textId="77777777" w:rsidTr="00DE18F4">
        <w:trPr>
          <w:trHeight w:val="283"/>
        </w:trPr>
        <w:tc>
          <w:tcPr>
            <w:tcW w:w="4322" w:type="dxa"/>
          </w:tcPr>
          <w:p w14:paraId="71D46A99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Renal replacement therapy</w:t>
            </w:r>
          </w:p>
        </w:tc>
        <w:tc>
          <w:tcPr>
            <w:tcW w:w="3013" w:type="dxa"/>
          </w:tcPr>
          <w:p w14:paraId="7D0A65AA" w14:textId="57229EF4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5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12EB3527" w14:textId="6638CBAF" w:rsidR="002175FC" w:rsidRPr="0029187E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8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462DF86" w14:textId="6E1E7392" w:rsidR="002175FC" w:rsidRPr="00D21514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</w:p>
        </w:tc>
      </w:tr>
      <w:tr w:rsidR="002175FC" w14:paraId="35E53B48" w14:textId="77777777" w:rsidTr="00DE18F4">
        <w:trPr>
          <w:trHeight w:val="283"/>
        </w:trPr>
        <w:tc>
          <w:tcPr>
            <w:tcW w:w="4322" w:type="dxa"/>
          </w:tcPr>
          <w:p w14:paraId="0DE847E0" w14:textId="77777777" w:rsidR="002175FC" w:rsidRPr="003659B7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etracyclines</w:t>
            </w:r>
          </w:p>
        </w:tc>
        <w:tc>
          <w:tcPr>
            <w:tcW w:w="3013" w:type="dxa"/>
          </w:tcPr>
          <w:p w14:paraId="231A15EC" w14:textId="2BEAD8A2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43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3AC7C564" w14:textId="6B859371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1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CEC722F" w14:textId="64C2B563" w:rsidR="002175FC" w:rsidRPr="00D21514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2175FC" w14:paraId="1CFD6227" w14:textId="77777777" w:rsidTr="00DE18F4">
        <w:trPr>
          <w:trHeight w:val="283"/>
        </w:trPr>
        <w:tc>
          <w:tcPr>
            <w:tcW w:w="4322" w:type="dxa"/>
          </w:tcPr>
          <w:p w14:paraId="36201A90" w14:textId="77777777" w:rsidR="002175FC" w:rsidRPr="003659B7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Macrolides</w:t>
            </w:r>
          </w:p>
        </w:tc>
        <w:tc>
          <w:tcPr>
            <w:tcW w:w="3013" w:type="dxa"/>
          </w:tcPr>
          <w:p w14:paraId="08A7E540" w14:textId="7E765906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73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2C12810C" w14:textId="1D422881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3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7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CED770F" w14:textId="3E4F946E" w:rsidR="002175FC" w:rsidRPr="00D21514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2175FC" w14:paraId="23FBAF35" w14:textId="77777777" w:rsidTr="00DE18F4">
        <w:trPr>
          <w:trHeight w:val="283"/>
        </w:trPr>
        <w:tc>
          <w:tcPr>
            <w:tcW w:w="4322" w:type="dxa"/>
          </w:tcPr>
          <w:p w14:paraId="3FAB34A1" w14:textId="77777777" w:rsidR="002175FC" w:rsidRPr="003659B7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Quinolones</w:t>
            </w:r>
          </w:p>
        </w:tc>
        <w:tc>
          <w:tcPr>
            <w:tcW w:w="3013" w:type="dxa"/>
          </w:tcPr>
          <w:p w14:paraId="260EE2C0" w14:textId="0E1890F1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0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241DA68F" w14:textId="5F7D2A3E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9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08B8861" w14:textId="7F842E0C" w:rsidR="002175FC" w:rsidRPr="00D21514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2175FC" w14:paraId="7D986D52" w14:textId="77777777" w:rsidTr="00DE18F4">
        <w:trPr>
          <w:trHeight w:val="283"/>
        </w:trPr>
        <w:tc>
          <w:tcPr>
            <w:tcW w:w="4322" w:type="dxa"/>
          </w:tcPr>
          <w:p w14:paraId="097D400D" w14:textId="77777777" w:rsidR="002175FC" w:rsidRPr="00F07184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nti-MRSA antibiotics</w:t>
            </w:r>
          </w:p>
        </w:tc>
        <w:tc>
          <w:tcPr>
            <w:tcW w:w="3013" w:type="dxa"/>
          </w:tcPr>
          <w:p w14:paraId="250EE441" w14:textId="5FCA6B4E" w:rsidR="002175FC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,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72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7574790" w14:textId="738386EB" w:rsidR="002175FC" w:rsidRDefault="00D21514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9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A6130C2" w14:textId="02185ED5" w:rsidR="002175FC" w:rsidRPr="00D21514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</w:p>
        </w:tc>
      </w:tr>
      <w:tr w:rsidR="002175FC" w14:paraId="1A7E3AC6" w14:textId="77777777" w:rsidTr="00DE18F4">
        <w:trPr>
          <w:trHeight w:val="283"/>
        </w:trPr>
        <w:tc>
          <w:tcPr>
            <w:tcW w:w="4322" w:type="dxa"/>
          </w:tcPr>
          <w:p w14:paraId="5BA6E3E4" w14:textId="77777777" w:rsidR="002175FC" w:rsidRPr="005659DA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Steroids</w:t>
            </w:r>
          </w:p>
        </w:tc>
        <w:tc>
          <w:tcPr>
            <w:tcW w:w="3013" w:type="dxa"/>
          </w:tcPr>
          <w:p w14:paraId="2C817A78" w14:textId="17DBE1AE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00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7E4422DC" w14:textId="696D90DF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 w:rsidR="00D21514">
              <w:rPr>
                <w:rFonts w:ascii="Times New Roman" w:hAnsi="Times New Roman" w:cs="Times New Roman" w:hint="eastAsia"/>
                <w:sz w:val="22"/>
                <w:lang w:val="en-GB"/>
              </w:rPr>
              <w:t>83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6674DD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6674DD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6FA46E3" w14:textId="3D6473E3" w:rsidR="002175FC" w:rsidRPr="006674DD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 w:rsidR="006674DD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</w:tr>
      <w:tr w:rsidR="002175FC" w14:paraId="10232301" w14:textId="77777777" w:rsidTr="00DE18F4">
        <w:trPr>
          <w:trHeight w:val="283"/>
        </w:trPr>
        <w:tc>
          <w:tcPr>
            <w:tcW w:w="4322" w:type="dxa"/>
          </w:tcPr>
          <w:p w14:paraId="77A17C44" w14:textId="77777777" w:rsidR="002175FC" w:rsidRPr="00F07184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Immunosuppressants</w:t>
            </w:r>
          </w:p>
        </w:tc>
        <w:tc>
          <w:tcPr>
            <w:tcW w:w="3013" w:type="dxa"/>
          </w:tcPr>
          <w:p w14:paraId="092941B4" w14:textId="2B5BB1D9" w:rsidR="002175FC" w:rsidRDefault="006674DD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9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0ECA59C1" w14:textId="77C2AED1" w:rsidR="002175FC" w:rsidRDefault="006674DD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5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3E1FFE8" w14:textId="70E27C86" w:rsidR="002175FC" w:rsidRPr="006674DD" w:rsidRDefault="006674DD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</w:p>
        </w:tc>
      </w:tr>
      <w:tr w:rsidR="002175FC" w14:paraId="234EF251" w14:textId="77777777" w:rsidTr="00DE18F4">
        <w:trPr>
          <w:trHeight w:val="283"/>
        </w:trPr>
        <w:tc>
          <w:tcPr>
            <w:tcW w:w="4322" w:type="dxa"/>
          </w:tcPr>
          <w:p w14:paraId="2F0287ED" w14:textId="77777777" w:rsidR="002175FC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ton pump inhibitors</w:t>
            </w:r>
          </w:p>
        </w:tc>
        <w:tc>
          <w:tcPr>
            <w:tcW w:w="3013" w:type="dxa"/>
          </w:tcPr>
          <w:p w14:paraId="0F25492C" w14:textId="02B971BB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27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9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2474C7B2" w14:textId="1F4CB255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07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91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F1DBFAC" w14:textId="74FC16B0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6.</w:t>
            </w:r>
            <w:r w:rsidR="006674DD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2175FC" w14:paraId="36AFA915" w14:textId="77777777" w:rsidTr="00DE18F4">
        <w:trPr>
          <w:trHeight w:val="283"/>
        </w:trPr>
        <w:tc>
          <w:tcPr>
            <w:tcW w:w="4322" w:type="dxa"/>
          </w:tcPr>
          <w:p w14:paraId="26B2D62F" w14:textId="77777777" w:rsidR="002175FC" w:rsidRPr="005659DA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ypnotics</w:t>
            </w:r>
          </w:p>
        </w:tc>
        <w:tc>
          <w:tcPr>
            <w:tcW w:w="3013" w:type="dxa"/>
          </w:tcPr>
          <w:p w14:paraId="35CF8ADD" w14:textId="5C621E7A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7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15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760F0631" w14:textId="3B38169F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0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22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96D71B3" w14:textId="24FC35A8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</w:p>
        </w:tc>
      </w:tr>
      <w:tr w:rsidR="002175FC" w14:paraId="63F3847C" w14:textId="77777777" w:rsidTr="00DE18F4">
        <w:trPr>
          <w:trHeight w:val="283"/>
        </w:trPr>
        <w:tc>
          <w:tcPr>
            <w:tcW w:w="4322" w:type="dxa"/>
          </w:tcPr>
          <w:p w14:paraId="0BF6684B" w14:textId="77777777" w:rsidR="002175FC" w:rsidRPr="0029187E" w:rsidRDefault="002175FC" w:rsidP="00DE18F4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 w:rsidRPr="006558E8">
              <w:rPr>
                <w:rFonts w:ascii="Times New Roman" w:hAnsi="Times New Roman" w:cs="Times New Roman"/>
                <w:sz w:val="22"/>
                <w:lang w:val="en-GB"/>
              </w:rPr>
              <w:t>ntipsychotics</w:t>
            </w:r>
          </w:p>
        </w:tc>
        <w:tc>
          <w:tcPr>
            <w:tcW w:w="3013" w:type="dxa"/>
          </w:tcPr>
          <w:p w14:paraId="070BBAAC" w14:textId="71C8A59B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4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4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68051F84" w14:textId="39860EF7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9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94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796EC49" w14:textId="3DF31F48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2175FC" w:rsidRPr="0029187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2175FC" w14:paraId="59065F84" w14:textId="77777777" w:rsidTr="006674DD">
        <w:trPr>
          <w:trHeight w:val="283"/>
        </w:trPr>
        <w:tc>
          <w:tcPr>
            <w:tcW w:w="4322" w:type="dxa"/>
          </w:tcPr>
          <w:p w14:paraId="102E6C55" w14:textId="77777777" w:rsidR="002175FC" w:rsidRPr="0029187E" w:rsidRDefault="002175FC" w:rsidP="00DE18F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Teaching hospital admission, n (%)</w:t>
            </w:r>
          </w:p>
        </w:tc>
        <w:tc>
          <w:tcPr>
            <w:tcW w:w="3013" w:type="dxa"/>
          </w:tcPr>
          <w:p w14:paraId="5FFE9FD7" w14:textId="66F8E3AF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15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8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76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</w:tcPr>
          <w:p w14:paraId="4646E654" w14:textId="75439520" w:rsidR="002175FC" w:rsidRPr="0029187E" w:rsidRDefault="006674DD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11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,6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8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2175FC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2175FC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8FEFB96" w14:textId="3B9E88AC" w:rsidR="002175FC" w:rsidRPr="0029187E" w:rsidRDefault="002175FC" w:rsidP="00DE18F4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9460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−</w:t>
            </w:r>
            <w:r w:rsidR="006674DD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2</w:t>
            </w:r>
            <w:r w:rsidRPr="0029187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6674DD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6674DD" w14:paraId="75C97781" w14:textId="77777777" w:rsidTr="00DE18F4">
        <w:trPr>
          <w:trHeight w:val="283"/>
        </w:trPr>
        <w:tc>
          <w:tcPr>
            <w:tcW w:w="4322" w:type="dxa"/>
            <w:tcBorders>
              <w:bottom w:val="single" w:sz="4" w:space="0" w:color="auto"/>
            </w:tcBorders>
          </w:tcPr>
          <w:p w14:paraId="4330B4DF" w14:textId="2B2433B5" w:rsidR="006674DD" w:rsidRPr="006674DD" w:rsidRDefault="006674DD" w:rsidP="006674DD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0-day in hospital death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, n (%)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14:paraId="3E97BA76" w14:textId="3CBCE3B0" w:rsidR="006674DD" w:rsidRDefault="006674DD" w:rsidP="006674D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5,78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14:paraId="5DD90679" w14:textId="3577A28B" w:rsidR="006674DD" w:rsidRDefault="006674DD" w:rsidP="006674D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7,92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9DA4657" w14:textId="0BB27E2D" w:rsidR="006674DD" w:rsidRPr="00094609" w:rsidRDefault="006674DD" w:rsidP="006674D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1</w:t>
            </w:r>
            <w:r w:rsidRPr="0029187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</w:p>
        </w:tc>
      </w:tr>
    </w:tbl>
    <w:p w14:paraId="5B1ACE7A" w14:textId="77777777" w:rsidR="006674DD" w:rsidRPr="0029187E" w:rsidRDefault="006674DD" w:rsidP="006674DD">
      <w:pPr>
        <w:widowControl/>
        <w:snapToGrid w:val="0"/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29187E">
        <w:rPr>
          <w:rFonts w:ascii="Times New Roman" w:eastAsia="Times New Roman" w:hAnsi="Times New Roman" w:cs="Times New Roman"/>
          <w:sz w:val="22"/>
          <w:lang w:val="en-GB"/>
        </w:rPr>
        <w:t>BMI, body mass index; GCS, Glasgow Coma Scale; HCU, high care unit; ICU, intensive care unit</w:t>
      </w:r>
      <w:r w:rsidRPr="0029187E">
        <w:rPr>
          <w:rFonts w:ascii="Times New Roman" w:hAnsi="Times New Roman" w:cs="Times New Roman" w:hint="eastAsia"/>
          <w:sz w:val="22"/>
          <w:lang w:val="en-GB"/>
        </w:rPr>
        <w:t>;</w:t>
      </w:r>
      <w:r w:rsidRPr="0029187E">
        <w:rPr>
          <w:rFonts w:ascii="Times New Roman" w:eastAsia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 xml:space="preserve">NTM, </w:t>
      </w:r>
      <w:r w:rsidRPr="005659DA">
        <w:rPr>
          <w:rFonts w:ascii="Times New Roman" w:hAnsi="Times New Roman" w:cs="Times New Roman"/>
          <w:sz w:val="22"/>
          <w:lang w:val="en-GB"/>
        </w:rPr>
        <w:t>non-tuberculosis mycobacterium</w:t>
      </w:r>
      <w:r>
        <w:rPr>
          <w:rFonts w:ascii="Times New Roman" w:hAnsi="Times New Roman" w:cs="Times New Roman" w:hint="eastAsia"/>
          <w:sz w:val="22"/>
          <w:lang w:val="en-GB"/>
        </w:rPr>
        <w:t xml:space="preserve">; </w:t>
      </w:r>
      <w:r w:rsidRPr="003659B7">
        <w:rPr>
          <w:rFonts w:ascii="Times New Roman" w:hAnsi="Times New Roman" w:cs="Times New Roman"/>
          <w:sz w:val="22"/>
          <w:lang w:val="en-GB"/>
        </w:rPr>
        <w:t>MRSA</w:t>
      </w:r>
      <w:r>
        <w:rPr>
          <w:rFonts w:ascii="Times New Roman" w:hAnsi="Times New Roman" w:cs="Times New Roman" w:hint="eastAsia"/>
          <w:sz w:val="22"/>
          <w:lang w:val="en-GB"/>
        </w:rPr>
        <w:t xml:space="preserve">, </w:t>
      </w:r>
      <w:r w:rsidRPr="00A44623">
        <w:rPr>
          <w:rFonts w:ascii="Times New Roman" w:hAnsi="Times New Roman" w:cs="Times New Roman"/>
          <w:sz w:val="22"/>
          <w:lang w:val="en-GB"/>
        </w:rPr>
        <w:t xml:space="preserve">methicillin-resistant </w:t>
      </w:r>
      <w:r w:rsidRPr="00A44623">
        <w:rPr>
          <w:rFonts w:ascii="Times New Roman" w:hAnsi="Times New Roman" w:cs="Times New Roman"/>
          <w:i/>
          <w:iCs/>
          <w:sz w:val="22"/>
          <w:lang w:val="en-GB"/>
        </w:rPr>
        <w:t>Staphylococcus aureus</w:t>
      </w:r>
      <w:r>
        <w:rPr>
          <w:rFonts w:ascii="Times New Roman" w:hAnsi="Times New Roman" w:cs="Times New Roman" w:hint="eastAsia"/>
          <w:sz w:val="22"/>
          <w:lang w:val="en-GB"/>
        </w:rPr>
        <w:t xml:space="preserve">; </w:t>
      </w:r>
      <w:r w:rsidRPr="0029187E">
        <w:rPr>
          <w:rFonts w:ascii="Times New Roman" w:eastAsia="Times New Roman" w:hAnsi="Times New Roman" w:cs="Times New Roman"/>
          <w:sz w:val="22"/>
          <w:lang w:val="en-GB"/>
        </w:rPr>
        <w:t>SD, standard deviation.</w:t>
      </w:r>
    </w:p>
    <w:p w14:paraId="7C113B45" w14:textId="77777777" w:rsidR="002175FC" w:rsidRDefault="002175FC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435E02E5" w14:textId="77777777" w:rsidR="002175FC" w:rsidRDefault="002175FC" w:rsidP="002C2E15">
      <w:pPr>
        <w:widowControl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45F257C5" w14:textId="5B44383C" w:rsidR="00513EB3" w:rsidRPr="002C2E15" w:rsidRDefault="00513EB3" w:rsidP="00513EB3">
      <w:pPr>
        <w:widowControl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2"/>
        </w:rPr>
        <w:t xml:space="preserve">3. </w:t>
      </w:r>
      <w:r w:rsidRPr="00513EB3">
        <w:rPr>
          <w:rFonts w:ascii="Times New Roman" w:eastAsia="Times New Roman" w:hAnsi="Times New Roman" w:cs="Times New Roman"/>
          <w:b/>
          <w:sz w:val="22"/>
        </w:rPr>
        <w:t>First-stage regression results</w:t>
      </w:r>
      <w:r w:rsidRPr="00946E6B">
        <w:rPr>
          <w:rFonts w:ascii="Times New Roman" w:eastAsia="Times New Roman" w:hAnsi="Times New Roman" w:cs="Times New Roman"/>
          <w:b/>
          <w:sz w:val="22"/>
        </w:rPr>
        <w:t xml:space="preserve"> </w:t>
      </w:r>
    </w:p>
    <w:tbl>
      <w:tblPr>
        <w:tblStyle w:val="OldDefaultTableStyle"/>
        <w:tblW w:w="9745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3013"/>
        <w:gridCol w:w="2410"/>
      </w:tblGrid>
      <w:tr w:rsidR="00513EB3" w:rsidRPr="00D23A43" w14:paraId="592C38CC" w14:textId="77777777" w:rsidTr="00513EB3">
        <w:trPr>
          <w:trHeight w:val="576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14:paraId="77130F33" w14:textId="77777777" w:rsidR="00513EB3" w:rsidRPr="0029187E" w:rsidRDefault="00513EB3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313B0812" w14:textId="4D2DBB1B" w:rsidR="00513EB3" w:rsidRP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dds ratio</w:t>
            </w:r>
          </w:p>
          <w:p w14:paraId="40B16DC9" w14:textId="6844A61A" w:rsidR="00513EB3" w:rsidRPr="007A709F" w:rsidRDefault="00513EB3" w:rsidP="005858D8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(95% Confidence interval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60305C" w14:textId="14A07303" w:rsidR="00513EB3" w:rsidRPr="00513EB3" w:rsidRDefault="00513EB3" w:rsidP="00513EB3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513EB3">
              <w:rPr>
                <w:rFonts w:ascii="Times New Roman" w:hAnsi="Times New Roman" w:cs="Times New Roman" w:hint="eastAsia"/>
                <w:i/>
                <w:iCs/>
                <w:sz w:val="22"/>
                <w:lang w:val="en-GB"/>
              </w:rPr>
              <w:t>P</w:t>
            </w:r>
          </w:p>
        </w:tc>
      </w:tr>
      <w:tr w:rsidR="00513EB3" w:rsidRPr="0029187E" w14:paraId="13F9EE29" w14:textId="77777777" w:rsidTr="00513EB3">
        <w:trPr>
          <w:trHeight w:val="283"/>
        </w:trPr>
        <w:tc>
          <w:tcPr>
            <w:tcW w:w="4322" w:type="dxa"/>
            <w:tcBorders>
              <w:top w:val="single" w:sz="4" w:space="0" w:color="auto"/>
            </w:tcBorders>
          </w:tcPr>
          <w:p w14:paraId="108BE239" w14:textId="3A8F1E41" w:rsidR="00513EB3" w:rsidRPr="00513EB3" w:rsidRDefault="00513EB3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Hospital </w:t>
            </w:r>
            <w:r w:rsidR="00AF18DE">
              <w:rPr>
                <w:rFonts w:ascii="Times New Roman" w:hAnsi="Times New Roman" w:cs="Times New Roman"/>
                <w:sz w:val="22"/>
                <w:lang w:val="en-GB"/>
              </w:rPr>
              <w:t>preference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61725EB3" w14:textId="1876043D" w:rsidR="00513EB3" w:rsidRPr="0029187E" w:rsidRDefault="00513EB3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49.1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40.20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58.5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B57943" w14:textId="7D551253" w:rsidR="00513EB3" w:rsidRPr="0029187E" w:rsidRDefault="00513EB3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1E7188F3" w14:textId="77777777" w:rsidTr="00513EB3">
        <w:trPr>
          <w:trHeight w:val="283"/>
        </w:trPr>
        <w:tc>
          <w:tcPr>
            <w:tcW w:w="4322" w:type="dxa"/>
          </w:tcPr>
          <w:p w14:paraId="4504642B" w14:textId="1E8670A7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Age</w:t>
            </w:r>
          </w:p>
        </w:tc>
        <w:tc>
          <w:tcPr>
            <w:tcW w:w="3013" w:type="dxa"/>
          </w:tcPr>
          <w:p w14:paraId="5483AD06" w14:textId="0EA2768F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9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A919798" w14:textId="04A4DB2E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EA3D67" w:rsidRPr="0029187E" w14:paraId="3572A58C" w14:textId="77777777" w:rsidTr="00513EB3">
        <w:trPr>
          <w:trHeight w:val="283"/>
        </w:trPr>
        <w:tc>
          <w:tcPr>
            <w:tcW w:w="4322" w:type="dxa"/>
          </w:tcPr>
          <w:p w14:paraId="7632673E" w14:textId="269C8C50" w:rsidR="00EA3D67" w:rsidRPr="0029187E" w:rsidRDefault="00EA3D67" w:rsidP="00EA3D6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3013" w:type="dxa"/>
          </w:tcPr>
          <w:p w14:paraId="06AFB940" w14:textId="448F2F01" w:rsidR="00EA3D67" w:rsidRPr="0029187E" w:rsidRDefault="00EA3D67" w:rsidP="00EA3D6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1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1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1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5ADBE84" w14:textId="7914963D" w:rsidR="00EA3D67" w:rsidRPr="0029187E" w:rsidRDefault="00EA3D67" w:rsidP="00EA3D6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26B888BF" w14:textId="77777777" w:rsidTr="00513EB3">
        <w:trPr>
          <w:trHeight w:val="283"/>
        </w:trPr>
        <w:tc>
          <w:tcPr>
            <w:tcW w:w="4322" w:type="dxa"/>
          </w:tcPr>
          <w:p w14:paraId="0A45AC4D" w14:textId="5EBFA424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BMI, kg/m</w:t>
            </w:r>
            <w:r w:rsidRPr="0029187E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3013" w:type="dxa"/>
          </w:tcPr>
          <w:p w14:paraId="2DEFC18B" w14:textId="7777777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0478BB5D" w14:textId="7777777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:rsidRPr="0029187E" w14:paraId="43735FEA" w14:textId="77777777" w:rsidTr="00513EB3">
        <w:trPr>
          <w:trHeight w:val="283"/>
        </w:trPr>
        <w:tc>
          <w:tcPr>
            <w:tcW w:w="4322" w:type="dxa"/>
          </w:tcPr>
          <w:p w14:paraId="1062D670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&lt;18.50</w:t>
            </w:r>
          </w:p>
        </w:tc>
        <w:tc>
          <w:tcPr>
            <w:tcW w:w="3013" w:type="dxa"/>
          </w:tcPr>
          <w:p w14:paraId="3AC9525E" w14:textId="758B4F9E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1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0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7F1D488" w14:textId="2983B1E2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0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</w:p>
        </w:tc>
      </w:tr>
      <w:tr w:rsidR="00513EB3" w:rsidRPr="0029187E" w14:paraId="3B7BB98A" w14:textId="77777777" w:rsidTr="00513EB3">
        <w:trPr>
          <w:trHeight w:val="283"/>
        </w:trPr>
        <w:tc>
          <w:tcPr>
            <w:tcW w:w="4322" w:type="dxa"/>
          </w:tcPr>
          <w:p w14:paraId="3C336D2C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18.50–24.99</w:t>
            </w:r>
          </w:p>
        </w:tc>
        <w:tc>
          <w:tcPr>
            <w:tcW w:w="3013" w:type="dxa"/>
          </w:tcPr>
          <w:p w14:paraId="1BF010AC" w14:textId="554C7CAE" w:rsidR="00513EB3" w:rsidRPr="00EA3D67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492C1703" w14:textId="5FF0CBE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:rsidRPr="0029187E" w14:paraId="45CCADBE" w14:textId="77777777" w:rsidTr="00513EB3">
        <w:trPr>
          <w:trHeight w:val="283"/>
        </w:trPr>
        <w:tc>
          <w:tcPr>
            <w:tcW w:w="4322" w:type="dxa"/>
          </w:tcPr>
          <w:p w14:paraId="1489A8BF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25.00–29.99</w:t>
            </w:r>
          </w:p>
        </w:tc>
        <w:tc>
          <w:tcPr>
            <w:tcW w:w="3013" w:type="dxa"/>
          </w:tcPr>
          <w:p w14:paraId="001B510D" w14:textId="51A5D9E0" w:rsidR="00513EB3" w:rsidRPr="0029187E" w:rsidRDefault="00EA3D67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6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B3EDDB8" w14:textId="5ED468D2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42E6F7EF" w14:textId="77777777" w:rsidTr="00513EB3">
        <w:trPr>
          <w:trHeight w:val="283"/>
        </w:trPr>
        <w:tc>
          <w:tcPr>
            <w:tcW w:w="4322" w:type="dxa"/>
          </w:tcPr>
          <w:p w14:paraId="583219F4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≥30.00</w:t>
            </w:r>
          </w:p>
        </w:tc>
        <w:tc>
          <w:tcPr>
            <w:tcW w:w="3013" w:type="dxa"/>
          </w:tcPr>
          <w:p w14:paraId="151A8DDE" w14:textId="79273435" w:rsidR="00513EB3" w:rsidRPr="0029187E" w:rsidRDefault="00EA3D67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1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5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86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054DE75" w14:textId="42590B0C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7444F1F4" w14:textId="77777777" w:rsidTr="00513EB3">
        <w:trPr>
          <w:trHeight w:val="283"/>
        </w:trPr>
        <w:tc>
          <w:tcPr>
            <w:tcW w:w="4322" w:type="dxa"/>
          </w:tcPr>
          <w:p w14:paraId="1621F717" w14:textId="7908D310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Smoking history</w:t>
            </w:r>
          </w:p>
        </w:tc>
        <w:tc>
          <w:tcPr>
            <w:tcW w:w="3013" w:type="dxa"/>
          </w:tcPr>
          <w:p w14:paraId="3010F656" w14:textId="7777777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11EE0BBC" w14:textId="7777777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:rsidRPr="0029187E" w14:paraId="322722C4" w14:textId="77777777" w:rsidTr="00513EB3">
        <w:trPr>
          <w:trHeight w:val="283"/>
        </w:trPr>
        <w:tc>
          <w:tcPr>
            <w:tcW w:w="4322" w:type="dxa"/>
          </w:tcPr>
          <w:p w14:paraId="1403027F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Nonsmoker</w:t>
            </w:r>
          </w:p>
        </w:tc>
        <w:tc>
          <w:tcPr>
            <w:tcW w:w="3013" w:type="dxa"/>
          </w:tcPr>
          <w:p w14:paraId="5283887E" w14:textId="682AB803" w:rsidR="00513EB3" w:rsidRPr="0029187E" w:rsidRDefault="00EA3D67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0B540A98" w14:textId="28CF469D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:rsidRPr="0029187E" w14:paraId="1FFB6938" w14:textId="77777777" w:rsidTr="00513EB3">
        <w:trPr>
          <w:trHeight w:val="283"/>
        </w:trPr>
        <w:tc>
          <w:tcPr>
            <w:tcW w:w="4322" w:type="dxa"/>
          </w:tcPr>
          <w:p w14:paraId="226D7FDD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Current/past smoker</w:t>
            </w:r>
          </w:p>
        </w:tc>
        <w:tc>
          <w:tcPr>
            <w:tcW w:w="3013" w:type="dxa"/>
          </w:tcPr>
          <w:p w14:paraId="5DCEFFC6" w14:textId="0CE288E3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0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6F27EE9" w14:textId="1E0A6458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175FC" w14:paraId="1FD46CF9" w14:textId="77777777" w:rsidTr="00513EB3">
        <w:trPr>
          <w:trHeight w:val="283"/>
        </w:trPr>
        <w:tc>
          <w:tcPr>
            <w:tcW w:w="4322" w:type="dxa"/>
          </w:tcPr>
          <w:p w14:paraId="765709C6" w14:textId="629612C8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GCS on admission</w:t>
            </w:r>
          </w:p>
        </w:tc>
        <w:tc>
          <w:tcPr>
            <w:tcW w:w="3013" w:type="dxa"/>
          </w:tcPr>
          <w:p w14:paraId="041EE3B9" w14:textId="2DBAE581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99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0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147F024" w14:textId="73B6908F" w:rsidR="00513EB3" w:rsidRPr="002175FC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513</w:t>
            </w:r>
          </w:p>
        </w:tc>
      </w:tr>
      <w:tr w:rsidR="00513EB3" w:rsidRPr="0029187E" w14:paraId="0AD26D00" w14:textId="77777777" w:rsidTr="00513EB3">
        <w:trPr>
          <w:trHeight w:val="283"/>
        </w:trPr>
        <w:tc>
          <w:tcPr>
            <w:tcW w:w="4322" w:type="dxa"/>
          </w:tcPr>
          <w:p w14:paraId="33654268" w14:textId="7A6A9298" w:rsidR="00513EB3" w:rsidRP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Barthel index on admission</w:t>
            </w:r>
          </w:p>
        </w:tc>
        <w:tc>
          <w:tcPr>
            <w:tcW w:w="3013" w:type="dxa"/>
          </w:tcPr>
          <w:p w14:paraId="4EB1613A" w14:textId="7777777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43ED89F6" w14:textId="7777777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:rsidRPr="0029187E" w14:paraId="6D61AFEF" w14:textId="77777777" w:rsidTr="00513EB3">
        <w:trPr>
          <w:trHeight w:val="283"/>
        </w:trPr>
        <w:tc>
          <w:tcPr>
            <w:tcW w:w="4322" w:type="dxa"/>
          </w:tcPr>
          <w:p w14:paraId="45AC492E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3013" w:type="dxa"/>
          </w:tcPr>
          <w:p w14:paraId="7D803BAE" w14:textId="7C4D066C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1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9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1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DBA4122" w14:textId="7DF195DF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240007B0" w14:textId="77777777" w:rsidTr="00513EB3">
        <w:trPr>
          <w:trHeight w:val="283"/>
        </w:trPr>
        <w:tc>
          <w:tcPr>
            <w:tcW w:w="4322" w:type="dxa"/>
          </w:tcPr>
          <w:p w14:paraId="57A743F5" w14:textId="77777777" w:rsidR="00513EB3" w:rsidRPr="003659B7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5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5</w:t>
            </w:r>
          </w:p>
        </w:tc>
        <w:tc>
          <w:tcPr>
            <w:tcW w:w="3013" w:type="dxa"/>
          </w:tcPr>
          <w:p w14:paraId="46E6E9A4" w14:textId="4A3FE30D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1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0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30CFAD9" w14:textId="4A5B6A73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24</w:t>
            </w:r>
          </w:p>
        </w:tc>
      </w:tr>
      <w:tr w:rsidR="00513EB3" w:rsidRPr="00094609" w14:paraId="58328CAA" w14:textId="77777777" w:rsidTr="00513EB3">
        <w:trPr>
          <w:trHeight w:val="283"/>
        </w:trPr>
        <w:tc>
          <w:tcPr>
            <w:tcW w:w="4322" w:type="dxa"/>
          </w:tcPr>
          <w:p w14:paraId="3033AEE7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5</w:t>
            </w:r>
          </w:p>
        </w:tc>
        <w:tc>
          <w:tcPr>
            <w:tcW w:w="3013" w:type="dxa"/>
          </w:tcPr>
          <w:p w14:paraId="49C994BB" w14:textId="5B7E10EC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7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3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 w:rsidR="00513EB3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8560CB7" w14:textId="540DF6FC" w:rsidR="00513EB3" w:rsidRPr="0009460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273</w:t>
            </w:r>
          </w:p>
        </w:tc>
      </w:tr>
      <w:tr w:rsidR="00513EB3" w:rsidRPr="0029187E" w14:paraId="1DBAEAF6" w14:textId="77777777" w:rsidTr="00513EB3">
        <w:trPr>
          <w:trHeight w:val="283"/>
        </w:trPr>
        <w:tc>
          <w:tcPr>
            <w:tcW w:w="4322" w:type="dxa"/>
          </w:tcPr>
          <w:p w14:paraId="264B3AD7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–95</w:t>
            </w:r>
          </w:p>
        </w:tc>
        <w:tc>
          <w:tcPr>
            <w:tcW w:w="3013" w:type="dxa"/>
          </w:tcPr>
          <w:p w14:paraId="2F1CFEDB" w14:textId="6AC2991C" w:rsidR="00513EB3" w:rsidRPr="0029187E" w:rsidRDefault="00EA3D67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5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 w:rsidR="00513EB3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4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8A6B001" w14:textId="63D429FC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803</w:t>
            </w:r>
          </w:p>
        </w:tc>
      </w:tr>
      <w:tr w:rsidR="00513EB3" w:rsidRPr="0029187E" w14:paraId="573439C5" w14:textId="77777777" w:rsidTr="00513EB3">
        <w:trPr>
          <w:trHeight w:val="283"/>
        </w:trPr>
        <w:tc>
          <w:tcPr>
            <w:tcW w:w="4322" w:type="dxa"/>
          </w:tcPr>
          <w:p w14:paraId="26D4959E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100</w:t>
            </w:r>
          </w:p>
        </w:tc>
        <w:tc>
          <w:tcPr>
            <w:tcW w:w="3013" w:type="dxa"/>
          </w:tcPr>
          <w:p w14:paraId="447C955B" w14:textId="16BFDCDC" w:rsidR="00513EB3" w:rsidRPr="0029187E" w:rsidRDefault="00EA3D67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4D1C7152" w14:textId="2A53BDFE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14:paraId="49CA7838" w14:textId="77777777" w:rsidTr="00513EB3">
        <w:trPr>
          <w:trHeight w:val="283"/>
        </w:trPr>
        <w:tc>
          <w:tcPr>
            <w:tcW w:w="4322" w:type="dxa"/>
          </w:tcPr>
          <w:p w14:paraId="4EF741E4" w14:textId="6586BC4A" w:rsidR="00513EB3" w:rsidRPr="006D48AB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656BD0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Charlson comorbidity index</w:t>
            </w:r>
          </w:p>
        </w:tc>
        <w:tc>
          <w:tcPr>
            <w:tcW w:w="3013" w:type="dxa"/>
          </w:tcPr>
          <w:p w14:paraId="7EA79A65" w14:textId="241344B8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3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0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6B49BD1" w14:textId="3BC91F2E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65E11387" w14:textId="77777777" w:rsidTr="00513EB3">
        <w:trPr>
          <w:trHeight w:val="283"/>
        </w:trPr>
        <w:tc>
          <w:tcPr>
            <w:tcW w:w="4322" w:type="dxa"/>
          </w:tcPr>
          <w:p w14:paraId="7772C745" w14:textId="7CF25273" w:rsidR="00513EB3" w:rsidRPr="00656BD0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P</w:t>
            </w:r>
            <w:r w:rsidRPr="004E1833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neumonia sever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 xml:space="preserve"> score</w:t>
            </w:r>
          </w:p>
        </w:tc>
        <w:tc>
          <w:tcPr>
            <w:tcW w:w="3013" w:type="dxa"/>
          </w:tcPr>
          <w:p w14:paraId="0953947C" w14:textId="18848CDE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1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1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1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F2DAA0B" w14:textId="6A548EAD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69D58BF0" w14:textId="77777777" w:rsidTr="00513EB3">
        <w:trPr>
          <w:trHeight w:val="283"/>
        </w:trPr>
        <w:tc>
          <w:tcPr>
            <w:tcW w:w="4322" w:type="dxa"/>
          </w:tcPr>
          <w:p w14:paraId="06B71057" w14:textId="7751F15F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R</w:t>
            </w:r>
            <w:r w:rsidRPr="0057219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isk factors for antibiotic-resistant pathogens</w:t>
            </w:r>
          </w:p>
        </w:tc>
        <w:tc>
          <w:tcPr>
            <w:tcW w:w="3013" w:type="dxa"/>
          </w:tcPr>
          <w:p w14:paraId="37FA9B78" w14:textId="7777777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24303E5F" w14:textId="7777777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513EB3" w14:paraId="66A08FD0" w14:textId="77777777" w:rsidTr="00513EB3">
        <w:trPr>
          <w:trHeight w:val="283"/>
        </w:trPr>
        <w:tc>
          <w:tcPr>
            <w:tcW w:w="4322" w:type="dxa"/>
          </w:tcPr>
          <w:p w14:paraId="406676B1" w14:textId="77777777" w:rsidR="00513EB3" w:rsidRPr="00572199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0</w:t>
            </w:r>
          </w:p>
        </w:tc>
        <w:tc>
          <w:tcPr>
            <w:tcW w:w="3013" w:type="dxa"/>
          </w:tcPr>
          <w:p w14:paraId="35E42B7C" w14:textId="330E0471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7648EC5D" w14:textId="564F56BF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513EB3" w14:paraId="31CD8CC7" w14:textId="77777777" w:rsidTr="00513EB3">
        <w:trPr>
          <w:trHeight w:val="283"/>
        </w:trPr>
        <w:tc>
          <w:tcPr>
            <w:tcW w:w="4322" w:type="dxa"/>
          </w:tcPr>
          <w:p w14:paraId="38BA0B49" w14:textId="77777777" w:rsidR="00513EB3" w:rsidRPr="00572199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 xml:space="preserve">  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3013" w:type="dxa"/>
          </w:tcPr>
          <w:p w14:paraId="544FB880" w14:textId="353E9B81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1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0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BE380B6" w14:textId="7006D013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0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</w:p>
        </w:tc>
      </w:tr>
      <w:tr w:rsidR="00513EB3" w14:paraId="01740EDA" w14:textId="77777777" w:rsidTr="00513EB3">
        <w:trPr>
          <w:trHeight w:val="283"/>
        </w:trPr>
        <w:tc>
          <w:tcPr>
            <w:tcW w:w="4322" w:type="dxa"/>
          </w:tcPr>
          <w:p w14:paraId="359E6CC9" w14:textId="77777777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 xml:space="preserve">  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≥3</w:t>
            </w:r>
          </w:p>
        </w:tc>
        <w:tc>
          <w:tcPr>
            <w:tcW w:w="3013" w:type="dxa"/>
          </w:tcPr>
          <w:p w14:paraId="19C0213B" w14:textId="2608AB61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1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4D81A41" w14:textId="4B2EE78F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19</w:t>
            </w:r>
          </w:p>
        </w:tc>
      </w:tr>
      <w:tr w:rsidR="00513EB3" w:rsidRPr="0029187E" w14:paraId="126CDFCE" w14:textId="77777777" w:rsidTr="00513EB3">
        <w:trPr>
          <w:trHeight w:val="283"/>
        </w:trPr>
        <w:tc>
          <w:tcPr>
            <w:tcW w:w="4322" w:type="dxa"/>
          </w:tcPr>
          <w:p w14:paraId="5C6A6F80" w14:textId="1DA5C36C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ICU admission</w:t>
            </w:r>
          </w:p>
        </w:tc>
        <w:tc>
          <w:tcPr>
            <w:tcW w:w="3013" w:type="dxa"/>
          </w:tcPr>
          <w:p w14:paraId="7A446514" w14:textId="23028E2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4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35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5</w:t>
            </w:r>
            <w:r w:rsidR="00EA3D67">
              <w:rPr>
                <w:rFonts w:ascii="Times New Roman" w:eastAsia="游明朝" w:hAnsi="Times New Roman" w:cs="Times New Roman" w:hint="eastAsia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7521142" w14:textId="0164C23F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5D853D07" w14:textId="77777777" w:rsidTr="00513EB3">
        <w:trPr>
          <w:trHeight w:val="283"/>
        </w:trPr>
        <w:tc>
          <w:tcPr>
            <w:tcW w:w="4322" w:type="dxa"/>
          </w:tcPr>
          <w:p w14:paraId="75D2989B" w14:textId="7B46CE16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HCU admission</w:t>
            </w:r>
          </w:p>
        </w:tc>
        <w:tc>
          <w:tcPr>
            <w:tcW w:w="3013" w:type="dxa"/>
          </w:tcPr>
          <w:p w14:paraId="2B356A0C" w14:textId="314D6029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3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33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4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A042ED4" w14:textId="53BA6CF9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34EF3B94" w14:textId="77777777" w:rsidTr="00513EB3">
        <w:trPr>
          <w:trHeight w:val="283"/>
        </w:trPr>
        <w:tc>
          <w:tcPr>
            <w:tcW w:w="4322" w:type="dxa"/>
          </w:tcPr>
          <w:p w14:paraId="5B83105B" w14:textId="665D299C" w:rsidR="00513EB3" w:rsidRPr="003659B7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Admission from </w:t>
            </w:r>
            <w:r w:rsidRPr="003659B7">
              <w:rPr>
                <w:rFonts w:ascii="Times New Roman" w:hAnsi="Times New Roman" w:cs="Times New Roman"/>
                <w:sz w:val="22"/>
                <w:lang w:val="en-GB"/>
              </w:rPr>
              <w:t>nursing home</w:t>
            </w:r>
          </w:p>
        </w:tc>
        <w:tc>
          <w:tcPr>
            <w:tcW w:w="3013" w:type="dxa"/>
          </w:tcPr>
          <w:p w14:paraId="4E175297" w14:textId="5A04E159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2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18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2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4672B26" w14:textId="25D60059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54258422" w14:textId="77777777" w:rsidTr="00513EB3">
        <w:trPr>
          <w:trHeight w:val="283"/>
        </w:trPr>
        <w:tc>
          <w:tcPr>
            <w:tcW w:w="4322" w:type="dxa"/>
          </w:tcPr>
          <w:p w14:paraId="58CD7076" w14:textId="1F123D2F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 w:rsidRPr="006D48AB">
              <w:rPr>
                <w:rFonts w:ascii="Times New Roman" w:eastAsia="Times New Roman" w:hAnsi="Times New Roman" w:cs="Times New Roman"/>
                <w:sz w:val="22"/>
                <w:lang w:val="en-GB"/>
              </w:rPr>
              <w:t>mbulance transport</w:t>
            </w:r>
          </w:p>
        </w:tc>
        <w:tc>
          <w:tcPr>
            <w:tcW w:w="3013" w:type="dxa"/>
          </w:tcPr>
          <w:p w14:paraId="5C603495" w14:textId="0270CC76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3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1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5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E28F401" w14:textId="26EE2CAF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2D2B4D31" w14:textId="77777777" w:rsidTr="00513EB3">
        <w:trPr>
          <w:trHeight w:val="283"/>
        </w:trPr>
        <w:tc>
          <w:tcPr>
            <w:tcW w:w="4322" w:type="dxa"/>
          </w:tcPr>
          <w:p w14:paraId="3E4AE7EA" w14:textId="19C2030D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lastRenderedPageBreak/>
              <w:t>Fiscal year</w:t>
            </w:r>
          </w:p>
        </w:tc>
        <w:tc>
          <w:tcPr>
            <w:tcW w:w="3013" w:type="dxa"/>
          </w:tcPr>
          <w:p w14:paraId="5AAFD47F" w14:textId="7777777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63B83738" w14:textId="7777777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14:paraId="3BF83189" w14:textId="77777777" w:rsidTr="00513EB3">
        <w:trPr>
          <w:trHeight w:val="283"/>
        </w:trPr>
        <w:tc>
          <w:tcPr>
            <w:tcW w:w="4322" w:type="dxa"/>
          </w:tcPr>
          <w:p w14:paraId="713D0F37" w14:textId="77777777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14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15</w:t>
            </w:r>
          </w:p>
        </w:tc>
        <w:tc>
          <w:tcPr>
            <w:tcW w:w="3013" w:type="dxa"/>
          </w:tcPr>
          <w:p w14:paraId="4E7D9695" w14:textId="7A549718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73C08697" w14:textId="1A350108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14:paraId="60BC081F" w14:textId="77777777" w:rsidTr="00513EB3">
        <w:trPr>
          <w:trHeight w:val="283"/>
        </w:trPr>
        <w:tc>
          <w:tcPr>
            <w:tcW w:w="4322" w:type="dxa"/>
          </w:tcPr>
          <w:p w14:paraId="3B913727" w14:textId="77777777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16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17</w:t>
            </w:r>
          </w:p>
        </w:tc>
        <w:tc>
          <w:tcPr>
            <w:tcW w:w="3013" w:type="dxa"/>
          </w:tcPr>
          <w:p w14:paraId="4CFD999A" w14:textId="576C20EA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0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8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EFCBBC4" w14:textId="3A49F389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2143C50C" w14:textId="77777777" w:rsidTr="00513EB3">
        <w:trPr>
          <w:trHeight w:val="283"/>
        </w:trPr>
        <w:tc>
          <w:tcPr>
            <w:tcW w:w="4322" w:type="dxa"/>
          </w:tcPr>
          <w:p w14:paraId="289076C3" w14:textId="77777777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18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19</w:t>
            </w:r>
          </w:p>
        </w:tc>
        <w:tc>
          <w:tcPr>
            <w:tcW w:w="3013" w:type="dxa"/>
          </w:tcPr>
          <w:p w14:paraId="4928E716" w14:textId="4EA625BD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6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1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547097C" w14:textId="5BCEA07B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0BE80BBC" w14:textId="77777777" w:rsidTr="00513EB3">
        <w:trPr>
          <w:trHeight w:val="283"/>
        </w:trPr>
        <w:tc>
          <w:tcPr>
            <w:tcW w:w="4322" w:type="dxa"/>
          </w:tcPr>
          <w:p w14:paraId="3FEB1F85" w14:textId="77777777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20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21</w:t>
            </w:r>
          </w:p>
        </w:tc>
        <w:tc>
          <w:tcPr>
            <w:tcW w:w="3013" w:type="dxa"/>
          </w:tcPr>
          <w:p w14:paraId="3A251A11" w14:textId="6616983C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4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1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</w:t>
            </w:r>
            <w:r w:rsidR="00513EB3">
              <w:rPr>
                <w:rFonts w:ascii="Times New Roman" w:eastAsia="游明朝" w:hAnsi="Times New Roman" w:cs="Times New Roman" w:hint="eastAsia"/>
              </w:rPr>
              <w:t>6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9BB2786" w14:textId="0E3E848A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69DF2A59" w14:textId="77777777" w:rsidTr="00513EB3">
        <w:trPr>
          <w:trHeight w:val="283"/>
        </w:trPr>
        <w:tc>
          <w:tcPr>
            <w:tcW w:w="4322" w:type="dxa"/>
          </w:tcPr>
          <w:p w14:paraId="6016ECC8" w14:textId="42FBCE6F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spiration pneumonia</w:t>
            </w:r>
          </w:p>
        </w:tc>
        <w:tc>
          <w:tcPr>
            <w:tcW w:w="3013" w:type="dxa"/>
          </w:tcPr>
          <w:p w14:paraId="6A86AB6A" w14:textId="062EA5F4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9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84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29ADB62" w14:textId="3BB1E346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094609" w14:paraId="1C1F0843" w14:textId="77777777" w:rsidTr="00513EB3">
        <w:trPr>
          <w:trHeight w:val="283"/>
        </w:trPr>
        <w:tc>
          <w:tcPr>
            <w:tcW w:w="4322" w:type="dxa"/>
          </w:tcPr>
          <w:p w14:paraId="316879D1" w14:textId="512B4174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H</w:t>
            </w:r>
            <w:r w:rsidRPr="003659B7">
              <w:rPr>
                <w:rFonts w:ascii="Times New Roman" w:hAnsi="Times New Roman" w:cs="Times New Roman"/>
                <w:sz w:val="22"/>
                <w:lang w:val="en-GB"/>
              </w:rPr>
              <w:t>istory of tracheostomy</w:t>
            </w:r>
          </w:p>
        </w:tc>
        <w:tc>
          <w:tcPr>
            <w:tcW w:w="3013" w:type="dxa"/>
          </w:tcPr>
          <w:p w14:paraId="10160678" w14:textId="5609F9B6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6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4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 w:rsidR="00513EB3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14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115CB24" w14:textId="5E4907A0" w:rsidR="00513EB3" w:rsidRPr="0009460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295</w:t>
            </w:r>
          </w:p>
        </w:tc>
      </w:tr>
      <w:tr w:rsidR="00513EB3" w14:paraId="5EA6168B" w14:textId="77777777" w:rsidTr="00513EB3">
        <w:trPr>
          <w:trHeight w:val="283"/>
        </w:trPr>
        <w:tc>
          <w:tcPr>
            <w:tcW w:w="4322" w:type="dxa"/>
          </w:tcPr>
          <w:p w14:paraId="6D8CA032" w14:textId="037AE3C6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Hypertension</w:t>
            </w:r>
          </w:p>
        </w:tc>
        <w:tc>
          <w:tcPr>
            <w:tcW w:w="3013" w:type="dxa"/>
          </w:tcPr>
          <w:p w14:paraId="46EA7E4C" w14:textId="1FC7A8F1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4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B622158" w14:textId="19FC5609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EA0BAA" w14:paraId="7DA528FE" w14:textId="77777777" w:rsidTr="00513EB3">
        <w:trPr>
          <w:trHeight w:val="283"/>
        </w:trPr>
        <w:tc>
          <w:tcPr>
            <w:tcW w:w="4322" w:type="dxa"/>
          </w:tcPr>
          <w:p w14:paraId="24BBA9B7" w14:textId="155AC935" w:rsidR="00513EB3" w:rsidRP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Diabetes mellitus</w:t>
            </w:r>
          </w:p>
        </w:tc>
        <w:tc>
          <w:tcPr>
            <w:tcW w:w="3013" w:type="dxa"/>
          </w:tcPr>
          <w:p w14:paraId="4E6A9571" w14:textId="47F97B63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0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EA3D67">
              <w:rPr>
                <w:rFonts w:ascii="Times New Roman" w:eastAsia="游明朝" w:hAnsi="Times New Roman" w:cs="Times New Roman" w:hint="eastAsia"/>
              </w:rPr>
              <w:t>0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BEDD22F" w14:textId="097D0426" w:rsidR="00513EB3" w:rsidRPr="00EA0BAA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01</w:t>
            </w:r>
          </w:p>
        </w:tc>
      </w:tr>
      <w:tr w:rsidR="00513EB3" w:rsidRPr="00EA0BAA" w14:paraId="768BA60B" w14:textId="77777777" w:rsidTr="00513EB3">
        <w:trPr>
          <w:trHeight w:val="283"/>
        </w:trPr>
        <w:tc>
          <w:tcPr>
            <w:tcW w:w="4322" w:type="dxa"/>
          </w:tcPr>
          <w:p w14:paraId="442282E5" w14:textId="444595C0" w:rsidR="00513EB3" w:rsidRP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Dyslipidaemia</w:t>
            </w:r>
          </w:p>
        </w:tc>
        <w:tc>
          <w:tcPr>
            <w:tcW w:w="3013" w:type="dxa"/>
          </w:tcPr>
          <w:p w14:paraId="7B04774F" w14:textId="53585CC6" w:rsidR="00513EB3" w:rsidRDefault="00EA3D6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5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2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EF3B5A0" w14:textId="09D40A59" w:rsidR="00513EB3" w:rsidRPr="00EA0BAA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0</w:t>
            </w:r>
            <w:r w:rsidR="00EA3D67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513EB3" w:rsidRPr="004C6301" w14:paraId="168878D3" w14:textId="77777777" w:rsidTr="00513EB3">
        <w:trPr>
          <w:trHeight w:val="283"/>
        </w:trPr>
        <w:tc>
          <w:tcPr>
            <w:tcW w:w="4322" w:type="dxa"/>
          </w:tcPr>
          <w:p w14:paraId="666DFBEA" w14:textId="3C8ECBE7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Lung disease</w:t>
            </w:r>
          </w:p>
        </w:tc>
        <w:tc>
          <w:tcPr>
            <w:tcW w:w="3013" w:type="dxa"/>
          </w:tcPr>
          <w:p w14:paraId="24662D08" w14:textId="77777777" w:rsidR="00513EB3" w:rsidRPr="004C6301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1764F144" w14:textId="77777777" w:rsidR="00513EB3" w:rsidRPr="004C6301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:rsidRPr="0029187E" w14:paraId="60CD2D0C" w14:textId="77777777" w:rsidTr="00513EB3">
        <w:trPr>
          <w:trHeight w:val="283"/>
        </w:trPr>
        <w:tc>
          <w:tcPr>
            <w:tcW w:w="4322" w:type="dxa"/>
          </w:tcPr>
          <w:p w14:paraId="0C8FF632" w14:textId="77777777" w:rsidR="00513EB3" w:rsidRPr="00615A0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Chronic obstructive pulmonary disease</w:t>
            </w:r>
          </w:p>
        </w:tc>
        <w:tc>
          <w:tcPr>
            <w:tcW w:w="3013" w:type="dxa"/>
          </w:tcPr>
          <w:p w14:paraId="09E490D8" w14:textId="0E31B9B4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0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04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D0F57">
              <w:rPr>
                <w:rFonts w:ascii="Times New Roman" w:eastAsia="游明朝" w:hAnsi="Times New Roman" w:cs="Times New Roman" w:hint="eastAsia"/>
              </w:rPr>
              <w:t>1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C1806E5" w14:textId="6134E7DB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51CDD754" w14:textId="77777777" w:rsidTr="00513EB3">
        <w:trPr>
          <w:trHeight w:val="283"/>
        </w:trPr>
        <w:tc>
          <w:tcPr>
            <w:tcW w:w="4322" w:type="dxa"/>
          </w:tcPr>
          <w:p w14:paraId="3A46057E" w14:textId="77777777" w:rsidR="00513EB3" w:rsidRPr="008B4B3B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Interstitial Pneumonia</w:t>
            </w:r>
          </w:p>
        </w:tc>
        <w:tc>
          <w:tcPr>
            <w:tcW w:w="3013" w:type="dxa"/>
          </w:tcPr>
          <w:p w14:paraId="2B4D8E56" w14:textId="3677257D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7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64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D0F57">
              <w:rPr>
                <w:rFonts w:ascii="Times New Roman" w:eastAsia="游明朝" w:hAnsi="Times New Roman" w:cs="Times New Roman" w:hint="eastAsia"/>
              </w:rPr>
              <w:t>8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8FE60A0" w14:textId="0A520E75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350327E2" w14:textId="77777777" w:rsidTr="00513EB3">
        <w:trPr>
          <w:trHeight w:val="283"/>
        </w:trPr>
        <w:tc>
          <w:tcPr>
            <w:tcW w:w="4322" w:type="dxa"/>
          </w:tcPr>
          <w:p w14:paraId="60CA9F6F" w14:textId="77777777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Bronchiectasis &amp; NTM of the lungs</w:t>
            </w:r>
          </w:p>
        </w:tc>
        <w:tc>
          <w:tcPr>
            <w:tcW w:w="3013" w:type="dxa"/>
          </w:tcPr>
          <w:p w14:paraId="58535112" w14:textId="5EA4DD20" w:rsidR="00513EB3" w:rsidRPr="0029187E" w:rsidRDefault="004D0F5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6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2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74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AE602B9" w14:textId="591423D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02057786" w14:textId="77777777" w:rsidTr="00513EB3">
        <w:trPr>
          <w:trHeight w:val="283"/>
        </w:trPr>
        <w:tc>
          <w:tcPr>
            <w:tcW w:w="4322" w:type="dxa"/>
          </w:tcPr>
          <w:p w14:paraId="551DD72D" w14:textId="77777777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Fungal lung disease</w:t>
            </w:r>
          </w:p>
        </w:tc>
        <w:tc>
          <w:tcPr>
            <w:tcW w:w="3013" w:type="dxa"/>
          </w:tcPr>
          <w:p w14:paraId="74D4BD86" w14:textId="4C5A40C1" w:rsidR="00513EB3" w:rsidRPr="0029187E" w:rsidRDefault="004D0F5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5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2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4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BE4C279" w14:textId="4052342C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5B34D225" w14:textId="77777777" w:rsidTr="00513EB3">
        <w:trPr>
          <w:trHeight w:val="283"/>
        </w:trPr>
        <w:tc>
          <w:tcPr>
            <w:tcW w:w="4322" w:type="dxa"/>
          </w:tcPr>
          <w:p w14:paraId="26C701CF" w14:textId="77777777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Lung cancer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s</w:t>
            </w:r>
          </w:p>
        </w:tc>
        <w:tc>
          <w:tcPr>
            <w:tcW w:w="3013" w:type="dxa"/>
          </w:tcPr>
          <w:p w14:paraId="3B9D2989" w14:textId="50C5CDD3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2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18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D0F57">
              <w:rPr>
                <w:rFonts w:ascii="Times New Roman" w:eastAsia="游明朝" w:hAnsi="Times New Roman" w:cs="Times New Roman" w:hint="eastAsia"/>
              </w:rPr>
              <w:t>3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4946007" w14:textId="7DC57F38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2E3D7DFD" w14:textId="77777777" w:rsidTr="00513EB3">
        <w:trPr>
          <w:trHeight w:val="283"/>
        </w:trPr>
        <w:tc>
          <w:tcPr>
            <w:tcW w:w="4322" w:type="dxa"/>
          </w:tcPr>
          <w:p w14:paraId="146EBAF9" w14:textId="77777777" w:rsidR="00513EB3" w:rsidRPr="008B4B3B" w:rsidRDefault="00513EB3" w:rsidP="00513EB3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Chronic respiratory failure</w:t>
            </w:r>
          </w:p>
        </w:tc>
        <w:tc>
          <w:tcPr>
            <w:tcW w:w="3013" w:type="dxa"/>
          </w:tcPr>
          <w:p w14:paraId="77079AA6" w14:textId="44944D4A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1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1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D0F57">
              <w:rPr>
                <w:rFonts w:ascii="Times New Roman" w:eastAsia="游明朝" w:hAnsi="Times New Roman" w:cs="Times New Roman" w:hint="eastAsia"/>
              </w:rPr>
              <w:t>2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01FC7B7" w14:textId="7CE2546A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03C607CD" w14:textId="77777777" w:rsidTr="00513EB3">
        <w:trPr>
          <w:trHeight w:val="283"/>
        </w:trPr>
        <w:tc>
          <w:tcPr>
            <w:tcW w:w="4322" w:type="dxa"/>
          </w:tcPr>
          <w:p w14:paraId="081729D5" w14:textId="4D313F00" w:rsidR="00513EB3" w:rsidRPr="00F47DFE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e</w:t>
            </w:r>
            <w:r w:rsidRPr="00F47DFE">
              <w:rPr>
                <w:rFonts w:ascii="Times New Roman" w:eastAsia="Times New Roman" w:hAnsi="Times New Roman" w:cs="Times New Roman"/>
                <w:sz w:val="22"/>
                <w:lang w:val="en-GB"/>
              </w:rPr>
              <w:t>sophageal disorders and dysphagia</w:t>
            </w:r>
          </w:p>
        </w:tc>
        <w:tc>
          <w:tcPr>
            <w:tcW w:w="3013" w:type="dxa"/>
          </w:tcPr>
          <w:p w14:paraId="7BAC7876" w14:textId="1172740F" w:rsidR="00513EB3" w:rsidRDefault="004D0F5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4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0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8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B36E397" w14:textId="6827B10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0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513EB3" w:rsidRPr="006558E8" w14:paraId="2D3036EF" w14:textId="77777777" w:rsidTr="00513EB3">
        <w:trPr>
          <w:trHeight w:val="283"/>
        </w:trPr>
        <w:tc>
          <w:tcPr>
            <w:tcW w:w="4322" w:type="dxa"/>
          </w:tcPr>
          <w:p w14:paraId="5F260555" w14:textId="754AB3EB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C</w:t>
            </w:r>
            <w:r w:rsidRPr="00F47DFE">
              <w:rPr>
                <w:rFonts w:ascii="Times New Roman" w:eastAsia="Times New Roman" w:hAnsi="Times New Roman" w:cs="Times New Roman"/>
                <w:sz w:val="22"/>
                <w:lang w:val="en-GB"/>
              </w:rPr>
              <w:t>erebrovascular disease</w:t>
            </w:r>
          </w:p>
        </w:tc>
        <w:tc>
          <w:tcPr>
            <w:tcW w:w="3013" w:type="dxa"/>
          </w:tcPr>
          <w:p w14:paraId="50A7811E" w14:textId="5AFB2215" w:rsidR="00513EB3" w:rsidRDefault="004D0F5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3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1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</w:t>
            </w:r>
            <w:r w:rsidR="00513EB3">
              <w:rPr>
                <w:rFonts w:ascii="Times New Roman" w:eastAsia="游明朝" w:hAnsi="Times New Roman" w:cs="Times New Roman" w:hint="eastAsia"/>
              </w:rPr>
              <w:t>6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25E0D47" w14:textId="6DDA1DD4" w:rsidR="00513EB3" w:rsidRPr="006558E8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00D28C9C" w14:textId="77777777" w:rsidTr="00513EB3">
        <w:trPr>
          <w:trHeight w:val="283"/>
        </w:trPr>
        <w:tc>
          <w:tcPr>
            <w:tcW w:w="4322" w:type="dxa"/>
          </w:tcPr>
          <w:p w14:paraId="2DB83602" w14:textId="4DE5452B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N</w:t>
            </w:r>
            <w:r w:rsidRPr="00F47DFE">
              <w:rPr>
                <w:rFonts w:ascii="Times New Roman" w:hAnsi="Times New Roman" w:cs="Times New Roman"/>
                <w:sz w:val="22"/>
                <w:lang w:val="en-GB"/>
              </w:rPr>
              <w:t>eurologic disease</w:t>
            </w:r>
          </w:p>
        </w:tc>
        <w:tc>
          <w:tcPr>
            <w:tcW w:w="3013" w:type="dxa"/>
          </w:tcPr>
          <w:p w14:paraId="0EFCB3A3" w14:textId="3A412B7D" w:rsidR="00513EB3" w:rsidRDefault="004D0F5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6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5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A6F746E" w14:textId="7F7BEEB8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237CCB76" w14:textId="77777777" w:rsidTr="00513EB3">
        <w:trPr>
          <w:trHeight w:val="283"/>
        </w:trPr>
        <w:tc>
          <w:tcPr>
            <w:tcW w:w="4322" w:type="dxa"/>
          </w:tcPr>
          <w:p w14:paraId="2868FEAF" w14:textId="34E97B8B" w:rsidR="00513EB3" w:rsidRP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Cardiovascular disease</w:t>
            </w:r>
          </w:p>
        </w:tc>
        <w:tc>
          <w:tcPr>
            <w:tcW w:w="3013" w:type="dxa"/>
          </w:tcPr>
          <w:p w14:paraId="5EFF5A63" w14:textId="44900337" w:rsidR="00513EB3" w:rsidRDefault="004D0F5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6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4B79FDD" w14:textId="36A36F19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481B6AFA" w14:textId="77777777" w:rsidTr="00513EB3">
        <w:trPr>
          <w:trHeight w:val="283"/>
        </w:trPr>
        <w:tc>
          <w:tcPr>
            <w:tcW w:w="4322" w:type="dxa"/>
          </w:tcPr>
          <w:p w14:paraId="0596301C" w14:textId="7C35485A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Liver disease</w:t>
            </w:r>
          </w:p>
        </w:tc>
        <w:tc>
          <w:tcPr>
            <w:tcW w:w="3013" w:type="dxa"/>
          </w:tcPr>
          <w:p w14:paraId="6DC04529" w14:textId="3E65D528" w:rsidR="00513EB3" w:rsidRDefault="004D0F57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7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2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 w:rsidR="00513EB3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3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16A5A69" w14:textId="203055BC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285</w:t>
            </w:r>
          </w:p>
        </w:tc>
      </w:tr>
      <w:tr w:rsidR="00513EB3" w:rsidRPr="0029187E" w14:paraId="234EB69D" w14:textId="77777777" w:rsidTr="00513EB3">
        <w:trPr>
          <w:trHeight w:val="283"/>
        </w:trPr>
        <w:tc>
          <w:tcPr>
            <w:tcW w:w="4322" w:type="dxa"/>
          </w:tcPr>
          <w:p w14:paraId="5EE3C3D2" w14:textId="2325A221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Chronic k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idney failure</w:t>
            </w:r>
          </w:p>
        </w:tc>
        <w:tc>
          <w:tcPr>
            <w:tcW w:w="3013" w:type="dxa"/>
          </w:tcPr>
          <w:p w14:paraId="62DC48AC" w14:textId="2D7DC975" w:rsidR="00513EB3" w:rsidRPr="0029187E" w:rsidRDefault="004D0F57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6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2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 w:rsidR="00513EB3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0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D7958C1" w14:textId="22327D8C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60</w:t>
            </w:r>
          </w:p>
        </w:tc>
      </w:tr>
      <w:tr w:rsidR="00513EB3" w14:paraId="397922CE" w14:textId="77777777" w:rsidTr="00513EB3">
        <w:trPr>
          <w:trHeight w:val="283"/>
        </w:trPr>
        <w:tc>
          <w:tcPr>
            <w:tcW w:w="4322" w:type="dxa"/>
          </w:tcPr>
          <w:p w14:paraId="1DC057FD" w14:textId="75C98229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I</w:t>
            </w:r>
            <w:r w:rsidRPr="00551169">
              <w:rPr>
                <w:rFonts w:ascii="Times New Roman" w:eastAsia="Times New Roman" w:hAnsi="Times New Roman" w:cs="Times New Roman"/>
                <w:sz w:val="22"/>
                <w:lang w:val="en-GB"/>
              </w:rPr>
              <w:t>mmunodeficiency disorders</w:t>
            </w:r>
          </w:p>
        </w:tc>
        <w:tc>
          <w:tcPr>
            <w:tcW w:w="3013" w:type="dxa"/>
          </w:tcPr>
          <w:p w14:paraId="76FC4C2A" w14:textId="4FC0DC3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4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09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D0F57">
              <w:rPr>
                <w:rFonts w:ascii="Times New Roman" w:eastAsia="游明朝" w:hAnsi="Times New Roman" w:cs="Times New Roman" w:hint="eastAsia"/>
              </w:rPr>
              <w:t>8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0F81CE4" w14:textId="52FF531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10</w:t>
            </w:r>
          </w:p>
        </w:tc>
      </w:tr>
      <w:tr w:rsidR="00513EB3" w:rsidRPr="00744E62" w14:paraId="3F9F3D9F" w14:textId="77777777" w:rsidTr="00513EB3">
        <w:trPr>
          <w:trHeight w:val="283"/>
        </w:trPr>
        <w:tc>
          <w:tcPr>
            <w:tcW w:w="4322" w:type="dxa"/>
          </w:tcPr>
          <w:p w14:paraId="773919B7" w14:textId="4E93453F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H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>ematological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malignancy</w:t>
            </w:r>
          </w:p>
        </w:tc>
        <w:tc>
          <w:tcPr>
            <w:tcW w:w="3013" w:type="dxa"/>
          </w:tcPr>
          <w:p w14:paraId="649C7C5C" w14:textId="3B800EF9" w:rsidR="00513EB3" w:rsidRPr="0029187E" w:rsidRDefault="004D0F57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6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2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3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77E3409" w14:textId="2B6EF503" w:rsidR="00513EB3" w:rsidRPr="00744E62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4D9AF714" w14:textId="77777777" w:rsidTr="00513EB3">
        <w:trPr>
          <w:trHeight w:val="283"/>
        </w:trPr>
        <w:tc>
          <w:tcPr>
            <w:tcW w:w="4322" w:type="dxa"/>
          </w:tcPr>
          <w:p w14:paraId="5B0BDC72" w14:textId="02D46086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Non-h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>ematological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malignancy</w:t>
            </w:r>
          </w:p>
        </w:tc>
        <w:tc>
          <w:tcPr>
            <w:tcW w:w="3013" w:type="dxa"/>
          </w:tcPr>
          <w:p w14:paraId="7114D987" w14:textId="5F99884E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0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95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D0F57">
              <w:rPr>
                <w:rFonts w:ascii="Times New Roman" w:eastAsia="游明朝" w:hAnsi="Times New Roman" w:cs="Times New Roman" w:hint="eastAsia"/>
              </w:rPr>
              <w:t>0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73F2C7F" w14:textId="3B6510CA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937</w:t>
            </w:r>
          </w:p>
        </w:tc>
      </w:tr>
      <w:tr w:rsidR="00513EB3" w14:paraId="15BE49D9" w14:textId="77777777" w:rsidTr="00513EB3">
        <w:trPr>
          <w:trHeight w:val="283"/>
        </w:trPr>
        <w:tc>
          <w:tcPr>
            <w:tcW w:w="4322" w:type="dxa"/>
          </w:tcPr>
          <w:p w14:paraId="4D058651" w14:textId="2887B7F8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</w:t>
            </w:r>
            <w:r w:rsidRPr="00551169">
              <w:rPr>
                <w:rFonts w:ascii="Times New Roman" w:eastAsia="Times New Roman" w:hAnsi="Times New Roman" w:cs="Times New Roman"/>
                <w:sz w:val="22"/>
                <w:lang w:val="en-GB"/>
              </w:rPr>
              <w:t>olid organ transplantation</w:t>
            </w:r>
          </w:p>
        </w:tc>
        <w:tc>
          <w:tcPr>
            <w:tcW w:w="3013" w:type="dxa"/>
          </w:tcPr>
          <w:p w14:paraId="67FEB946" w14:textId="5EB2ADE4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2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4D0F57">
              <w:rPr>
                <w:rFonts w:ascii="Times New Roman" w:hAnsi="Times New Roman" w:cs="Times New Roman" w:hint="eastAsia"/>
                <w:sz w:val="22"/>
                <w:lang w:val="en-GB"/>
              </w:rPr>
              <w:t>00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5</w:t>
            </w:r>
            <w:r w:rsidR="004D0F57">
              <w:rPr>
                <w:rFonts w:ascii="Times New Roman" w:eastAsia="游明朝" w:hAnsi="Times New Roman" w:cs="Times New Roman" w:hint="eastAsia"/>
              </w:rPr>
              <w:t>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A6592D2" w14:textId="45E9EBA9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47</w:t>
            </w:r>
          </w:p>
        </w:tc>
      </w:tr>
      <w:tr w:rsidR="00513EB3" w:rsidRPr="0029187E" w14:paraId="4835B662" w14:textId="77777777" w:rsidTr="00513EB3">
        <w:trPr>
          <w:trHeight w:val="283"/>
        </w:trPr>
        <w:tc>
          <w:tcPr>
            <w:tcW w:w="4322" w:type="dxa"/>
          </w:tcPr>
          <w:p w14:paraId="4023CF37" w14:textId="79A95CEA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Dementia</w:t>
            </w:r>
          </w:p>
        </w:tc>
        <w:tc>
          <w:tcPr>
            <w:tcW w:w="3013" w:type="dxa"/>
          </w:tcPr>
          <w:p w14:paraId="38D15277" w14:textId="53E9A489" w:rsidR="00513EB3" w:rsidRPr="0029187E" w:rsidRDefault="00411280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85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321869A" w14:textId="76369432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66D191DF" w14:textId="77777777" w:rsidTr="00513EB3">
        <w:trPr>
          <w:trHeight w:val="283"/>
        </w:trPr>
        <w:tc>
          <w:tcPr>
            <w:tcW w:w="4322" w:type="dxa"/>
          </w:tcPr>
          <w:p w14:paraId="4FA2B1C8" w14:textId="715E7A36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Factor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prior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o 9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y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of admission</w:t>
            </w:r>
          </w:p>
        </w:tc>
        <w:tc>
          <w:tcPr>
            <w:tcW w:w="3013" w:type="dxa"/>
          </w:tcPr>
          <w:p w14:paraId="2F8B19E1" w14:textId="7777777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0C7104CB" w14:textId="7777777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513EB3" w:rsidRPr="00572199" w14:paraId="68122833" w14:textId="77777777" w:rsidTr="00513EB3">
        <w:trPr>
          <w:trHeight w:val="283"/>
        </w:trPr>
        <w:tc>
          <w:tcPr>
            <w:tcW w:w="4322" w:type="dxa"/>
          </w:tcPr>
          <w:p w14:paraId="10D605B6" w14:textId="77777777" w:rsidR="00513EB3" w:rsidRPr="00F07184" w:rsidRDefault="00513EB3" w:rsidP="00513EB3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ospitalisation</w:t>
            </w:r>
            <w:proofErr w:type="spellEnd"/>
          </w:p>
        </w:tc>
        <w:tc>
          <w:tcPr>
            <w:tcW w:w="3013" w:type="dxa"/>
          </w:tcPr>
          <w:p w14:paraId="7DA5C798" w14:textId="276096CE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5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1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7FA4ABE" w14:textId="59BD5929" w:rsidR="00513EB3" w:rsidRPr="0057219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572199" w14:paraId="54BFE649" w14:textId="77777777" w:rsidTr="00513EB3">
        <w:trPr>
          <w:trHeight w:val="283"/>
        </w:trPr>
        <w:tc>
          <w:tcPr>
            <w:tcW w:w="4322" w:type="dxa"/>
          </w:tcPr>
          <w:p w14:paraId="1B9D09D1" w14:textId="77777777" w:rsidR="00513EB3" w:rsidRPr="00F07184" w:rsidRDefault="00513EB3" w:rsidP="00513EB3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ntibiotic use</w:t>
            </w:r>
          </w:p>
        </w:tc>
        <w:tc>
          <w:tcPr>
            <w:tcW w:w="3013" w:type="dxa"/>
          </w:tcPr>
          <w:p w14:paraId="728E4FDE" w14:textId="31DF6B17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2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2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3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C6834D6" w14:textId="3926515C" w:rsidR="00513EB3" w:rsidRPr="0057219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572199" w14:paraId="4CAFBE99" w14:textId="77777777" w:rsidTr="00513EB3">
        <w:trPr>
          <w:trHeight w:val="283"/>
        </w:trPr>
        <w:tc>
          <w:tcPr>
            <w:tcW w:w="4322" w:type="dxa"/>
          </w:tcPr>
          <w:p w14:paraId="60F2519D" w14:textId="77777777" w:rsidR="00513EB3" w:rsidRPr="00F07184" w:rsidRDefault="00513EB3" w:rsidP="00513EB3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Immunosuppressive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therapy</w:t>
            </w:r>
          </w:p>
        </w:tc>
        <w:tc>
          <w:tcPr>
            <w:tcW w:w="3013" w:type="dxa"/>
          </w:tcPr>
          <w:p w14:paraId="4B31DEBC" w14:textId="5E50129D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3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23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4</w:t>
            </w:r>
            <w:r>
              <w:rPr>
                <w:rFonts w:ascii="Times New Roman" w:eastAsia="游明朝" w:hAnsi="Times New Roman" w:cs="Times New Roman" w:hint="eastAsia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AF0A327" w14:textId="71465D5F" w:rsidR="00513EB3" w:rsidRPr="0057219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5A9DF68D" w14:textId="77777777" w:rsidTr="00513EB3">
        <w:trPr>
          <w:trHeight w:val="283"/>
        </w:trPr>
        <w:tc>
          <w:tcPr>
            <w:tcW w:w="4322" w:type="dxa"/>
          </w:tcPr>
          <w:p w14:paraId="0D2FCC9A" w14:textId="77777777" w:rsidR="00513EB3" w:rsidRDefault="00513EB3" w:rsidP="00513EB3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teroid</w:t>
            </w:r>
          </w:p>
        </w:tc>
        <w:tc>
          <w:tcPr>
            <w:tcW w:w="3013" w:type="dxa"/>
          </w:tcPr>
          <w:p w14:paraId="7DC8DB53" w14:textId="408678F8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2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2</w:t>
            </w:r>
            <w:r>
              <w:rPr>
                <w:rFonts w:ascii="Times New Roman" w:eastAsia="游明朝" w:hAnsi="Times New Roman" w:cs="Times New Roman" w:hint="eastAsia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C552CA1" w14:textId="00A3B688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094609" w14:paraId="5CC9797D" w14:textId="77777777" w:rsidTr="00513EB3">
        <w:trPr>
          <w:trHeight w:val="283"/>
        </w:trPr>
        <w:tc>
          <w:tcPr>
            <w:tcW w:w="4322" w:type="dxa"/>
          </w:tcPr>
          <w:p w14:paraId="790865CC" w14:textId="77777777" w:rsid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Chemotherapy</w:t>
            </w:r>
          </w:p>
        </w:tc>
        <w:tc>
          <w:tcPr>
            <w:tcW w:w="3013" w:type="dxa"/>
          </w:tcPr>
          <w:p w14:paraId="52363680" w14:textId="55C2F100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6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56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7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1C8BB63" w14:textId="6F597D39" w:rsidR="00513EB3" w:rsidRPr="0009460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094609" w14:paraId="3BB91A4F" w14:textId="77777777" w:rsidTr="00513EB3">
        <w:trPr>
          <w:trHeight w:val="283"/>
        </w:trPr>
        <w:tc>
          <w:tcPr>
            <w:tcW w:w="4322" w:type="dxa"/>
          </w:tcPr>
          <w:p w14:paraId="384696EA" w14:textId="59C20E97" w:rsidR="00513EB3" w:rsidRP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Nutrition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within 2 d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y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of admission</w:t>
            </w:r>
          </w:p>
        </w:tc>
        <w:tc>
          <w:tcPr>
            <w:tcW w:w="3013" w:type="dxa"/>
          </w:tcPr>
          <w:p w14:paraId="07185512" w14:textId="7777777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2BB0E11F" w14:textId="77777777" w:rsidR="00513EB3" w:rsidRPr="0009460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513EB3" w:rsidRPr="00094609" w14:paraId="177FD246" w14:textId="77777777" w:rsidTr="00513EB3">
        <w:trPr>
          <w:trHeight w:val="283"/>
        </w:trPr>
        <w:tc>
          <w:tcPr>
            <w:tcW w:w="4322" w:type="dxa"/>
          </w:tcPr>
          <w:p w14:paraId="47331D71" w14:textId="77777777" w:rsidR="00513EB3" w:rsidRDefault="00513EB3" w:rsidP="00513EB3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al feeding</w:t>
            </w:r>
          </w:p>
        </w:tc>
        <w:tc>
          <w:tcPr>
            <w:tcW w:w="3013" w:type="dxa"/>
          </w:tcPr>
          <w:p w14:paraId="0EFD629A" w14:textId="29809D14" w:rsidR="00513EB3" w:rsidRDefault="00411280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6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4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67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CA16A82" w14:textId="62F63711" w:rsidR="00513EB3" w:rsidRPr="0009460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094609" w14:paraId="65A3D1BB" w14:textId="77777777" w:rsidTr="00513EB3">
        <w:trPr>
          <w:trHeight w:val="283"/>
        </w:trPr>
        <w:tc>
          <w:tcPr>
            <w:tcW w:w="4322" w:type="dxa"/>
          </w:tcPr>
          <w:p w14:paraId="1DB28120" w14:textId="77777777" w:rsidR="00513EB3" w:rsidRDefault="00513EB3" w:rsidP="00513EB3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Tube feeding</w:t>
            </w:r>
          </w:p>
        </w:tc>
        <w:tc>
          <w:tcPr>
            <w:tcW w:w="3013" w:type="dxa"/>
          </w:tcPr>
          <w:p w14:paraId="64107D38" w14:textId="6C5317CC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1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2</w:t>
            </w:r>
            <w:r>
              <w:rPr>
                <w:rFonts w:ascii="Times New Roman" w:eastAsia="游明朝" w:hAnsi="Times New Roman" w:cs="Times New Roman" w:hint="eastAsia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9A4E2F7" w14:textId="6B5F45B7" w:rsidR="00513EB3" w:rsidRPr="0009460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094609" w14:paraId="6579636A" w14:textId="77777777" w:rsidTr="00513EB3">
        <w:trPr>
          <w:trHeight w:val="283"/>
        </w:trPr>
        <w:tc>
          <w:tcPr>
            <w:tcW w:w="4322" w:type="dxa"/>
          </w:tcPr>
          <w:p w14:paraId="58B1CF05" w14:textId="77777777" w:rsidR="00513EB3" w:rsidRDefault="00513EB3" w:rsidP="00513EB3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</w:t>
            </w:r>
            <w:r w:rsidRPr="005659DA">
              <w:rPr>
                <w:rFonts w:ascii="Times New Roman" w:eastAsia="Times New Roman" w:hAnsi="Times New Roman" w:cs="Times New Roman"/>
                <w:sz w:val="22"/>
                <w:lang w:val="en-GB"/>
              </w:rPr>
              <w:t>otal parenteral nutrition</w:t>
            </w:r>
          </w:p>
        </w:tc>
        <w:tc>
          <w:tcPr>
            <w:tcW w:w="3013" w:type="dxa"/>
          </w:tcPr>
          <w:p w14:paraId="385FD5B9" w14:textId="3DA1E2C3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2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4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BC4518C" w14:textId="5D00E3C8" w:rsidR="00513EB3" w:rsidRPr="00094609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14:paraId="3FE9AEFD" w14:textId="77777777" w:rsidTr="00513EB3">
        <w:trPr>
          <w:trHeight w:val="283"/>
        </w:trPr>
        <w:tc>
          <w:tcPr>
            <w:tcW w:w="4322" w:type="dxa"/>
          </w:tcPr>
          <w:p w14:paraId="7CE7C793" w14:textId="6D0A551D" w:rsidR="00513EB3" w:rsidRPr="00513EB3" w:rsidRDefault="00513EB3" w:rsidP="00513EB3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reatment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within 2 d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y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of admission</w:t>
            </w:r>
          </w:p>
        </w:tc>
        <w:tc>
          <w:tcPr>
            <w:tcW w:w="3013" w:type="dxa"/>
          </w:tcPr>
          <w:p w14:paraId="62E04C16" w14:textId="7777777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43A8DB16" w14:textId="77777777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13EB3" w:rsidRPr="0029187E" w14:paraId="1B9483D2" w14:textId="77777777" w:rsidTr="00513EB3">
        <w:trPr>
          <w:trHeight w:val="283"/>
        </w:trPr>
        <w:tc>
          <w:tcPr>
            <w:tcW w:w="4322" w:type="dxa"/>
          </w:tcPr>
          <w:p w14:paraId="02EAEB24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Oxygenation</w:t>
            </w:r>
          </w:p>
        </w:tc>
        <w:tc>
          <w:tcPr>
            <w:tcW w:w="3013" w:type="dxa"/>
          </w:tcPr>
          <w:p w14:paraId="094B85A5" w14:textId="31A9E462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2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2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2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E011BCE" w14:textId="49088C4A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0A33BACD" w14:textId="77777777" w:rsidTr="00513EB3">
        <w:trPr>
          <w:trHeight w:val="283"/>
        </w:trPr>
        <w:tc>
          <w:tcPr>
            <w:tcW w:w="4322" w:type="dxa"/>
          </w:tcPr>
          <w:p w14:paraId="2B91C025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Mechanical ventilation</w:t>
            </w:r>
          </w:p>
        </w:tc>
        <w:tc>
          <w:tcPr>
            <w:tcW w:w="3013" w:type="dxa"/>
          </w:tcPr>
          <w:p w14:paraId="11850F68" w14:textId="7E020199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6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58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7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44C3255" w14:textId="677F4466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0ADAADAD" w14:textId="77777777" w:rsidTr="00513EB3">
        <w:trPr>
          <w:trHeight w:val="283"/>
        </w:trPr>
        <w:tc>
          <w:tcPr>
            <w:tcW w:w="4322" w:type="dxa"/>
          </w:tcPr>
          <w:p w14:paraId="7D920EBB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Vasopressors</w:t>
            </w:r>
          </w:p>
        </w:tc>
        <w:tc>
          <w:tcPr>
            <w:tcW w:w="3013" w:type="dxa"/>
          </w:tcPr>
          <w:p w14:paraId="674C07FA" w14:textId="743D0519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2</w:t>
            </w:r>
            <w:r>
              <w:rPr>
                <w:rFonts w:ascii="Times New Roman" w:eastAsia="游明朝" w:hAnsi="Times New Roman" w:cs="Times New Roman" w:hint="eastAsia"/>
              </w:rPr>
              <w:t>.</w:t>
            </w:r>
            <w:r w:rsidR="00411280">
              <w:rPr>
                <w:rFonts w:ascii="Times New Roman" w:eastAsia="游明朝" w:hAnsi="Times New Roman" w:cs="Times New Roman" w:hint="eastAsia"/>
              </w:rPr>
              <w:t>0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E81F681" w14:textId="4E3CA686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D21514" w14:paraId="3932B625" w14:textId="77777777" w:rsidTr="00513EB3">
        <w:trPr>
          <w:trHeight w:val="283"/>
        </w:trPr>
        <w:tc>
          <w:tcPr>
            <w:tcW w:w="4322" w:type="dxa"/>
          </w:tcPr>
          <w:p w14:paraId="02456E3D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Renal replacement therapy</w:t>
            </w:r>
          </w:p>
        </w:tc>
        <w:tc>
          <w:tcPr>
            <w:tcW w:w="3013" w:type="dxa"/>
          </w:tcPr>
          <w:p w14:paraId="3CA2C9F7" w14:textId="1C1B3540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4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3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5</w:t>
            </w:r>
            <w:r w:rsidR="00411280">
              <w:rPr>
                <w:rFonts w:ascii="Times New Roman" w:eastAsia="游明朝" w:hAnsi="Times New Roman" w:cs="Times New Roman" w:hint="eastAsia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39C2B38" w14:textId="2C6D863A" w:rsidR="00513EB3" w:rsidRPr="00D21514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D21514" w14:paraId="18B5136A" w14:textId="77777777" w:rsidTr="00513EB3">
        <w:trPr>
          <w:trHeight w:val="283"/>
        </w:trPr>
        <w:tc>
          <w:tcPr>
            <w:tcW w:w="4322" w:type="dxa"/>
          </w:tcPr>
          <w:p w14:paraId="6982891F" w14:textId="77777777" w:rsidR="00513EB3" w:rsidRPr="003659B7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etracyclines</w:t>
            </w:r>
          </w:p>
        </w:tc>
        <w:tc>
          <w:tcPr>
            <w:tcW w:w="3013" w:type="dxa"/>
          </w:tcPr>
          <w:p w14:paraId="4FD368BD" w14:textId="25E41746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2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8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3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1E27BD2" w14:textId="7480DF5A" w:rsidR="00513EB3" w:rsidRPr="00D21514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D21514" w14:paraId="33D88CC0" w14:textId="77777777" w:rsidTr="00513EB3">
        <w:trPr>
          <w:trHeight w:val="283"/>
        </w:trPr>
        <w:tc>
          <w:tcPr>
            <w:tcW w:w="4322" w:type="dxa"/>
          </w:tcPr>
          <w:p w14:paraId="75B6812D" w14:textId="77777777" w:rsidR="00513EB3" w:rsidRPr="003659B7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Macrolides</w:t>
            </w:r>
          </w:p>
        </w:tc>
        <w:tc>
          <w:tcPr>
            <w:tcW w:w="3013" w:type="dxa"/>
          </w:tcPr>
          <w:p w14:paraId="758699F9" w14:textId="125569BE" w:rsidR="00513EB3" w:rsidRDefault="00411280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8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5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 w:rsidR="00513EB3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0CDD7B2" w14:textId="5F3D717F" w:rsidR="00513EB3" w:rsidRPr="00D21514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280</w:t>
            </w:r>
          </w:p>
        </w:tc>
      </w:tr>
      <w:tr w:rsidR="00513EB3" w:rsidRPr="00D21514" w14:paraId="238BD059" w14:textId="77777777" w:rsidTr="00513EB3">
        <w:trPr>
          <w:trHeight w:val="283"/>
        </w:trPr>
        <w:tc>
          <w:tcPr>
            <w:tcW w:w="4322" w:type="dxa"/>
          </w:tcPr>
          <w:p w14:paraId="159C675C" w14:textId="77777777" w:rsidR="00513EB3" w:rsidRPr="003659B7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Quinolones</w:t>
            </w:r>
          </w:p>
        </w:tc>
        <w:tc>
          <w:tcPr>
            <w:tcW w:w="3013" w:type="dxa"/>
          </w:tcPr>
          <w:p w14:paraId="2C360472" w14:textId="6F941FE8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6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59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7</w:t>
            </w:r>
            <w:r>
              <w:rPr>
                <w:rFonts w:ascii="Times New Roman" w:eastAsia="游明朝" w:hAnsi="Times New Roman" w:cs="Times New Roman" w:hint="eastAsia"/>
              </w:rPr>
              <w:t>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9C206CD" w14:textId="27527F52" w:rsidR="00513EB3" w:rsidRPr="00D21514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D21514" w14:paraId="79748469" w14:textId="77777777" w:rsidTr="00513EB3">
        <w:trPr>
          <w:trHeight w:val="283"/>
        </w:trPr>
        <w:tc>
          <w:tcPr>
            <w:tcW w:w="4322" w:type="dxa"/>
          </w:tcPr>
          <w:p w14:paraId="45C4B322" w14:textId="77777777" w:rsidR="00513EB3" w:rsidRPr="00F07184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nti-MRSA antibiotics</w:t>
            </w:r>
          </w:p>
        </w:tc>
        <w:tc>
          <w:tcPr>
            <w:tcW w:w="3013" w:type="dxa"/>
          </w:tcPr>
          <w:p w14:paraId="26190029" w14:textId="4DFDAC68" w:rsidR="00513EB3" w:rsidRDefault="00411280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1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5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4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72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F8CD92E" w14:textId="7F4F571D" w:rsidR="00513EB3" w:rsidRPr="00D21514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6674DD" w14:paraId="60C94F70" w14:textId="77777777" w:rsidTr="00513EB3">
        <w:trPr>
          <w:trHeight w:val="283"/>
        </w:trPr>
        <w:tc>
          <w:tcPr>
            <w:tcW w:w="4322" w:type="dxa"/>
          </w:tcPr>
          <w:p w14:paraId="0608B406" w14:textId="77777777" w:rsidR="00513EB3" w:rsidRPr="005659DA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Steroids</w:t>
            </w:r>
          </w:p>
        </w:tc>
        <w:tc>
          <w:tcPr>
            <w:tcW w:w="3013" w:type="dxa"/>
          </w:tcPr>
          <w:p w14:paraId="16EEF1AB" w14:textId="2732C8BA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4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4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5</w:t>
            </w:r>
            <w:r w:rsidR="00411280">
              <w:rPr>
                <w:rFonts w:ascii="Times New Roman" w:eastAsia="游明朝" w:hAnsi="Times New Roman" w:cs="Times New Roman" w:hint="eastAsia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5148F46" w14:textId="3107947D" w:rsidR="00513EB3" w:rsidRPr="006674DD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6674DD" w14:paraId="4DB94B4C" w14:textId="77777777" w:rsidTr="00513EB3">
        <w:trPr>
          <w:trHeight w:val="283"/>
        </w:trPr>
        <w:tc>
          <w:tcPr>
            <w:tcW w:w="4322" w:type="dxa"/>
          </w:tcPr>
          <w:p w14:paraId="25F961D1" w14:textId="77777777" w:rsidR="00513EB3" w:rsidRPr="00F07184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Immunosuppressants</w:t>
            </w:r>
          </w:p>
        </w:tc>
        <w:tc>
          <w:tcPr>
            <w:tcW w:w="3013" w:type="dxa"/>
          </w:tcPr>
          <w:p w14:paraId="6B2A5881" w14:textId="129F93B5" w:rsidR="00513EB3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2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4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E05C091" w14:textId="78220109" w:rsidR="00513EB3" w:rsidRPr="006674DD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1895FDB8" w14:textId="77777777" w:rsidTr="00513EB3">
        <w:trPr>
          <w:trHeight w:val="283"/>
        </w:trPr>
        <w:tc>
          <w:tcPr>
            <w:tcW w:w="4322" w:type="dxa"/>
          </w:tcPr>
          <w:p w14:paraId="588A8D88" w14:textId="77777777" w:rsidR="00513EB3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ton pump inhibitors</w:t>
            </w:r>
          </w:p>
        </w:tc>
        <w:tc>
          <w:tcPr>
            <w:tcW w:w="3013" w:type="dxa"/>
          </w:tcPr>
          <w:p w14:paraId="56647BF6" w14:textId="721F0236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411280">
              <w:rPr>
                <w:rFonts w:ascii="Times New Roman" w:eastAsia="游明朝" w:hAnsi="Times New Roman" w:cs="Times New Roman" w:hint="eastAsia"/>
              </w:rPr>
              <w:t>2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8DBF014" w14:textId="3852001F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5D947D38" w14:textId="77777777" w:rsidTr="00513EB3">
        <w:trPr>
          <w:trHeight w:val="283"/>
        </w:trPr>
        <w:tc>
          <w:tcPr>
            <w:tcW w:w="4322" w:type="dxa"/>
          </w:tcPr>
          <w:p w14:paraId="4D333623" w14:textId="77777777" w:rsidR="00513EB3" w:rsidRPr="005659DA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ypnotics</w:t>
            </w:r>
          </w:p>
        </w:tc>
        <w:tc>
          <w:tcPr>
            <w:tcW w:w="3013" w:type="dxa"/>
          </w:tcPr>
          <w:p w14:paraId="40B0C2B1" w14:textId="6C4C879E" w:rsidR="00513EB3" w:rsidRPr="0029187E" w:rsidRDefault="00411280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7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4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9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9DBBAA7" w14:textId="08C8B41D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</w:p>
        </w:tc>
      </w:tr>
      <w:tr w:rsidR="00513EB3" w:rsidRPr="0029187E" w14:paraId="4B5FAEEC" w14:textId="77777777" w:rsidTr="00513EB3">
        <w:trPr>
          <w:trHeight w:val="283"/>
        </w:trPr>
        <w:tc>
          <w:tcPr>
            <w:tcW w:w="4322" w:type="dxa"/>
          </w:tcPr>
          <w:p w14:paraId="2494C468" w14:textId="77777777" w:rsidR="00513EB3" w:rsidRPr="0029187E" w:rsidRDefault="00513EB3" w:rsidP="00513EB3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 w:rsidRPr="006558E8">
              <w:rPr>
                <w:rFonts w:ascii="Times New Roman" w:hAnsi="Times New Roman" w:cs="Times New Roman"/>
                <w:sz w:val="22"/>
                <w:lang w:val="en-GB"/>
              </w:rPr>
              <w:t>ntipsychotics</w:t>
            </w:r>
          </w:p>
        </w:tc>
        <w:tc>
          <w:tcPr>
            <w:tcW w:w="3013" w:type="dxa"/>
          </w:tcPr>
          <w:p w14:paraId="7A3F954E" w14:textId="52D03874" w:rsidR="00513EB3" w:rsidRPr="0029187E" w:rsidRDefault="00411280" w:rsidP="00513EB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3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1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</w:t>
            </w:r>
            <w:r w:rsidR="00513EB3">
              <w:rPr>
                <w:rFonts w:ascii="Times New Roman" w:eastAsia="游明朝" w:hAnsi="Times New Roman" w:cs="Times New Roman" w:hint="eastAsia"/>
              </w:rPr>
              <w:t>6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5B066AC" w14:textId="13C9211F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513EB3" w:rsidRPr="0029187E" w14:paraId="3B916319" w14:textId="77777777" w:rsidTr="00513EB3">
        <w:trPr>
          <w:trHeight w:val="283"/>
        </w:trPr>
        <w:tc>
          <w:tcPr>
            <w:tcW w:w="4322" w:type="dxa"/>
          </w:tcPr>
          <w:p w14:paraId="30C676CA" w14:textId="40703B50" w:rsidR="00513EB3" w:rsidRPr="0029187E" w:rsidRDefault="00513EB3" w:rsidP="00513EB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Teaching hospital admission</w:t>
            </w:r>
          </w:p>
        </w:tc>
        <w:tc>
          <w:tcPr>
            <w:tcW w:w="3013" w:type="dxa"/>
          </w:tcPr>
          <w:p w14:paraId="48C8022B" w14:textId="28FCA421" w:rsidR="00513EB3" w:rsidRPr="0029187E" w:rsidRDefault="00411280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513EB3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8</w:t>
            </w:r>
            <w:r w:rsidR="00513EB3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513EB3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1</w:t>
            </w:r>
            <w:r w:rsidR="00513EB3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97BC06A" w14:textId="624EDD45" w:rsidR="00513EB3" w:rsidRPr="0029187E" w:rsidRDefault="00513EB3" w:rsidP="00513EB3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</w:tbl>
    <w:p w14:paraId="18C2285C" w14:textId="77777777" w:rsidR="00513EB3" w:rsidRP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06A7C9C2" w14:textId="77777777" w:rsid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E16B4CB" w14:textId="77777777" w:rsid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5662A71" w14:textId="77777777" w:rsid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0D7A0614" w14:textId="77777777" w:rsid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44247FED" w14:textId="77777777" w:rsidR="00513EB3" w:rsidRDefault="00513EB3" w:rsidP="002C2E15">
      <w:pPr>
        <w:widowControl/>
        <w:jc w:val="lef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7E172FAF" w14:textId="690211C8" w:rsidR="00513EB3" w:rsidRPr="002C2E15" w:rsidRDefault="00513EB3" w:rsidP="00513EB3">
      <w:pPr>
        <w:widowControl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2"/>
        </w:rPr>
        <w:t xml:space="preserve">4. </w:t>
      </w:r>
      <w:r w:rsidRPr="00513EB3">
        <w:rPr>
          <w:rFonts w:ascii="Times New Roman" w:eastAsia="Times New Roman" w:hAnsi="Times New Roman" w:cs="Times New Roman"/>
          <w:b/>
          <w:sz w:val="22"/>
        </w:rPr>
        <w:t>Second-stage</w:t>
      </w:r>
      <w:r w:rsidR="002A77E3">
        <w:rPr>
          <w:rFonts w:ascii="Times New Roman" w:hAnsi="Times New Roman" w:cs="Times New Roman" w:hint="eastAsia"/>
          <w:b/>
          <w:sz w:val="22"/>
        </w:rPr>
        <w:t xml:space="preserve"> instrumental variable</w:t>
      </w:r>
      <w:r w:rsidRPr="00513EB3">
        <w:rPr>
          <w:rFonts w:ascii="Times New Roman" w:eastAsia="Times New Roman" w:hAnsi="Times New Roman" w:cs="Times New Roman"/>
          <w:b/>
          <w:sz w:val="22"/>
        </w:rPr>
        <w:t xml:space="preserve"> regression results.</w:t>
      </w:r>
      <w:r w:rsidRPr="00946E6B">
        <w:rPr>
          <w:rFonts w:ascii="Times New Roman" w:eastAsia="Times New Roman" w:hAnsi="Times New Roman" w:cs="Times New Roman"/>
          <w:b/>
          <w:sz w:val="22"/>
        </w:rPr>
        <w:t xml:space="preserve"> </w:t>
      </w:r>
    </w:p>
    <w:tbl>
      <w:tblPr>
        <w:tblStyle w:val="OldDefaultTableStyle"/>
        <w:tblW w:w="9745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3013"/>
        <w:gridCol w:w="2410"/>
      </w:tblGrid>
      <w:tr w:rsidR="00411280" w:rsidRPr="00D23A43" w14:paraId="1DD3FF9D" w14:textId="77777777" w:rsidTr="005858D8">
        <w:trPr>
          <w:trHeight w:val="576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14:paraId="1CFC54D6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174F573B" w14:textId="77777777" w:rsidR="00411280" w:rsidRPr="00513EB3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dds ratio</w:t>
            </w:r>
          </w:p>
          <w:p w14:paraId="59D242D5" w14:textId="77777777" w:rsidR="00411280" w:rsidRPr="007A709F" w:rsidRDefault="00411280" w:rsidP="005858D8">
            <w:pPr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(95% Confidence interval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25ABB65" w14:textId="77777777" w:rsidR="00411280" w:rsidRPr="00513EB3" w:rsidRDefault="00411280" w:rsidP="005858D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513EB3">
              <w:rPr>
                <w:rFonts w:ascii="Times New Roman" w:hAnsi="Times New Roman" w:cs="Times New Roman" w:hint="eastAsia"/>
                <w:i/>
                <w:iCs/>
                <w:sz w:val="22"/>
                <w:lang w:val="en-GB"/>
              </w:rPr>
              <w:t>P</w:t>
            </w:r>
          </w:p>
        </w:tc>
      </w:tr>
      <w:tr w:rsidR="00411280" w:rsidRPr="0029187E" w14:paraId="26C917D3" w14:textId="77777777" w:rsidTr="005858D8">
        <w:trPr>
          <w:trHeight w:val="283"/>
        </w:trPr>
        <w:tc>
          <w:tcPr>
            <w:tcW w:w="4322" w:type="dxa"/>
            <w:tcBorders>
              <w:top w:val="single" w:sz="4" w:space="0" w:color="auto"/>
            </w:tcBorders>
          </w:tcPr>
          <w:p w14:paraId="6901EF7E" w14:textId="238ED473" w:rsidR="00411280" w:rsidRPr="00513EB3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Broad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spectrum antibiotics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0A4D9D3A" w14:textId="2F34B22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0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9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C702D2">
              <w:rPr>
                <w:rFonts w:ascii="Times New Roman" w:eastAsia="游明朝" w:hAnsi="Times New Roman" w:cs="Times New Roman" w:hint="eastAsia"/>
              </w:rPr>
              <w:t>1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95757D" w14:textId="64914F91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900</w:t>
            </w:r>
          </w:p>
        </w:tc>
      </w:tr>
      <w:tr w:rsidR="00C702D2" w:rsidRPr="0029187E" w14:paraId="6B855E7C" w14:textId="77777777" w:rsidTr="005858D8">
        <w:trPr>
          <w:trHeight w:val="283"/>
        </w:trPr>
        <w:tc>
          <w:tcPr>
            <w:tcW w:w="4322" w:type="dxa"/>
          </w:tcPr>
          <w:p w14:paraId="2050BC2D" w14:textId="5CD98263" w:rsidR="00C702D2" w:rsidRPr="00411280" w:rsidRDefault="00C702D2" w:rsidP="00C702D2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siduals</w:t>
            </w:r>
          </w:p>
        </w:tc>
        <w:tc>
          <w:tcPr>
            <w:tcW w:w="3013" w:type="dxa"/>
          </w:tcPr>
          <w:p w14:paraId="544FCE4F" w14:textId="38610119" w:rsidR="00C702D2" w:rsidRDefault="00C702D2" w:rsidP="00C702D2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2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17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4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4AA7CE0" w14:textId="274DD611" w:rsidR="00C702D2" w:rsidRDefault="00C702D2" w:rsidP="00C702D2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25A4E3B3" w14:textId="77777777" w:rsidTr="005858D8">
        <w:trPr>
          <w:trHeight w:val="283"/>
        </w:trPr>
        <w:tc>
          <w:tcPr>
            <w:tcW w:w="4322" w:type="dxa"/>
          </w:tcPr>
          <w:p w14:paraId="0BA3C436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Age</w:t>
            </w:r>
          </w:p>
        </w:tc>
        <w:tc>
          <w:tcPr>
            <w:tcW w:w="3013" w:type="dxa"/>
          </w:tcPr>
          <w:p w14:paraId="24AAF4D4" w14:textId="07ED8025" w:rsidR="00411280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2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2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02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D7F3F1C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79269C80" w14:textId="77777777" w:rsidTr="005858D8">
        <w:trPr>
          <w:trHeight w:val="283"/>
        </w:trPr>
        <w:tc>
          <w:tcPr>
            <w:tcW w:w="4322" w:type="dxa"/>
          </w:tcPr>
          <w:p w14:paraId="41C00B4A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3013" w:type="dxa"/>
          </w:tcPr>
          <w:p w14:paraId="7F7DF7BC" w14:textId="0766C061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4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37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C702D2">
              <w:rPr>
                <w:rFonts w:ascii="Times New Roman" w:eastAsia="游明朝" w:hAnsi="Times New Roman" w:cs="Times New Roman" w:hint="eastAsia"/>
              </w:rPr>
              <w:t>4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E95F00B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614FE935" w14:textId="77777777" w:rsidTr="005858D8">
        <w:trPr>
          <w:trHeight w:val="283"/>
        </w:trPr>
        <w:tc>
          <w:tcPr>
            <w:tcW w:w="4322" w:type="dxa"/>
          </w:tcPr>
          <w:p w14:paraId="594ED7C7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BMI, kg/m</w:t>
            </w:r>
            <w:r w:rsidRPr="0029187E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3013" w:type="dxa"/>
          </w:tcPr>
          <w:p w14:paraId="40B8E21B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0FC70678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:rsidRPr="0029187E" w14:paraId="4182522C" w14:textId="77777777" w:rsidTr="005858D8">
        <w:trPr>
          <w:trHeight w:val="283"/>
        </w:trPr>
        <w:tc>
          <w:tcPr>
            <w:tcW w:w="4322" w:type="dxa"/>
          </w:tcPr>
          <w:p w14:paraId="51B27842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&lt;18.50</w:t>
            </w:r>
          </w:p>
        </w:tc>
        <w:tc>
          <w:tcPr>
            <w:tcW w:w="3013" w:type="dxa"/>
          </w:tcPr>
          <w:p w14:paraId="46BC6C4B" w14:textId="0CD90710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2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24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C702D2">
              <w:rPr>
                <w:rFonts w:ascii="Times New Roman" w:eastAsia="游明朝" w:hAnsi="Times New Roman" w:cs="Times New Roman" w:hint="eastAsia"/>
              </w:rPr>
              <w:t>3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5935DCD" w14:textId="16EF3F77" w:rsidR="00411280" w:rsidRPr="0029187E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77D767FD" w14:textId="77777777" w:rsidTr="005858D8">
        <w:trPr>
          <w:trHeight w:val="283"/>
        </w:trPr>
        <w:tc>
          <w:tcPr>
            <w:tcW w:w="4322" w:type="dxa"/>
          </w:tcPr>
          <w:p w14:paraId="3F972D83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18.50–24.99</w:t>
            </w:r>
          </w:p>
        </w:tc>
        <w:tc>
          <w:tcPr>
            <w:tcW w:w="3013" w:type="dxa"/>
          </w:tcPr>
          <w:p w14:paraId="25B9D807" w14:textId="77777777" w:rsidR="00411280" w:rsidRPr="00EA3D67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65A14B6C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:rsidRPr="0029187E" w14:paraId="709C2E66" w14:textId="77777777" w:rsidTr="005858D8">
        <w:trPr>
          <w:trHeight w:val="283"/>
        </w:trPr>
        <w:tc>
          <w:tcPr>
            <w:tcW w:w="4322" w:type="dxa"/>
          </w:tcPr>
          <w:p w14:paraId="1DBD5B7C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25.00–29.99</w:t>
            </w:r>
          </w:p>
        </w:tc>
        <w:tc>
          <w:tcPr>
            <w:tcW w:w="3013" w:type="dxa"/>
          </w:tcPr>
          <w:p w14:paraId="046B6038" w14:textId="017695A4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8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8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</w:t>
            </w:r>
            <w:r w:rsidR="00C702D2">
              <w:rPr>
                <w:rFonts w:ascii="Times New Roman" w:eastAsia="游明朝" w:hAnsi="Times New Roman" w:cs="Times New Roman" w:hint="eastAsia"/>
              </w:rPr>
              <w:t>8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656F25A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5770863F" w14:textId="77777777" w:rsidTr="005858D8">
        <w:trPr>
          <w:trHeight w:val="283"/>
        </w:trPr>
        <w:tc>
          <w:tcPr>
            <w:tcW w:w="4322" w:type="dxa"/>
          </w:tcPr>
          <w:p w14:paraId="32ACF8BD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≥30.00</w:t>
            </w:r>
          </w:p>
        </w:tc>
        <w:tc>
          <w:tcPr>
            <w:tcW w:w="3013" w:type="dxa"/>
          </w:tcPr>
          <w:p w14:paraId="30CF43E7" w14:textId="1D88F73A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7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67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8</w:t>
            </w:r>
            <w:r w:rsidR="00C702D2">
              <w:rPr>
                <w:rFonts w:ascii="Times New Roman" w:eastAsia="游明朝" w:hAnsi="Times New Roman" w:cs="Times New Roman" w:hint="eastAsia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A6CB536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1592B7AA" w14:textId="77777777" w:rsidTr="005858D8">
        <w:trPr>
          <w:trHeight w:val="283"/>
        </w:trPr>
        <w:tc>
          <w:tcPr>
            <w:tcW w:w="4322" w:type="dxa"/>
          </w:tcPr>
          <w:p w14:paraId="12DB107B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Smoking history</w:t>
            </w:r>
          </w:p>
        </w:tc>
        <w:tc>
          <w:tcPr>
            <w:tcW w:w="3013" w:type="dxa"/>
          </w:tcPr>
          <w:p w14:paraId="7914003E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0F5A4842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:rsidRPr="0029187E" w14:paraId="1F52CA07" w14:textId="77777777" w:rsidTr="005858D8">
        <w:trPr>
          <w:trHeight w:val="283"/>
        </w:trPr>
        <w:tc>
          <w:tcPr>
            <w:tcW w:w="4322" w:type="dxa"/>
          </w:tcPr>
          <w:p w14:paraId="389CA443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Nonsmoker</w:t>
            </w:r>
          </w:p>
        </w:tc>
        <w:tc>
          <w:tcPr>
            <w:tcW w:w="3013" w:type="dxa"/>
          </w:tcPr>
          <w:p w14:paraId="6C567E52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4D3903C7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:rsidRPr="0029187E" w14:paraId="0675B168" w14:textId="77777777" w:rsidTr="005858D8">
        <w:trPr>
          <w:trHeight w:val="283"/>
        </w:trPr>
        <w:tc>
          <w:tcPr>
            <w:tcW w:w="4322" w:type="dxa"/>
          </w:tcPr>
          <w:p w14:paraId="461D3520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Current/past smoker</w:t>
            </w:r>
          </w:p>
        </w:tc>
        <w:tc>
          <w:tcPr>
            <w:tcW w:w="3013" w:type="dxa"/>
          </w:tcPr>
          <w:p w14:paraId="698BEA82" w14:textId="4C4AE9B2" w:rsidR="00411280" w:rsidRPr="0029187E" w:rsidRDefault="00C702D2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5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2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8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7B06DEB" w14:textId="7A4FE1F2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0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411280" w:rsidRPr="002175FC" w14:paraId="2BF3A214" w14:textId="77777777" w:rsidTr="005858D8">
        <w:trPr>
          <w:trHeight w:val="283"/>
        </w:trPr>
        <w:tc>
          <w:tcPr>
            <w:tcW w:w="4322" w:type="dxa"/>
          </w:tcPr>
          <w:p w14:paraId="6C239EDF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GCS on admission</w:t>
            </w:r>
          </w:p>
        </w:tc>
        <w:tc>
          <w:tcPr>
            <w:tcW w:w="3013" w:type="dxa"/>
          </w:tcPr>
          <w:p w14:paraId="2D92C4C7" w14:textId="0E4446BE" w:rsidR="00411280" w:rsidRPr="0029187E" w:rsidRDefault="00C702D2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6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97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293D231" w14:textId="10CF5B34" w:rsidR="00411280" w:rsidRPr="002175FC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&lt; 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01</w:t>
            </w:r>
          </w:p>
        </w:tc>
      </w:tr>
      <w:tr w:rsidR="00411280" w:rsidRPr="0029187E" w14:paraId="67AACFE2" w14:textId="77777777" w:rsidTr="005858D8">
        <w:trPr>
          <w:trHeight w:val="283"/>
        </w:trPr>
        <w:tc>
          <w:tcPr>
            <w:tcW w:w="4322" w:type="dxa"/>
          </w:tcPr>
          <w:p w14:paraId="3C9DB1E8" w14:textId="77777777" w:rsidR="00411280" w:rsidRPr="00513EB3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Barthel index on admission</w:t>
            </w:r>
          </w:p>
        </w:tc>
        <w:tc>
          <w:tcPr>
            <w:tcW w:w="3013" w:type="dxa"/>
          </w:tcPr>
          <w:p w14:paraId="08BEE68E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1E9F7DD3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:rsidRPr="0029187E" w14:paraId="2CAA64DA" w14:textId="77777777" w:rsidTr="005858D8">
        <w:trPr>
          <w:trHeight w:val="283"/>
        </w:trPr>
        <w:tc>
          <w:tcPr>
            <w:tcW w:w="4322" w:type="dxa"/>
          </w:tcPr>
          <w:p w14:paraId="1EF5EED7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3013" w:type="dxa"/>
          </w:tcPr>
          <w:p w14:paraId="5BD86A7F" w14:textId="008984B0" w:rsidR="00411280" w:rsidRPr="0029187E" w:rsidRDefault="00C702D2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7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6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3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21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87A736A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184BF22E" w14:textId="77777777" w:rsidTr="005858D8">
        <w:trPr>
          <w:trHeight w:val="283"/>
        </w:trPr>
        <w:tc>
          <w:tcPr>
            <w:tcW w:w="4322" w:type="dxa"/>
          </w:tcPr>
          <w:p w14:paraId="1FEBD3A4" w14:textId="77777777" w:rsidR="00411280" w:rsidRPr="003659B7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5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5</w:t>
            </w:r>
          </w:p>
        </w:tc>
        <w:tc>
          <w:tcPr>
            <w:tcW w:w="3013" w:type="dxa"/>
          </w:tcPr>
          <w:p w14:paraId="35230941" w14:textId="60C9A24A" w:rsidR="00411280" w:rsidRPr="0029187E" w:rsidRDefault="00C702D2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04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9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2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21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C26D1D1" w14:textId="54A00937" w:rsidR="00411280" w:rsidRPr="0029187E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094609" w14:paraId="195A1FAF" w14:textId="77777777" w:rsidTr="005858D8">
        <w:trPr>
          <w:trHeight w:val="283"/>
        </w:trPr>
        <w:tc>
          <w:tcPr>
            <w:tcW w:w="4322" w:type="dxa"/>
          </w:tcPr>
          <w:p w14:paraId="34968B7B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5</w:t>
            </w:r>
          </w:p>
        </w:tc>
        <w:tc>
          <w:tcPr>
            <w:tcW w:w="3013" w:type="dxa"/>
          </w:tcPr>
          <w:p w14:paraId="0E71AD14" w14:textId="0090DCE3" w:rsidR="00411280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2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7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89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A097F01" w14:textId="65CA7095" w:rsidR="00411280" w:rsidRPr="00094609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400D6DCF" w14:textId="77777777" w:rsidTr="005858D8">
        <w:trPr>
          <w:trHeight w:val="283"/>
        </w:trPr>
        <w:tc>
          <w:tcPr>
            <w:tcW w:w="4322" w:type="dxa"/>
          </w:tcPr>
          <w:p w14:paraId="317E39A4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–95</w:t>
            </w:r>
          </w:p>
        </w:tc>
        <w:tc>
          <w:tcPr>
            <w:tcW w:w="3013" w:type="dxa"/>
          </w:tcPr>
          <w:p w14:paraId="527623D7" w14:textId="1CFD4FEC" w:rsidR="00411280" w:rsidRPr="0029187E" w:rsidRDefault="00C702D2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7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39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949D217" w14:textId="25B5A64E" w:rsidR="00411280" w:rsidRPr="0029187E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7D7497A0" w14:textId="77777777" w:rsidTr="005858D8">
        <w:trPr>
          <w:trHeight w:val="283"/>
        </w:trPr>
        <w:tc>
          <w:tcPr>
            <w:tcW w:w="4322" w:type="dxa"/>
          </w:tcPr>
          <w:p w14:paraId="5E3A738B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100</w:t>
            </w:r>
          </w:p>
        </w:tc>
        <w:tc>
          <w:tcPr>
            <w:tcW w:w="3013" w:type="dxa"/>
          </w:tcPr>
          <w:p w14:paraId="036F7111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65515D49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14:paraId="1563DE9B" w14:textId="77777777" w:rsidTr="005858D8">
        <w:trPr>
          <w:trHeight w:val="283"/>
        </w:trPr>
        <w:tc>
          <w:tcPr>
            <w:tcW w:w="4322" w:type="dxa"/>
          </w:tcPr>
          <w:p w14:paraId="7CE9DAB8" w14:textId="77777777" w:rsidR="00411280" w:rsidRPr="006D48AB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656BD0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Charlson comorbidity index</w:t>
            </w:r>
          </w:p>
        </w:tc>
        <w:tc>
          <w:tcPr>
            <w:tcW w:w="3013" w:type="dxa"/>
          </w:tcPr>
          <w:p w14:paraId="3278BFF4" w14:textId="2BFE6059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11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C702D2">
              <w:rPr>
                <w:rFonts w:ascii="Times New Roman" w:eastAsia="游明朝" w:hAnsi="Times New Roman" w:cs="Times New Roman" w:hint="eastAsia"/>
              </w:rPr>
              <w:t>1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D68B7E6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3FD73EE5" w14:textId="77777777" w:rsidTr="005858D8">
        <w:trPr>
          <w:trHeight w:val="283"/>
        </w:trPr>
        <w:tc>
          <w:tcPr>
            <w:tcW w:w="4322" w:type="dxa"/>
          </w:tcPr>
          <w:p w14:paraId="335F90F0" w14:textId="77777777" w:rsidR="00411280" w:rsidRPr="00656BD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P</w:t>
            </w:r>
            <w:r w:rsidRPr="004E1833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neumonia sever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 xml:space="preserve"> score</w:t>
            </w:r>
          </w:p>
        </w:tc>
        <w:tc>
          <w:tcPr>
            <w:tcW w:w="3013" w:type="dxa"/>
          </w:tcPr>
          <w:p w14:paraId="74481C9A" w14:textId="0F4C23D1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4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46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C702D2">
              <w:rPr>
                <w:rFonts w:ascii="Times New Roman" w:eastAsia="游明朝" w:hAnsi="Times New Roman" w:cs="Times New Roman" w:hint="eastAsia"/>
              </w:rPr>
              <w:t>5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D7E42D9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072F8030" w14:textId="77777777" w:rsidTr="005858D8">
        <w:trPr>
          <w:trHeight w:val="283"/>
        </w:trPr>
        <w:tc>
          <w:tcPr>
            <w:tcW w:w="4322" w:type="dxa"/>
          </w:tcPr>
          <w:p w14:paraId="3F94BCA5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R</w:t>
            </w:r>
            <w:r w:rsidRPr="00572199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isk factors for antibiotic-resistant pathogens</w:t>
            </w:r>
          </w:p>
        </w:tc>
        <w:tc>
          <w:tcPr>
            <w:tcW w:w="3013" w:type="dxa"/>
          </w:tcPr>
          <w:p w14:paraId="4815DD88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09E09136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411280" w14:paraId="3241DE25" w14:textId="77777777" w:rsidTr="005858D8">
        <w:trPr>
          <w:trHeight w:val="283"/>
        </w:trPr>
        <w:tc>
          <w:tcPr>
            <w:tcW w:w="4322" w:type="dxa"/>
          </w:tcPr>
          <w:p w14:paraId="4455746C" w14:textId="77777777" w:rsidR="00411280" w:rsidRPr="00572199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0</w:t>
            </w:r>
          </w:p>
        </w:tc>
        <w:tc>
          <w:tcPr>
            <w:tcW w:w="3013" w:type="dxa"/>
          </w:tcPr>
          <w:p w14:paraId="1D603BE9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0FE729F9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411280" w14:paraId="6FC27DAE" w14:textId="77777777" w:rsidTr="005858D8">
        <w:trPr>
          <w:trHeight w:val="283"/>
        </w:trPr>
        <w:tc>
          <w:tcPr>
            <w:tcW w:w="4322" w:type="dxa"/>
          </w:tcPr>
          <w:p w14:paraId="23F3FD1F" w14:textId="77777777" w:rsidR="00411280" w:rsidRPr="00572199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 xml:space="preserve">  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3013" w:type="dxa"/>
          </w:tcPr>
          <w:p w14:paraId="62425345" w14:textId="0B004BB1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1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0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C702D2">
              <w:rPr>
                <w:rFonts w:ascii="Times New Roman" w:eastAsia="游明朝" w:hAnsi="Times New Roman" w:cs="Times New Roman" w:hint="eastAsia"/>
              </w:rPr>
              <w:t>1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5816312" w14:textId="55968D1C" w:rsidR="00411280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3A6A7BA1" w14:textId="77777777" w:rsidTr="005858D8">
        <w:trPr>
          <w:trHeight w:val="283"/>
        </w:trPr>
        <w:tc>
          <w:tcPr>
            <w:tcW w:w="4322" w:type="dxa"/>
          </w:tcPr>
          <w:p w14:paraId="135C7BBE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 xml:space="preserve">  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≥3</w:t>
            </w:r>
          </w:p>
        </w:tc>
        <w:tc>
          <w:tcPr>
            <w:tcW w:w="3013" w:type="dxa"/>
          </w:tcPr>
          <w:p w14:paraId="5E03E17E" w14:textId="2E8508A3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1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0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C702D2">
              <w:rPr>
                <w:rFonts w:ascii="Times New Roman" w:eastAsia="游明朝" w:hAnsi="Times New Roman" w:cs="Times New Roman" w:hint="eastAsia"/>
              </w:rPr>
              <w:t>3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5EE84D3" w14:textId="5B65FA6E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05</w:t>
            </w:r>
          </w:p>
        </w:tc>
      </w:tr>
      <w:tr w:rsidR="00411280" w:rsidRPr="0029187E" w14:paraId="7C878419" w14:textId="77777777" w:rsidTr="005858D8">
        <w:trPr>
          <w:trHeight w:val="283"/>
        </w:trPr>
        <w:tc>
          <w:tcPr>
            <w:tcW w:w="4322" w:type="dxa"/>
          </w:tcPr>
          <w:p w14:paraId="22159553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ICU admission</w:t>
            </w:r>
          </w:p>
        </w:tc>
        <w:tc>
          <w:tcPr>
            <w:tcW w:w="3013" w:type="dxa"/>
          </w:tcPr>
          <w:p w14:paraId="310E4FB8" w14:textId="7753DA33" w:rsidR="00411280" w:rsidRPr="0029187E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9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84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D151306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29A182B3" w14:textId="77777777" w:rsidTr="005858D8">
        <w:trPr>
          <w:trHeight w:val="283"/>
        </w:trPr>
        <w:tc>
          <w:tcPr>
            <w:tcW w:w="4322" w:type="dxa"/>
          </w:tcPr>
          <w:p w14:paraId="75E3B8C0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HCU admission</w:t>
            </w:r>
          </w:p>
        </w:tc>
        <w:tc>
          <w:tcPr>
            <w:tcW w:w="3013" w:type="dxa"/>
          </w:tcPr>
          <w:p w14:paraId="3C339FC0" w14:textId="681EC49D" w:rsidR="00411280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2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3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3846849" w14:textId="561E50FD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402</w:t>
            </w:r>
          </w:p>
        </w:tc>
      </w:tr>
      <w:tr w:rsidR="00411280" w14:paraId="4F4FFBB0" w14:textId="77777777" w:rsidTr="005858D8">
        <w:trPr>
          <w:trHeight w:val="283"/>
        </w:trPr>
        <w:tc>
          <w:tcPr>
            <w:tcW w:w="4322" w:type="dxa"/>
          </w:tcPr>
          <w:p w14:paraId="341FE020" w14:textId="77777777" w:rsidR="00411280" w:rsidRPr="003659B7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Admission from </w:t>
            </w:r>
            <w:r w:rsidRPr="003659B7">
              <w:rPr>
                <w:rFonts w:ascii="Times New Roman" w:hAnsi="Times New Roman" w:cs="Times New Roman"/>
                <w:sz w:val="22"/>
                <w:lang w:val="en-GB"/>
              </w:rPr>
              <w:t>nursing home</w:t>
            </w:r>
          </w:p>
        </w:tc>
        <w:tc>
          <w:tcPr>
            <w:tcW w:w="3013" w:type="dxa"/>
          </w:tcPr>
          <w:p w14:paraId="45E5EFF6" w14:textId="6C097663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0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06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C702D2">
              <w:rPr>
                <w:rFonts w:ascii="Times New Roman" w:eastAsia="游明朝" w:hAnsi="Times New Roman" w:cs="Times New Roman" w:hint="eastAsia"/>
              </w:rPr>
              <w:t>1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1337D05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1249D48A" w14:textId="77777777" w:rsidTr="005858D8">
        <w:trPr>
          <w:trHeight w:val="283"/>
        </w:trPr>
        <w:tc>
          <w:tcPr>
            <w:tcW w:w="4322" w:type="dxa"/>
          </w:tcPr>
          <w:p w14:paraId="4A7764BB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lastRenderedPageBreak/>
              <w:t>A</w:t>
            </w:r>
            <w:r w:rsidRPr="006D48AB">
              <w:rPr>
                <w:rFonts w:ascii="Times New Roman" w:eastAsia="Times New Roman" w:hAnsi="Times New Roman" w:cs="Times New Roman"/>
                <w:sz w:val="22"/>
                <w:lang w:val="en-GB"/>
              </w:rPr>
              <w:t>mbulance transport</w:t>
            </w:r>
          </w:p>
        </w:tc>
        <w:tc>
          <w:tcPr>
            <w:tcW w:w="3013" w:type="dxa"/>
          </w:tcPr>
          <w:p w14:paraId="616032F2" w14:textId="742A0A5B" w:rsidR="00411280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0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411280">
              <w:rPr>
                <w:rFonts w:ascii="Times New Roman" w:eastAsia="游明朝" w:hAnsi="Times New Roman" w:cs="Times New Roman" w:hint="eastAsia"/>
              </w:rPr>
              <w:t>5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28F6606" w14:textId="35423073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87</w:t>
            </w:r>
          </w:p>
        </w:tc>
      </w:tr>
      <w:tr w:rsidR="00411280" w14:paraId="3C42B4F5" w14:textId="77777777" w:rsidTr="005858D8">
        <w:trPr>
          <w:trHeight w:val="283"/>
        </w:trPr>
        <w:tc>
          <w:tcPr>
            <w:tcW w:w="4322" w:type="dxa"/>
          </w:tcPr>
          <w:p w14:paraId="356B7C3D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Fiscal year</w:t>
            </w:r>
          </w:p>
        </w:tc>
        <w:tc>
          <w:tcPr>
            <w:tcW w:w="3013" w:type="dxa"/>
          </w:tcPr>
          <w:p w14:paraId="7789FC49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03A06B58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14:paraId="3D397D59" w14:textId="77777777" w:rsidTr="005858D8">
        <w:trPr>
          <w:trHeight w:val="283"/>
        </w:trPr>
        <w:tc>
          <w:tcPr>
            <w:tcW w:w="4322" w:type="dxa"/>
          </w:tcPr>
          <w:p w14:paraId="6624F85D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14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15</w:t>
            </w:r>
          </w:p>
        </w:tc>
        <w:tc>
          <w:tcPr>
            <w:tcW w:w="3013" w:type="dxa"/>
          </w:tcPr>
          <w:p w14:paraId="3358EE10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Reference</w:t>
            </w:r>
          </w:p>
        </w:tc>
        <w:tc>
          <w:tcPr>
            <w:tcW w:w="2410" w:type="dxa"/>
          </w:tcPr>
          <w:p w14:paraId="75B1B353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14:paraId="71B3FAB6" w14:textId="77777777" w:rsidTr="005858D8">
        <w:trPr>
          <w:trHeight w:val="283"/>
        </w:trPr>
        <w:tc>
          <w:tcPr>
            <w:tcW w:w="4322" w:type="dxa"/>
          </w:tcPr>
          <w:p w14:paraId="618AA575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16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17</w:t>
            </w:r>
          </w:p>
        </w:tc>
        <w:tc>
          <w:tcPr>
            <w:tcW w:w="3013" w:type="dxa"/>
          </w:tcPr>
          <w:p w14:paraId="1EFA6973" w14:textId="14CE6AED" w:rsidR="00411280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3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0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07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7AC227E" w14:textId="04B4D82E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83</w:t>
            </w:r>
          </w:p>
        </w:tc>
      </w:tr>
      <w:tr w:rsidR="00411280" w14:paraId="45E4834B" w14:textId="77777777" w:rsidTr="005858D8">
        <w:trPr>
          <w:trHeight w:val="283"/>
        </w:trPr>
        <w:tc>
          <w:tcPr>
            <w:tcW w:w="4322" w:type="dxa"/>
          </w:tcPr>
          <w:p w14:paraId="20A60823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18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19</w:t>
            </w:r>
          </w:p>
        </w:tc>
        <w:tc>
          <w:tcPr>
            <w:tcW w:w="3013" w:type="dxa"/>
          </w:tcPr>
          <w:p w14:paraId="1C92EF79" w14:textId="3FA77120" w:rsidR="00411280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1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7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05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BF9B6BE" w14:textId="61923DD8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C702D2">
              <w:rPr>
                <w:rFonts w:ascii="Times New Roman" w:hAnsi="Times New Roman" w:cs="Times New Roman" w:hint="eastAsia"/>
                <w:sz w:val="22"/>
                <w:lang w:val="en-GB"/>
              </w:rPr>
              <w:t>593</w:t>
            </w:r>
          </w:p>
        </w:tc>
      </w:tr>
      <w:tr w:rsidR="00411280" w14:paraId="39EC52E6" w14:textId="77777777" w:rsidTr="005858D8">
        <w:trPr>
          <w:trHeight w:val="283"/>
        </w:trPr>
        <w:tc>
          <w:tcPr>
            <w:tcW w:w="4322" w:type="dxa"/>
          </w:tcPr>
          <w:p w14:paraId="6A8DC024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2020</w:t>
            </w:r>
            <w:r w:rsidRPr="00F47DFE">
              <w:rPr>
                <w:rFonts w:ascii="Times New Roman" w:hAnsi="Times New Roman" w:cs="Times New Roman" w:hint="eastAsia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021</w:t>
            </w:r>
          </w:p>
        </w:tc>
        <w:tc>
          <w:tcPr>
            <w:tcW w:w="3013" w:type="dxa"/>
          </w:tcPr>
          <w:p w14:paraId="5B11147F" w14:textId="59EC7704" w:rsidR="00411280" w:rsidRDefault="00C702D2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5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30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94C29CC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0B0A09AF" w14:textId="77777777" w:rsidTr="005858D8">
        <w:trPr>
          <w:trHeight w:val="283"/>
        </w:trPr>
        <w:tc>
          <w:tcPr>
            <w:tcW w:w="4322" w:type="dxa"/>
          </w:tcPr>
          <w:p w14:paraId="3A350896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spiration pneumonia</w:t>
            </w:r>
          </w:p>
        </w:tc>
        <w:tc>
          <w:tcPr>
            <w:tcW w:w="3013" w:type="dxa"/>
          </w:tcPr>
          <w:p w14:paraId="1F9743D4" w14:textId="06758074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7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7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</w:t>
            </w:r>
            <w:r w:rsidR="001233B5">
              <w:rPr>
                <w:rFonts w:ascii="Times New Roman" w:eastAsia="游明朝" w:hAnsi="Times New Roman" w:cs="Times New Roman" w:hint="eastAsia"/>
              </w:rPr>
              <w:t>7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911CD9F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094609" w14:paraId="4AE10BFE" w14:textId="77777777" w:rsidTr="005858D8">
        <w:trPr>
          <w:trHeight w:val="283"/>
        </w:trPr>
        <w:tc>
          <w:tcPr>
            <w:tcW w:w="4322" w:type="dxa"/>
          </w:tcPr>
          <w:p w14:paraId="1B22258A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H</w:t>
            </w:r>
            <w:r w:rsidRPr="003659B7">
              <w:rPr>
                <w:rFonts w:ascii="Times New Roman" w:hAnsi="Times New Roman" w:cs="Times New Roman"/>
                <w:sz w:val="22"/>
                <w:lang w:val="en-GB"/>
              </w:rPr>
              <w:t>istory of tracheostomy</w:t>
            </w:r>
          </w:p>
        </w:tc>
        <w:tc>
          <w:tcPr>
            <w:tcW w:w="3013" w:type="dxa"/>
          </w:tcPr>
          <w:p w14:paraId="0806E3FF" w14:textId="0D211108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3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20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="001233B5">
              <w:rPr>
                <w:rFonts w:ascii="Times New Roman" w:eastAsia="游明朝" w:hAnsi="Times New Roman" w:cs="Times New Roman" w:hint="eastAsia"/>
              </w:rPr>
              <w:t>0</w:t>
            </w:r>
            <w:r>
              <w:rPr>
                <w:rFonts w:ascii="Times New Roman" w:eastAsia="游明朝" w:hAnsi="Times New Roman" w:cs="Times New Roman" w:hint="eastAsia"/>
              </w:rPr>
              <w:t>.</w:t>
            </w:r>
            <w:r w:rsidR="001233B5">
              <w:rPr>
                <w:rFonts w:ascii="Times New Roman" w:eastAsia="游明朝" w:hAnsi="Times New Roman" w:cs="Times New Roman" w:hint="eastAsia"/>
              </w:rPr>
              <w:t>7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B655E58" w14:textId="3E5A03FE" w:rsidR="00411280" w:rsidRPr="00094609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003</w:t>
            </w:r>
          </w:p>
        </w:tc>
      </w:tr>
      <w:tr w:rsidR="00411280" w14:paraId="45767D50" w14:textId="77777777" w:rsidTr="005858D8">
        <w:trPr>
          <w:trHeight w:val="283"/>
        </w:trPr>
        <w:tc>
          <w:tcPr>
            <w:tcW w:w="4322" w:type="dxa"/>
          </w:tcPr>
          <w:p w14:paraId="3695E7B1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Hypertension</w:t>
            </w:r>
          </w:p>
        </w:tc>
        <w:tc>
          <w:tcPr>
            <w:tcW w:w="3013" w:type="dxa"/>
          </w:tcPr>
          <w:p w14:paraId="2FE631AA" w14:textId="339D9A6B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6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6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</w:t>
            </w:r>
            <w:r w:rsidR="001233B5">
              <w:rPr>
                <w:rFonts w:ascii="Times New Roman" w:eastAsia="游明朝" w:hAnsi="Times New Roman" w:cs="Times New Roman" w:hint="eastAsia"/>
              </w:rPr>
              <w:t>6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D0C21B9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EA0BAA" w14:paraId="38854A31" w14:textId="77777777" w:rsidTr="005858D8">
        <w:trPr>
          <w:trHeight w:val="283"/>
        </w:trPr>
        <w:tc>
          <w:tcPr>
            <w:tcW w:w="4322" w:type="dxa"/>
          </w:tcPr>
          <w:p w14:paraId="6DB24E5C" w14:textId="77777777" w:rsidR="00411280" w:rsidRPr="00513EB3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Diabetes mellitus</w:t>
            </w:r>
          </w:p>
        </w:tc>
        <w:tc>
          <w:tcPr>
            <w:tcW w:w="3013" w:type="dxa"/>
          </w:tcPr>
          <w:p w14:paraId="6C7519A1" w14:textId="2AE5A5A0" w:rsidR="00411280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6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3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89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3651937" w14:textId="4318287F" w:rsidR="00411280" w:rsidRPr="00EA0BAA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&lt; 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001</w:t>
            </w:r>
          </w:p>
        </w:tc>
      </w:tr>
      <w:tr w:rsidR="00411280" w:rsidRPr="00EA0BAA" w14:paraId="33A30CBC" w14:textId="77777777" w:rsidTr="005858D8">
        <w:trPr>
          <w:trHeight w:val="283"/>
        </w:trPr>
        <w:tc>
          <w:tcPr>
            <w:tcW w:w="4322" w:type="dxa"/>
          </w:tcPr>
          <w:p w14:paraId="6C7C1343" w14:textId="77777777" w:rsidR="00411280" w:rsidRPr="00513EB3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Dyslipidaemia</w:t>
            </w:r>
          </w:p>
        </w:tc>
        <w:tc>
          <w:tcPr>
            <w:tcW w:w="3013" w:type="dxa"/>
          </w:tcPr>
          <w:p w14:paraId="6EFBECE5" w14:textId="5B99D8AF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7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73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</w:t>
            </w:r>
            <w:r w:rsidR="001233B5">
              <w:rPr>
                <w:rFonts w:ascii="Times New Roman" w:eastAsia="游明朝" w:hAnsi="Times New Roman" w:cs="Times New Roman" w:hint="eastAsia"/>
              </w:rPr>
              <w:t>8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1BBFB43" w14:textId="5ACBD849" w:rsidR="00411280" w:rsidRPr="00EA0BAA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&lt; 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411280" w:rsidRPr="004C6301" w14:paraId="77E61FAA" w14:textId="77777777" w:rsidTr="005858D8">
        <w:trPr>
          <w:trHeight w:val="283"/>
        </w:trPr>
        <w:tc>
          <w:tcPr>
            <w:tcW w:w="4322" w:type="dxa"/>
          </w:tcPr>
          <w:p w14:paraId="112C6882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Lung disease</w:t>
            </w:r>
          </w:p>
        </w:tc>
        <w:tc>
          <w:tcPr>
            <w:tcW w:w="3013" w:type="dxa"/>
          </w:tcPr>
          <w:p w14:paraId="6FB1FF64" w14:textId="77777777" w:rsidR="00411280" w:rsidRPr="004C6301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1A9F9A10" w14:textId="77777777" w:rsidR="00411280" w:rsidRPr="004C6301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:rsidRPr="0029187E" w14:paraId="775FF442" w14:textId="77777777" w:rsidTr="005858D8">
        <w:trPr>
          <w:trHeight w:val="283"/>
        </w:trPr>
        <w:tc>
          <w:tcPr>
            <w:tcW w:w="4322" w:type="dxa"/>
          </w:tcPr>
          <w:p w14:paraId="5259C461" w14:textId="77777777" w:rsidR="00411280" w:rsidRPr="00615A03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Chronic obstructive pulmonary disease</w:t>
            </w:r>
          </w:p>
        </w:tc>
        <w:tc>
          <w:tcPr>
            <w:tcW w:w="3013" w:type="dxa"/>
          </w:tcPr>
          <w:p w14:paraId="58CF8E62" w14:textId="24108C9F" w:rsidR="00411280" w:rsidRPr="0029187E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8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72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D963AF1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2AD5F76F" w14:textId="77777777" w:rsidTr="005858D8">
        <w:trPr>
          <w:trHeight w:val="283"/>
        </w:trPr>
        <w:tc>
          <w:tcPr>
            <w:tcW w:w="4322" w:type="dxa"/>
          </w:tcPr>
          <w:p w14:paraId="372A7779" w14:textId="77777777" w:rsidR="00411280" w:rsidRPr="008B4B3B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Interstitial Pneumonia</w:t>
            </w:r>
          </w:p>
        </w:tc>
        <w:tc>
          <w:tcPr>
            <w:tcW w:w="3013" w:type="dxa"/>
          </w:tcPr>
          <w:p w14:paraId="73361B38" w14:textId="2BE2837A" w:rsidR="00411280" w:rsidRPr="0029187E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6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3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2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20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DBF315F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235FA803" w14:textId="77777777" w:rsidTr="005858D8">
        <w:trPr>
          <w:trHeight w:val="283"/>
        </w:trPr>
        <w:tc>
          <w:tcPr>
            <w:tcW w:w="4322" w:type="dxa"/>
          </w:tcPr>
          <w:p w14:paraId="6D8222C8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Bronchiectasis &amp; NTM of the lungs</w:t>
            </w:r>
          </w:p>
        </w:tc>
        <w:tc>
          <w:tcPr>
            <w:tcW w:w="3013" w:type="dxa"/>
          </w:tcPr>
          <w:p w14:paraId="347D3B1B" w14:textId="6F382A64" w:rsidR="00411280" w:rsidRPr="0029187E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3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9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47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3515CBD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23C97495" w14:textId="77777777" w:rsidTr="005858D8">
        <w:trPr>
          <w:trHeight w:val="283"/>
        </w:trPr>
        <w:tc>
          <w:tcPr>
            <w:tcW w:w="4322" w:type="dxa"/>
          </w:tcPr>
          <w:p w14:paraId="27BD3D67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</w:t>
            </w:r>
            <w:r w:rsidRPr="008B4B3B">
              <w:rPr>
                <w:rFonts w:ascii="Times New Roman" w:hAnsi="Times New Roman" w:cs="Times New Roman"/>
                <w:sz w:val="22"/>
                <w:lang w:val="en-GB"/>
              </w:rPr>
              <w:t>Fungal lung disease</w:t>
            </w:r>
          </w:p>
        </w:tc>
        <w:tc>
          <w:tcPr>
            <w:tcW w:w="3013" w:type="dxa"/>
          </w:tcPr>
          <w:p w14:paraId="21E968BE" w14:textId="7E67458E" w:rsidR="00411280" w:rsidRPr="0029187E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9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6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2.</w:t>
            </w:r>
            <w:r>
              <w:rPr>
                <w:rFonts w:ascii="Times New Roman" w:eastAsia="游明朝" w:hAnsi="Times New Roman" w:cs="Times New Roman" w:hint="eastAsia"/>
              </w:rPr>
              <w:t>10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2641013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0D739412" w14:textId="77777777" w:rsidTr="005858D8">
        <w:trPr>
          <w:trHeight w:val="283"/>
        </w:trPr>
        <w:tc>
          <w:tcPr>
            <w:tcW w:w="4322" w:type="dxa"/>
          </w:tcPr>
          <w:p w14:paraId="028A3D24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Lung cancer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s</w:t>
            </w:r>
          </w:p>
        </w:tc>
        <w:tc>
          <w:tcPr>
            <w:tcW w:w="3013" w:type="dxa"/>
          </w:tcPr>
          <w:p w14:paraId="0C584CB9" w14:textId="74D6FEC2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8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75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="001233B5">
              <w:rPr>
                <w:rFonts w:ascii="Times New Roman" w:eastAsia="游明朝" w:hAnsi="Times New Roman" w:cs="Times New Roman" w:hint="eastAsia"/>
              </w:rPr>
              <w:t>2</w:t>
            </w:r>
            <w:r>
              <w:rPr>
                <w:rFonts w:ascii="Times New Roman" w:eastAsia="游明朝" w:hAnsi="Times New Roman" w:cs="Times New Roman" w:hint="eastAsia"/>
              </w:rPr>
              <w:t>.</w:t>
            </w:r>
            <w:r w:rsidR="001233B5">
              <w:rPr>
                <w:rFonts w:ascii="Times New Roman" w:eastAsia="游明朝" w:hAnsi="Times New Roman" w:cs="Times New Roman" w:hint="eastAsia"/>
              </w:rPr>
              <w:t>0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328402FE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52065B83" w14:textId="77777777" w:rsidTr="005858D8">
        <w:trPr>
          <w:trHeight w:val="283"/>
        </w:trPr>
        <w:tc>
          <w:tcPr>
            <w:tcW w:w="4322" w:type="dxa"/>
          </w:tcPr>
          <w:p w14:paraId="26043DE9" w14:textId="77777777" w:rsidR="00411280" w:rsidRPr="008B4B3B" w:rsidRDefault="00411280" w:rsidP="005858D8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Chronic respiratory failure</w:t>
            </w:r>
          </w:p>
        </w:tc>
        <w:tc>
          <w:tcPr>
            <w:tcW w:w="3013" w:type="dxa"/>
          </w:tcPr>
          <w:p w14:paraId="0BC7DACB" w14:textId="704DDF8B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0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00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1233B5">
              <w:rPr>
                <w:rFonts w:ascii="Times New Roman" w:eastAsia="游明朝" w:hAnsi="Times New Roman" w:cs="Times New Roman" w:hint="eastAsia"/>
              </w:rPr>
              <w:t>1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D214FFD" w14:textId="457DAA28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67</w:t>
            </w:r>
          </w:p>
        </w:tc>
      </w:tr>
      <w:tr w:rsidR="00411280" w14:paraId="3723E7C4" w14:textId="77777777" w:rsidTr="005858D8">
        <w:trPr>
          <w:trHeight w:val="283"/>
        </w:trPr>
        <w:tc>
          <w:tcPr>
            <w:tcW w:w="4322" w:type="dxa"/>
          </w:tcPr>
          <w:p w14:paraId="58F1946E" w14:textId="77777777" w:rsidR="00411280" w:rsidRPr="00F47DFE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e</w:t>
            </w:r>
            <w:r w:rsidRPr="00F47DFE">
              <w:rPr>
                <w:rFonts w:ascii="Times New Roman" w:eastAsia="Times New Roman" w:hAnsi="Times New Roman" w:cs="Times New Roman"/>
                <w:sz w:val="22"/>
                <w:lang w:val="en-GB"/>
              </w:rPr>
              <w:t>sophageal disorders and dysphagia</w:t>
            </w:r>
          </w:p>
        </w:tc>
        <w:tc>
          <w:tcPr>
            <w:tcW w:w="3013" w:type="dxa"/>
          </w:tcPr>
          <w:p w14:paraId="46D82E68" w14:textId="2A4C018F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7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74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</w:t>
            </w:r>
            <w:r w:rsidR="001233B5">
              <w:rPr>
                <w:rFonts w:ascii="Times New Roman" w:eastAsia="游明朝" w:hAnsi="Times New Roman" w:cs="Times New Roman" w:hint="eastAsia"/>
              </w:rPr>
              <w:t>8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E791B94" w14:textId="1B15CD3E" w:rsidR="00411280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&lt; 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411280" w:rsidRPr="006558E8" w14:paraId="26B5477C" w14:textId="77777777" w:rsidTr="005858D8">
        <w:trPr>
          <w:trHeight w:val="283"/>
        </w:trPr>
        <w:tc>
          <w:tcPr>
            <w:tcW w:w="4322" w:type="dxa"/>
          </w:tcPr>
          <w:p w14:paraId="777F0C5D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C</w:t>
            </w:r>
            <w:r w:rsidRPr="00F47DFE">
              <w:rPr>
                <w:rFonts w:ascii="Times New Roman" w:eastAsia="Times New Roman" w:hAnsi="Times New Roman" w:cs="Times New Roman"/>
                <w:sz w:val="22"/>
                <w:lang w:val="en-GB"/>
              </w:rPr>
              <w:t>erebrovascular disease</w:t>
            </w:r>
          </w:p>
        </w:tc>
        <w:tc>
          <w:tcPr>
            <w:tcW w:w="3013" w:type="dxa"/>
          </w:tcPr>
          <w:p w14:paraId="600A3489" w14:textId="149A32AC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7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73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</w:t>
            </w:r>
            <w:r w:rsidR="001233B5">
              <w:rPr>
                <w:rFonts w:ascii="Times New Roman" w:eastAsia="游明朝" w:hAnsi="Times New Roman" w:cs="Times New Roman" w:hint="eastAsia"/>
              </w:rPr>
              <w:t>7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28E4337" w14:textId="77777777" w:rsidR="00411280" w:rsidRPr="006558E8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53E195DA" w14:textId="77777777" w:rsidTr="005858D8">
        <w:trPr>
          <w:trHeight w:val="283"/>
        </w:trPr>
        <w:tc>
          <w:tcPr>
            <w:tcW w:w="4322" w:type="dxa"/>
          </w:tcPr>
          <w:p w14:paraId="138423DD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N</w:t>
            </w:r>
            <w:r w:rsidRPr="00F47DFE">
              <w:rPr>
                <w:rFonts w:ascii="Times New Roman" w:hAnsi="Times New Roman" w:cs="Times New Roman"/>
                <w:sz w:val="22"/>
                <w:lang w:val="en-GB"/>
              </w:rPr>
              <w:t>eurologic disease</w:t>
            </w:r>
          </w:p>
        </w:tc>
        <w:tc>
          <w:tcPr>
            <w:tcW w:w="3013" w:type="dxa"/>
          </w:tcPr>
          <w:p w14:paraId="4F608829" w14:textId="4704961F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7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67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</w:t>
            </w:r>
            <w:r w:rsidR="001233B5">
              <w:rPr>
                <w:rFonts w:ascii="Times New Roman" w:eastAsia="游明朝" w:hAnsi="Times New Roman" w:cs="Times New Roman" w:hint="eastAsia"/>
              </w:rPr>
              <w:t>7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554738C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7407D20D" w14:textId="77777777" w:rsidTr="005858D8">
        <w:trPr>
          <w:trHeight w:val="283"/>
        </w:trPr>
        <w:tc>
          <w:tcPr>
            <w:tcW w:w="4322" w:type="dxa"/>
          </w:tcPr>
          <w:p w14:paraId="103EBDCA" w14:textId="77777777" w:rsidR="00411280" w:rsidRPr="00513EB3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Cardiovascular disease</w:t>
            </w:r>
          </w:p>
        </w:tc>
        <w:tc>
          <w:tcPr>
            <w:tcW w:w="3013" w:type="dxa"/>
          </w:tcPr>
          <w:p w14:paraId="5203AFF2" w14:textId="6E5AC236" w:rsidR="00411280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2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7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07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281AE47" w14:textId="0CBCEF46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413</w:t>
            </w:r>
          </w:p>
        </w:tc>
      </w:tr>
      <w:tr w:rsidR="00411280" w14:paraId="5DCF4DBB" w14:textId="77777777" w:rsidTr="005858D8">
        <w:trPr>
          <w:trHeight w:val="283"/>
        </w:trPr>
        <w:tc>
          <w:tcPr>
            <w:tcW w:w="4322" w:type="dxa"/>
          </w:tcPr>
          <w:p w14:paraId="6B122B17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Liver disease</w:t>
            </w:r>
          </w:p>
        </w:tc>
        <w:tc>
          <w:tcPr>
            <w:tcW w:w="3013" w:type="dxa"/>
          </w:tcPr>
          <w:p w14:paraId="330C00A0" w14:textId="63CCBB22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9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88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0</w:t>
            </w:r>
            <w:r w:rsidR="001233B5">
              <w:rPr>
                <w:rFonts w:ascii="Times New Roman" w:eastAsia="游明朝" w:hAnsi="Times New Roman" w:cs="Times New Roman" w:hint="eastAsia"/>
              </w:rPr>
              <w:t>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E80C9EC" w14:textId="0656B0E6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2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51</w:t>
            </w:r>
          </w:p>
        </w:tc>
      </w:tr>
      <w:tr w:rsidR="00411280" w:rsidRPr="0029187E" w14:paraId="29AA4EF4" w14:textId="77777777" w:rsidTr="005858D8">
        <w:trPr>
          <w:trHeight w:val="283"/>
        </w:trPr>
        <w:tc>
          <w:tcPr>
            <w:tcW w:w="4322" w:type="dxa"/>
          </w:tcPr>
          <w:p w14:paraId="74E5E775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Chronic k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idney failure</w:t>
            </w:r>
          </w:p>
        </w:tc>
        <w:tc>
          <w:tcPr>
            <w:tcW w:w="3013" w:type="dxa"/>
          </w:tcPr>
          <w:p w14:paraId="32ED5C41" w14:textId="2407A79D" w:rsidR="00411280" w:rsidRPr="0029187E" w:rsidRDefault="001233B5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2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29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6F9010E" w14:textId="7E1E1974" w:rsidR="00411280" w:rsidRPr="0029187E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&lt; 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1</w:t>
            </w:r>
          </w:p>
        </w:tc>
      </w:tr>
      <w:tr w:rsidR="00411280" w14:paraId="007CFA78" w14:textId="77777777" w:rsidTr="005858D8">
        <w:trPr>
          <w:trHeight w:val="283"/>
        </w:trPr>
        <w:tc>
          <w:tcPr>
            <w:tcW w:w="4322" w:type="dxa"/>
          </w:tcPr>
          <w:p w14:paraId="05A3AA74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I</w:t>
            </w:r>
            <w:r w:rsidRPr="00551169">
              <w:rPr>
                <w:rFonts w:ascii="Times New Roman" w:eastAsia="Times New Roman" w:hAnsi="Times New Roman" w:cs="Times New Roman"/>
                <w:sz w:val="22"/>
                <w:lang w:val="en-GB"/>
              </w:rPr>
              <w:t>mmunodeficiency disorders</w:t>
            </w:r>
          </w:p>
        </w:tc>
        <w:tc>
          <w:tcPr>
            <w:tcW w:w="3013" w:type="dxa"/>
          </w:tcPr>
          <w:p w14:paraId="72CEE660" w14:textId="1E9142CA" w:rsidR="00411280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4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4</w:t>
            </w:r>
            <w:r w:rsidR="00411280">
              <w:rPr>
                <w:rFonts w:ascii="Times New Roman" w:eastAsia="游明朝" w:hAnsi="Times New Roman" w:cs="Times New Roman" w:hint="eastAsia"/>
              </w:rPr>
              <w:t>4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668E099" w14:textId="12A8ABDC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533</w:t>
            </w:r>
          </w:p>
        </w:tc>
      </w:tr>
      <w:tr w:rsidR="00411280" w:rsidRPr="00744E62" w14:paraId="1D9CF8B0" w14:textId="77777777" w:rsidTr="005858D8">
        <w:trPr>
          <w:trHeight w:val="283"/>
        </w:trPr>
        <w:tc>
          <w:tcPr>
            <w:tcW w:w="4322" w:type="dxa"/>
          </w:tcPr>
          <w:p w14:paraId="55A17980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H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>ematological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malignancy</w:t>
            </w:r>
          </w:p>
        </w:tc>
        <w:tc>
          <w:tcPr>
            <w:tcW w:w="3013" w:type="dxa"/>
          </w:tcPr>
          <w:p w14:paraId="2EBF0E46" w14:textId="2908DE5F" w:rsidR="00411280" w:rsidRPr="0029187E" w:rsidRDefault="001233B5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1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58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2937283" w14:textId="77777777" w:rsidR="00411280" w:rsidRPr="00744E62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49F31569" w14:textId="77777777" w:rsidTr="005858D8">
        <w:trPr>
          <w:trHeight w:val="283"/>
        </w:trPr>
        <w:tc>
          <w:tcPr>
            <w:tcW w:w="4322" w:type="dxa"/>
          </w:tcPr>
          <w:p w14:paraId="29FD3D66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Non-h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>ematological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malignancy</w:t>
            </w:r>
          </w:p>
        </w:tc>
        <w:tc>
          <w:tcPr>
            <w:tcW w:w="3013" w:type="dxa"/>
          </w:tcPr>
          <w:p w14:paraId="73293423" w14:textId="0978AC20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1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11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1233B5">
              <w:rPr>
                <w:rFonts w:ascii="Times New Roman" w:eastAsia="游明朝" w:hAnsi="Times New Roman" w:cs="Times New Roman" w:hint="eastAsia"/>
              </w:rPr>
              <w:t>2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EC22ADD" w14:textId="6B198649" w:rsidR="00411280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14:paraId="006D6805" w14:textId="77777777" w:rsidTr="005858D8">
        <w:trPr>
          <w:trHeight w:val="283"/>
        </w:trPr>
        <w:tc>
          <w:tcPr>
            <w:tcW w:w="4322" w:type="dxa"/>
          </w:tcPr>
          <w:p w14:paraId="0D892EAB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</w:t>
            </w:r>
            <w:r w:rsidRPr="00551169">
              <w:rPr>
                <w:rFonts w:ascii="Times New Roman" w:eastAsia="Times New Roman" w:hAnsi="Times New Roman" w:cs="Times New Roman"/>
                <w:sz w:val="22"/>
                <w:lang w:val="en-GB"/>
              </w:rPr>
              <w:t>olid organ transplantation</w:t>
            </w:r>
          </w:p>
        </w:tc>
        <w:tc>
          <w:tcPr>
            <w:tcW w:w="3013" w:type="dxa"/>
          </w:tcPr>
          <w:p w14:paraId="62D02192" w14:textId="4B62E1BD" w:rsidR="00411280" w:rsidRDefault="001233B5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0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5A4DADE" w14:textId="6B0A66AD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50</w:t>
            </w:r>
          </w:p>
        </w:tc>
      </w:tr>
      <w:tr w:rsidR="00411280" w:rsidRPr="0029187E" w14:paraId="1E16A1A5" w14:textId="77777777" w:rsidTr="005858D8">
        <w:trPr>
          <w:trHeight w:val="283"/>
        </w:trPr>
        <w:tc>
          <w:tcPr>
            <w:tcW w:w="4322" w:type="dxa"/>
          </w:tcPr>
          <w:p w14:paraId="003C347A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Dementia</w:t>
            </w:r>
          </w:p>
        </w:tc>
        <w:tc>
          <w:tcPr>
            <w:tcW w:w="3013" w:type="dxa"/>
          </w:tcPr>
          <w:p w14:paraId="20B5E9B1" w14:textId="0AF6CAD5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5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5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</w:t>
            </w:r>
            <w:r w:rsidR="001233B5">
              <w:rPr>
                <w:rFonts w:ascii="Times New Roman" w:eastAsia="游明朝" w:hAnsi="Times New Roman" w:cs="Times New Roman" w:hint="eastAsia"/>
              </w:rPr>
              <w:t>57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DD2E135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64B9F331" w14:textId="77777777" w:rsidTr="005858D8">
        <w:trPr>
          <w:trHeight w:val="283"/>
        </w:trPr>
        <w:tc>
          <w:tcPr>
            <w:tcW w:w="4322" w:type="dxa"/>
          </w:tcPr>
          <w:p w14:paraId="6544064A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Factor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prior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o 9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y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of admission</w:t>
            </w:r>
          </w:p>
        </w:tc>
        <w:tc>
          <w:tcPr>
            <w:tcW w:w="3013" w:type="dxa"/>
          </w:tcPr>
          <w:p w14:paraId="7DB22C6E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375F7937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411280" w:rsidRPr="00572199" w14:paraId="0FC18BF3" w14:textId="77777777" w:rsidTr="005858D8">
        <w:trPr>
          <w:trHeight w:val="283"/>
        </w:trPr>
        <w:tc>
          <w:tcPr>
            <w:tcW w:w="4322" w:type="dxa"/>
          </w:tcPr>
          <w:p w14:paraId="4CB39231" w14:textId="77777777" w:rsidR="00411280" w:rsidRPr="00F07184" w:rsidRDefault="00411280" w:rsidP="005858D8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Hospitalisation</w:t>
            </w:r>
            <w:proofErr w:type="spellEnd"/>
          </w:p>
        </w:tc>
        <w:tc>
          <w:tcPr>
            <w:tcW w:w="3013" w:type="dxa"/>
          </w:tcPr>
          <w:p w14:paraId="1FFC3127" w14:textId="7AD9CEB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2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17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1233B5">
              <w:rPr>
                <w:rFonts w:ascii="Times New Roman" w:eastAsia="游明朝" w:hAnsi="Times New Roman" w:cs="Times New Roman" w:hint="eastAsia"/>
              </w:rPr>
              <w:t>3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8F6665B" w14:textId="77777777" w:rsidR="00411280" w:rsidRPr="00572199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572199" w14:paraId="18C505A4" w14:textId="77777777" w:rsidTr="005858D8">
        <w:trPr>
          <w:trHeight w:val="283"/>
        </w:trPr>
        <w:tc>
          <w:tcPr>
            <w:tcW w:w="4322" w:type="dxa"/>
          </w:tcPr>
          <w:p w14:paraId="0F22A96B" w14:textId="77777777" w:rsidR="00411280" w:rsidRPr="00F07184" w:rsidRDefault="00411280" w:rsidP="005858D8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ntibiotic use</w:t>
            </w:r>
          </w:p>
        </w:tc>
        <w:tc>
          <w:tcPr>
            <w:tcW w:w="3013" w:type="dxa"/>
          </w:tcPr>
          <w:p w14:paraId="3FCA33EE" w14:textId="41660949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0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96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1233B5">
              <w:rPr>
                <w:rFonts w:ascii="Times New Roman" w:eastAsia="游明朝" w:hAnsi="Times New Roman" w:cs="Times New Roman" w:hint="eastAsia"/>
              </w:rPr>
              <w:t>0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B3704EE" w14:textId="68CE06E7" w:rsidR="00411280" w:rsidRPr="00572199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233B5">
              <w:rPr>
                <w:rFonts w:ascii="Times New Roman" w:hAnsi="Times New Roman" w:cs="Times New Roman" w:hint="eastAsia"/>
                <w:sz w:val="22"/>
                <w:lang w:val="en-GB"/>
              </w:rPr>
              <w:t>659</w:t>
            </w:r>
          </w:p>
        </w:tc>
      </w:tr>
      <w:tr w:rsidR="00411280" w:rsidRPr="00572199" w14:paraId="1CFFC03F" w14:textId="77777777" w:rsidTr="005858D8">
        <w:trPr>
          <w:trHeight w:val="283"/>
        </w:trPr>
        <w:tc>
          <w:tcPr>
            <w:tcW w:w="4322" w:type="dxa"/>
          </w:tcPr>
          <w:p w14:paraId="59761CA0" w14:textId="77777777" w:rsidR="00411280" w:rsidRPr="00F07184" w:rsidRDefault="00411280" w:rsidP="005858D8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Immunosuppressive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therapy</w:t>
            </w:r>
          </w:p>
        </w:tc>
        <w:tc>
          <w:tcPr>
            <w:tcW w:w="3013" w:type="dxa"/>
          </w:tcPr>
          <w:p w14:paraId="2334FADF" w14:textId="6660A0EF" w:rsidR="00411280" w:rsidRPr="0029187E" w:rsidRDefault="006C1CBF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8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3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17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2890132" w14:textId="4FA9DF40" w:rsidR="00411280" w:rsidRPr="00572199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826</w:t>
            </w:r>
          </w:p>
        </w:tc>
      </w:tr>
      <w:tr w:rsidR="00411280" w14:paraId="49C8ACDD" w14:textId="77777777" w:rsidTr="005858D8">
        <w:trPr>
          <w:trHeight w:val="283"/>
        </w:trPr>
        <w:tc>
          <w:tcPr>
            <w:tcW w:w="4322" w:type="dxa"/>
          </w:tcPr>
          <w:p w14:paraId="1A7EE5A4" w14:textId="77777777" w:rsidR="00411280" w:rsidRDefault="00411280" w:rsidP="005858D8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teroid</w:t>
            </w:r>
          </w:p>
        </w:tc>
        <w:tc>
          <w:tcPr>
            <w:tcW w:w="3013" w:type="dxa"/>
          </w:tcPr>
          <w:p w14:paraId="113C7343" w14:textId="06ACB344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0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94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6C1CBF">
              <w:rPr>
                <w:rFonts w:ascii="Times New Roman" w:eastAsia="游明朝" w:hAnsi="Times New Roman" w:cs="Times New Roman" w:hint="eastAsia"/>
              </w:rPr>
              <w:t>0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71E8B09" w14:textId="65DADDF3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897</w:t>
            </w:r>
          </w:p>
        </w:tc>
      </w:tr>
      <w:tr w:rsidR="00411280" w:rsidRPr="00094609" w14:paraId="3E5C17BA" w14:textId="77777777" w:rsidTr="005858D8">
        <w:trPr>
          <w:trHeight w:val="283"/>
        </w:trPr>
        <w:tc>
          <w:tcPr>
            <w:tcW w:w="4322" w:type="dxa"/>
          </w:tcPr>
          <w:p w14:paraId="329C76E6" w14:textId="77777777" w:rsidR="00411280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 Chemotherapy</w:t>
            </w:r>
          </w:p>
        </w:tc>
        <w:tc>
          <w:tcPr>
            <w:tcW w:w="3013" w:type="dxa"/>
          </w:tcPr>
          <w:p w14:paraId="378A1C83" w14:textId="2F124039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2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1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6C1CBF">
              <w:rPr>
                <w:rFonts w:ascii="Times New Roman" w:eastAsia="游明朝" w:hAnsi="Times New Roman" w:cs="Times New Roman" w:hint="eastAsia"/>
              </w:rPr>
              <w:t>3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874A7F4" w14:textId="77777777" w:rsidR="00411280" w:rsidRPr="00094609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094609" w14:paraId="51E2720E" w14:textId="77777777" w:rsidTr="005858D8">
        <w:trPr>
          <w:trHeight w:val="283"/>
        </w:trPr>
        <w:tc>
          <w:tcPr>
            <w:tcW w:w="4322" w:type="dxa"/>
          </w:tcPr>
          <w:p w14:paraId="6E071D79" w14:textId="77777777" w:rsidR="00411280" w:rsidRPr="00513EB3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Nutrition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within 2 d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y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of admission</w:t>
            </w:r>
          </w:p>
        </w:tc>
        <w:tc>
          <w:tcPr>
            <w:tcW w:w="3013" w:type="dxa"/>
          </w:tcPr>
          <w:p w14:paraId="2202A22C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5A142529" w14:textId="77777777" w:rsidR="00411280" w:rsidRPr="00094609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411280" w:rsidRPr="00094609" w14:paraId="58203F9F" w14:textId="77777777" w:rsidTr="005858D8">
        <w:trPr>
          <w:trHeight w:val="283"/>
        </w:trPr>
        <w:tc>
          <w:tcPr>
            <w:tcW w:w="4322" w:type="dxa"/>
          </w:tcPr>
          <w:p w14:paraId="773E6CF5" w14:textId="77777777" w:rsidR="00411280" w:rsidRDefault="00411280" w:rsidP="005858D8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al feeding</w:t>
            </w:r>
          </w:p>
        </w:tc>
        <w:tc>
          <w:tcPr>
            <w:tcW w:w="3013" w:type="dxa"/>
          </w:tcPr>
          <w:p w14:paraId="30E6E618" w14:textId="6EBA68C0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5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57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6</w:t>
            </w:r>
            <w:r w:rsidR="006C1CBF">
              <w:rPr>
                <w:rFonts w:ascii="Times New Roman" w:eastAsia="游明朝" w:hAnsi="Times New Roman" w:cs="Times New Roman" w:hint="eastAsia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516008F" w14:textId="77777777" w:rsidR="00411280" w:rsidRPr="00094609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094609" w14:paraId="0B557D65" w14:textId="77777777" w:rsidTr="005858D8">
        <w:trPr>
          <w:trHeight w:val="283"/>
        </w:trPr>
        <w:tc>
          <w:tcPr>
            <w:tcW w:w="4322" w:type="dxa"/>
          </w:tcPr>
          <w:p w14:paraId="68359026" w14:textId="77777777" w:rsidR="00411280" w:rsidRDefault="00411280" w:rsidP="005858D8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hAnsi="Times New Roman" w:cs="Times New Roman" w:hint="eastAsia"/>
                <w:sz w:val="22"/>
                <w:lang w:val="en-GB"/>
              </w:rPr>
              <w:t>Tube feeding</w:t>
            </w:r>
          </w:p>
        </w:tc>
        <w:tc>
          <w:tcPr>
            <w:tcW w:w="3013" w:type="dxa"/>
          </w:tcPr>
          <w:p w14:paraId="69E7F664" w14:textId="0DFA4AFD" w:rsidR="00411280" w:rsidRDefault="006C1CBF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2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4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1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2E44C73" w14:textId="0A82E45F" w:rsidR="00411280" w:rsidRPr="00094609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77</w:t>
            </w:r>
          </w:p>
        </w:tc>
      </w:tr>
      <w:tr w:rsidR="00411280" w:rsidRPr="00094609" w14:paraId="533D9DBF" w14:textId="77777777" w:rsidTr="005858D8">
        <w:trPr>
          <w:trHeight w:val="283"/>
        </w:trPr>
        <w:tc>
          <w:tcPr>
            <w:tcW w:w="4322" w:type="dxa"/>
          </w:tcPr>
          <w:p w14:paraId="69B84636" w14:textId="77777777" w:rsidR="00411280" w:rsidRDefault="00411280" w:rsidP="005858D8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</w:t>
            </w:r>
            <w:r w:rsidRPr="005659DA">
              <w:rPr>
                <w:rFonts w:ascii="Times New Roman" w:eastAsia="Times New Roman" w:hAnsi="Times New Roman" w:cs="Times New Roman"/>
                <w:sz w:val="22"/>
                <w:lang w:val="en-GB"/>
              </w:rPr>
              <w:t>otal parenteral nutrition</w:t>
            </w:r>
          </w:p>
        </w:tc>
        <w:tc>
          <w:tcPr>
            <w:tcW w:w="3013" w:type="dxa"/>
          </w:tcPr>
          <w:p w14:paraId="5D6A7121" w14:textId="22F856B8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1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03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6C1CBF">
              <w:rPr>
                <w:rFonts w:ascii="Times New Roman" w:eastAsia="游明朝" w:hAnsi="Times New Roman" w:cs="Times New Roman" w:hint="eastAsia"/>
              </w:rPr>
              <w:t>3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782E2A4" w14:textId="3A268BF5" w:rsidR="00411280" w:rsidRPr="00094609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</w:p>
        </w:tc>
      </w:tr>
      <w:tr w:rsidR="00411280" w14:paraId="39297DE3" w14:textId="77777777" w:rsidTr="005858D8">
        <w:trPr>
          <w:trHeight w:val="283"/>
        </w:trPr>
        <w:tc>
          <w:tcPr>
            <w:tcW w:w="4322" w:type="dxa"/>
          </w:tcPr>
          <w:p w14:paraId="7DD97F00" w14:textId="77777777" w:rsidR="00411280" w:rsidRPr="00513EB3" w:rsidRDefault="00411280" w:rsidP="005858D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reatment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within 2 d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ys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of admission</w:t>
            </w:r>
          </w:p>
        </w:tc>
        <w:tc>
          <w:tcPr>
            <w:tcW w:w="3013" w:type="dxa"/>
          </w:tcPr>
          <w:p w14:paraId="1BEA224E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10" w:type="dxa"/>
          </w:tcPr>
          <w:p w14:paraId="0032D532" w14:textId="77777777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11280" w:rsidRPr="0029187E" w14:paraId="148B6463" w14:textId="77777777" w:rsidTr="005858D8">
        <w:trPr>
          <w:trHeight w:val="283"/>
        </w:trPr>
        <w:tc>
          <w:tcPr>
            <w:tcW w:w="4322" w:type="dxa"/>
          </w:tcPr>
          <w:p w14:paraId="07CF3314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Oxygenation</w:t>
            </w:r>
          </w:p>
        </w:tc>
        <w:tc>
          <w:tcPr>
            <w:tcW w:w="3013" w:type="dxa"/>
          </w:tcPr>
          <w:p w14:paraId="32E73E50" w14:textId="040F73BA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8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6C1CBF">
              <w:rPr>
                <w:rFonts w:ascii="Times New Roman" w:eastAsia="游明朝" w:hAnsi="Times New Roman" w:cs="Times New Roman" w:hint="eastAsia"/>
              </w:rPr>
              <w:t>9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C4E57CE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459275A1" w14:textId="77777777" w:rsidTr="005858D8">
        <w:trPr>
          <w:trHeight w:val="283"/>
        </w:trPr>
        <w:tc>
          <w:tcPr>
            <w:tcW w:w="4322" w:type="dxa"/>
          </w:tcPr>
          <w:p w14:paraId="4296E8D4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Mechanical ventilation</w:t>
            </w:r>
          </w:p>
        </w:tc>
        <w:tc>
          <w:tcPr>
            <w:tcW w:w="3013" w:type="dxa"/>
          </w:tcPr>
          <w:p w14:paraId="326EF611" w14:textId="247C550C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9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85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="006C1CBF">
              <w:rPr>
                <w:rFonts w:ascii="Times New Roman" w:eastAsia="游明朝" w:hAnsi="Times New Roman" w:cs="Times New Roman" w:hint="eastAsia"/>
              </w:rPr>
              <w:t>2</w:t>
            </w:r>
            <w:r>
              <w:rPr>
                <w:rFonts w:ascii="Times New Roman" w:eastAsia="游明朝" w:hAnsi="Times New Roman" w:cs="Times New Roman" w:hint="eastAsia"/>
              </w:rPr>
              <w:t>.</w:t>
            </w:r>
            <w:r w:rsidR="006C1CBF">
              <w:rPr>
                <w:rFonts w:ascii="Times New Roman" w:eastAsia="游明朝" w:hAnsi="Times New Roman" w:cs="Times New Roman" w:hint="eastAsia"/>
              </w:rPr>
              <w:t>12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5E2B6FA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4174E310" w14:textId="77777777" w:rsidTr="005858D8">
        <w:trPr>
          <w:trHeight w:val="283"/>
        </w:trPr>
        <w:tc>
          <w:tcPr>
            <w:tcW w:w="4322" w:type="dxa"/>
          </w:tcPr>
          <w:p w14:paraId="1EB76F0B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Vasopressors</w:t>
            </w:r>
          </w:p>
        </w:tc>
        <w:tc>
          <w:tcPr>
            <w:tcW w:w="3013" w:type="dxa"/>
          </w:tcPr>
          <w:p w14:paraId="7E2BAC65" w14:textId="727D6B72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3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27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="006C1CBF">
              <w:rPr>
                <w:rFonts w:ascii="Times New Roman" w:eastAsia="游明朝" w:hAnsi="Times New Roman" w:cs="Times New Roman" w:hint="eastAsia"/>
              </w:rPr>
              <w:t>1</w:t>
            </w:r>
            <w:r>
              <w:rPr>
                <w:rFonts w:ascii="Times New Roman" w:eastAsia="游明朝" w:hAnsi="Times New Roman" w:cs="Times New Roman" w:hint="eastAsia"/>
              </w:rPr>
              <w:t>.</w:t>
            </w:r>
            <w:r w:rsidR="006C1CBF">
              <w:rPr>
                <w:rFonts w:ascii="Times New Roman" w:eastAsia="游明朝" w:hAnsi="Times New Roman" w:cs="Times New Roman" w:hint="eastAsia"/>
              </w:rPr>
              <w:t>4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6C818FC1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D21514" w14:paraId="0FEE977C" w14:textId="77777777" w:rsidTr="005858D8">
        <w:trPr>
          <w:trHeight w:val="283"/>
        </w:trPr>
        <w:tc>
          <w:tcPr>
            <w:tcW w:w="4322" w:type="dxa"/>
          </w:tcPr>
          <w:p w14:paraId="3C37B1B5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Renal replacement therapy</w:t>
            </w:r>
          </w:p>
        </w:tc>
        <w:tc>
          <w:tcPr>
            <w:tcW w:w="3013" w:type="dxa"/>
          </w:tcPr>
          <w:p w14:paraId="3FA93EE0" w14:textId="66F3196B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0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90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6C1CBF">
              <w:rPr>
                <w:rFonts w:ascii="Times New Roman" w:eastAsia="游明朝" w:hAnsi="Times New Roman" w:cs="Times New Roman" w:hint="eastAsia"/>
              </w:rPr>
              <w:t>1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ADDF436" w14:textId="27A84BCD" w:rsidR="00411280" w:rsidRPr="00D21514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841</w:t>
            </w:r>
          </w:p>
        </w:tc>
      </w:tr>
      <w:tr w:rsidR="00411280" w:rsidRPr="00D21514" w14:paraId="34551D2E" w14:textId="77777777" w:rsidTr="005858D8">
        <w:trPr>
          <w:trHeight w:val="283"/>
        </w:trPr>
        <w:tc>
          <w:tcPr>
            <w:tcW w:w="4322" w:type="dxa"/>
          </w:tcPr>
          <w:p w14:paraId="4F3617AF" w14:textId="77777777" w:rsidR="00411280" w:rsidRPr="003659B7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etracyclines</w:t>
            </w:r>
          </w:p>
        </w:tc>
        <w:tc>
          <w:tcPr>
            <w:tcW w:w="3013" w:type="dxa"/>
          </w:tcPr>
          <w:p w14:paraId="693771C8" w14:textId="33E3713D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2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1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6C1CBF">
              <w:rPr>
                <w:rFonts w:ascii="Times New Roman" w:eastAsia="游明朝" w:hAnsi="Times New Roman" w:cs="Times New Roman" w:hint="eastAsia"/>
              </w:rPr>
              <w:t>4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0F15045D" w14:textId="77777777" w:rsidR="00411280" w:rsidRPr="00D21514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D21514" w14:paraId="73AAB79F" w14:textId="77777777" w:rsidTr="005858D8">
        <w:trPr>
          <w:trHeight w:val="283"/>
        </w:trPr>
        <w:tc>
          <w:tcPr>
            <w:tcW w:w="4322" w:type="dxa"/>
          </w:tcPr>
          <w:p w14:paraId="404D4CCC" w14:textId="77777777" w:rsidR="00411280" w:rsidRPr="003659B7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Macrolides</w:t>
            </w:r>
          </w:p>
        </w:tc>
        <w:tc>
          <w:tcPr>
            <w:tcW w:w="3013" w:type="dxa"/>
          </w:tcPr>
          <w:p w14:paraId="7087F4D7" w14:textId="69D0428E" w:rsidR="00411280" w:rsidRDefault="006C1CBF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0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95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0</w:t>
            </w:r>
            <w:r>
              <w:rPr>
                <w:rFonts w:ascii="Times New Roman" w:eastAsia="游明朝" w:hAnsi="Times New Roman" w:cs="Times New Roman" w:hint="eastAsia"/>
              </w:rPr>
              <w:t>5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2AC8C7EE" w14:textId="32C46530" w:rsidR="00411280" w:rsidRPr="00D21514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932</w:t>
            </w:r>
          </w:p>
        </w:tc>
      </w:tr>
      <w:tr w:rsidR="00411280" w:rsidRPr="00D21514" w14:paraId="3E55629C" w14:textId="77777777" w:rsidTr="005858D8">
        <w:trPr>
          <w:trHeight w:val="283"/>
        </w:trPr>
        <w:tc>
          <w:tcPr>
            <w:tcW w:w="4322" w:type="dxa"/>
          </w:tcPr>
          <w:p w14:paraId="77533782" w14:textId="77777777" w:rsidR="00411280" w:rsidRPr="003659B7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Quinolones</w:t>
            </w:r>
          </w:p>
        </w:tc>
        <w:tc>
          <w:tcPr>
            <w:tcW w:w="3013" w:type="dxa"/>
          </w:tcPr>
          <w:p w14:paraId="4E857408" w14:textId="7BA1A4BC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19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10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6C1CBF">
              <w:rPr>
                <w:rFonts w:ascii="Times New Roman" w:eastAsia="游明朝" w:hAnsi="Times New Roman" w:cs="Times New Roman" w:hint="eastAsia"/>
              </w:rPr>
              <w:t>28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0C12FD8" w14:textId="77777777" w:rsidR="00411280" w:rsidRPr="00D21514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D21514" w14:paraId="62A7972C" w14:textId="77777777" w:rsidTr="005858D8">
        <w:trPr>
          <w:trHeight w:val="283"/>
        </w:trPr>
        <w:tc>
          <w:tcPr>
            <w:tcW w:w="4322" w:type="dxa"/>
          </w:tcPr>
          <w:p w14:paraId="6CB4DF4C" w14:textId="77777777" w:rsidR="00411280" w:rsidRPr="00F07184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nti-MRSA antibiotics</w:t>
            </w:r>
          </w:p>
        </w:tc>
        <w:tc>
          <w:tcPr>
            <w:tcW w:w="3013" w:type="dxa"/>
          </w:tcPr>
          <w:p w14:paraId="71E764A3" w14:textId="469F2D79" w:rsidR="00411280" w:rsidRDefault="006C1CBF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1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34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50CAF22" w14:textId="5C00B9A7" w:rsidR="00411280" w:rsidRPr="00D21514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35</w:t>
            </w:r>
          </w:p>
        </w:tc>
      </w:tr>
      <w:tr w:rsidR="00411280" w:rsidRPr="006674DD" w14:paraId="1F18AB43" w14:textId="77777777" w:rsidTr="005858D8">
        <w:trPr>
          <w:trHeight w:val="283"/>
        </w:trPr>
        <w:tc>
          <w:tcPr>
            <w:tcW w:w="4322" w:type="dxa"/>
          </w:tcPr>
          <w:p w14:paraId="525F5B6F" w14:textId="77777777" w:rsidR="00411280" w:rsidRPr="005659DA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Steroids</w:t>
            </w:r>
          </w:p>
        </w:tc>
        <w:tc>
          <w:tcPr>
            <w:tcW w:w="3013" w:type="dxa"/>
          </w:tcPr>
          <w:p w14:paraId="2F43931B" w14:textId="380D1A34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4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37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5</w:t>
            </w:r>
            <w:r w:rsidR="006C1CBF">
              <w:rPr>
                <w:rFonts w:ascii="Times New Roman" w:eastAsia="游明朝" w:hAnsi="Times New Roman" w:cs="Times New Roman" w:hint="eastAsia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E6F4E38" w14:textId="77777777" w:rsidR="00411280" w:rsidRPr="006674DD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6674DD" w14:paraId="65E74FB8" w14:textId="77777777" w:rsidTr="005858D8">
        <w:trPr>
          <w:trHeight w:val="283"/>
        </w:trPr>
        <w:tc>
          <w:tcPr>
            <w:tcW w:w="4322" w:type="dxa"/>
          </w:tcPr>
          <w:p w14:paraId="106EF8EB" w14:textId="77777777" w:rsidR="00411280" w:rsidRPr="00F07184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Immunosuppressants</w:t>
            </w:r>
          </w:p>
        </w:tc>
        <w:tc>
          <w:tcPr>
            <w:tcW w:w="3013" w:type="dxa"/>
          </w:tcPr>
          <w:p w14:paraId="0C4FFF1B" w14:textId="453E63C3" w:rsidR="00411280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0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.</w:t>
            </w:r>
            <w:r w:rsidR="006C1CBF">
              <w:rPr>
                <w:rFonts w:ascii="Times New Roman" w:eastAsia="游明朝" w:hAnsi="Times New Roman" w:cs="Times New Roman" w:hint="eastAsia"/>
              </w:rPr>
              <w:t>24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3FA56F8" w14:textId="728A46BF" w:rsidR="00411280" w:rsidRPr="006674DD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964</w:t>
            </w:r>
          </w:p>
        </w:tc>
      </w:tr>
      <w:tr w:rsidR="00411280" w:rsidRPr="0029187E" w14:paraId="41F527A9" w14:textId="77777777" w:rsidTr="005858D8">
        <w:trPr>
          <w:trHeight w:val="283"/>
        </w:trPr>
        <w:tc>
          <w:tcPr>
            <w:tcW w:w="4322" w:type="dxa"/>
          </w:tcPr>
          <w:p w14:paraId="75EA27C6" w14:textId="77777777" w:rsidR="00411280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ton pump inhibitors</w:t>
            </w:r>
          </w:p>
        </w:tc>
        <w:tc>
          <w:tcPr>
            <w:tcW w:w="3013" w:type="dxa"/>
          </w:tcPr>
          <w:p w14:paraId="3304C048" w14:textId="4F89791E" w:rsidR="00411280" w:rsidRPr="0029187E" w:rsidRDefault="006C1CBF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7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4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 w:rsidR="00411280">
              <w:rPr>
                <w:rFonts w:ascii="Times New Roman" w:eastAsia="游明朝" w:hAnsi="Times New Roman" w:cs="Times New Roman" w:hint="eastAsia"/>
              </w:rPr>
              <w:t>1.</w:t>
            </w:r>
            <w:r>
              <w:rPr>
                <w:rFonts w:ascii="Times New Roman" w:eastAsia="游明朝" w:hAnsi="Times New Roman" w:cs="Times New Roman" w:hint="eastAsia"/>
              </w:rPr>
              <w:t>00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58514C9E" w14:textId="08C98486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65</w:t>
            </w:r>
          </w:p>
        </w:tc>
      </w:tr>
      <w:tr w:rsidR="00411280" w:rsidRPr="0029187E" w14:paraId="5FD54145" w14:textId="77777777" w:rsidTr="005858D8">
        <w:trPr>
          <w:trHeight w:val="283"/>
        </w:trPr>
        <w:tc>
          <w:tcPr>
            <w:tcW w:w="4322" w:type="dxa"/>
          </w:tcPr>
          <w:p w14:paraId="74FF4533" w14:textId="77777777" w:rsidR="00411280" w:rsidRPr="005659DA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ypnotics</w:t>
            </w:r>
          </w:p>
        </w:tc>
        <w:tc>
          <w:tcPr>
            <w:tcW w:w="3013" w:type="dxa"/>
          </w:tcPr>
          <w:p w14:paraId="000EA852" w14:textId="3AE56E56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86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83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9</w:t>
            </w:r>
            <w:r w:rsidR="006C1CBF">
              <w:rPr>
                <w:rFonts w:ascii="Times New Roman" w:eastAsia="游明朝" w:hAnsi="Times New Roman" w:cs="Times New Roman" w:hint="eastAsia"/>
              </w:rPr>
              <w:t>0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4D5C0FC1" w14:textId="692CA30C" w:rsidR="00411280" w:rsidRPr="0029187E" w:rsidRDefault="006C1CBF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&lt; 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411280" w:rsidRPr="0029187E" w14:paraId="57D060C3" w14:textId="77777777" w:rsidTr="005858D8">
        <w:trPr>
          <w:trHeight w:val="283"/>
        </w:trPr>
        <w:tc>
          <w:tcPr>
            <w:tcW w:w="4322" w:type="dxa"/>
          </w:tcPr>
          <w:p w14:paraId="1335D999" w14:textId="77777777" w:rsidR="00411280" w:rsidRPr="0029187E" w:rsidRDefault="00411280" w:rsidP="005858D8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 w:rsidRPr="006558E8">
              <w:rPr>
                <w:rFonts w:ascii="Times New Roman" w:hAnsi="Times New Roman" w:cs="Times New Roman"/>
                <w:sz w:val="22"/>
                <w:lang w:val="en-GB"/>
              </w:rPr>
              <w:t>ntipsychotics</w:t>
            </w:r>
          </w:p>
        </w:tc>
        <w:tc>
          <w:tcPr>
            <w:tcW w:w="3013" w:type="dxa"/>
          </w:tcPr>
          <w:p w14:paraId="13E97AC8" w14:textId="5BA2C48D" w:rsidR="00411280" w:rsidRPr="0029187E" w:rsidRDefault="006C1CBF" w:rsidP="005858D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6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411280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2</w:t>
            </w:r>
            <w:r w:rsidR="00411280"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1</w:t>
            </w:r>
            <w:r w:rsidR="00411280">
              <w:rPr>
                <w:rFonts w:ascii="Times New Roman" w:eastAsia="游明朝" w:hAnsi="Times New Roman" w:cs="Times New Roman" w:hint="eastAsia"/>
              </w:rPr>
              <w:t>.</w:t>
            </w:r>
            <w:r>
              <w:rPr>
                <w:rFonts w:ascii="Times New Roman" w:eastAsia="游明朝" w:hAnsi="Times New Roman" w:cs="Times New Roman" w:hint="eastAsia"/>
              </w:rPr>
              <w:t>21</w:t>
            </w:r>
            <w:r w:rsidR="00411280"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7F1806F8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  <w:tr w:rsidR="00411280" w:rsidRPr="0029187E" w14:paraId="6177C92E" w14:textId="77777777" w:rsidTr="005858D8">
        <w:trPr>
          <w:trHeight w:val="283"/>
        </w:trPr>
        <w:tc>
          <w:tcPr>
            <w:tcW w:w="4322" w:type="dxa"/>
          </w:tcPr>
          <w:p w14:paraId="701CFEAA" w14:textId="77777777" w:rsidR="00411280" w:rsidRPr="0029187E" w:rsidRDefault="00411280" w:rsidP="005858D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Teaching hospital admission</w:t>
            </w:r>
          </w:p>
        </w:tc>
        <w:tc>
          <w:tcPr>
            <w:tcW w:w="3013" w:type="dxa"/>
          </w:tcPr>
          <w:p w14:paraId="2362BA31" w14:textId="58589E02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9</w:t>
            </w:r>
            <w:r w:rsidR="006C1CBF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88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>
              <w:rPr>
                <w:rFonts w:ascii="Times New Roman" w:eastAsia="游明朝" w:hAnsi="Times New Roman" w:cs="Times New Roman" w:hint="eastAsia"/>
              </w:rPr>
              <w:t>0.9</w:t>
            </w:r>
            <w:r w:rsidR="006C1CBF">
              <w:rPr>
                <w:rFonts w:ascii="Times New Roman" w:eastAsia="游明朝" w:hAnsi="Times New Roman" w:cs="Times New Roman" w:hint="eastAsia"/>
              </w:rPr>
              <w:t>3</w:t>
            </w:r>
            <w:r w:rsidRPr="0029187E">
              <w:rPr>
                <w:rFonts w:ascii="Times New Roman" w:eastAsia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410" w:type="dxa"/>
          </w:tcPr>
          <w:p w14:paraId="1D8DBC26" w14:textId="77777777" w:rsidR="00411280" w:rsidRPr="0029187E" w:rsidRDefault="00411280" w:rsidP="005858D8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lt; 0.001</w:t>
            </w:r>
          </w:p>
        </w:tc>
      </w:tr>
    </w:tbl>
    <w:p w14:paraId="5CF2A93F" w14:textId="77777777" w:rsidR="00513EB3" w:rsidRP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7B524FAD" w14:textId="77777777" w:rsid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47CCCA79" w14:textId="77777777" w:rsid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5D1CA53" w14:textId="77777777" w:rsid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2DC46470" w14:textId="77777777" w:rsid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065E9DFF" w14:textId="77777777" w:rsidR="00513EB3" w:rsidRDefault="00513EB3" w:rsidP="002C2E15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E00DDAC" w14:textId="45FDC2DA" w:rsidR="00342A43" w:rsidRPr="002C2E15" w:rsidRDefault="0041516E" w:rsidP="002C2E15">
      <w:pPr>
        <w:widowControl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lastRenderedPageBreak/>
        <w:t xml:space="preserve">Supplementary Table </w:t>
      </w:r>
      <w:r w:rsidR="00513EB3">
        <w:rPr>
          <w:rFonts w:ascii="Times New Roman" w:hAnsi="Times New Roman" w:cs="Times New Roman" w:hint="eastAsia"/>
          <w:b/>
          <w:sz w:val="22"/>
        </w:rPr>
        <w:t>5</w:t>
      </w:r>
      <w:r w:rsidR="00DE6F58">
        <w:rPr>
          <w:rFonts w:ascii="Times New Roman" w:hAnsi="Times New Roman" w:cs="Times New Roman" w:hint="eastAsia"/>
          <w:b/>
          <w:sz w:val="22"/>
        </w:rPr>
        <w:t>.</w:t>
      </w:r>
      <w:r w:rsidR="002C2E15">
        <w:rPr>
          <w:rFonts w:ascii="Times New Roman" w:hAnsi="Times New Roman" w:cs="Times New Roman" w:hint="eastAsia"/>
          <w:b/>
          <w:sz w:val="22"/>
        </w:rPr>
        <w:t xml:space="preserve"> </w:t>
      </w:r>
      <w:r w:rsidRPr="00946E6B">
        <w:rPr>
          <w:rFonts w:ascii="Times New Roman" w:eastAsia="Times New Roman" w:hAnsi="Times New Roman" w:cs="Times New Roman"/>
          <w:b/>
          <w:sz w:val="22"/>
        </w:rPr>
        <w:t xml:space="preserve">Sensitivity </w:t>
      </w:r>
      <w:r w:rsidR="004F591B" w:rsidRPr="00946E6B">
        <w:rPr>
          <w:rFonts w:ascii="Times New Roman" w:eastAsia="Times New Roman" w:hAnsi="Times New Roman" w:cs="Times New Roman"/>
          <w:b/>
          <w:sz w:val="22"/>
        </w:rPr>
        <w:t xml:space="preserve">analysis of outcomes between </w:t>
      </w:r>
      <w:r w:rsidR="00452B11" w:rsidRPr="00946E6B">
        <w:rPr>
          <w:rFonts w:ascii="Times New Roman" w:eastAsia="Times New Roman" w:hAnsi="Times New Roman" w:cs="Times New Roman"/>
          <w:b/>
          <w:sz w:val="22"/>
        </w:rPr>
        <w:t xml:space="preserve">the </w:t>
      </w:r>
      <w:r w:rsidR="00DA26AA">
        <w:rPr>
          <w:rFonts w:ascii="Times New Roman" w:hAnsi="Times New Roman" w:cs="Times New Roman" w:hint="eastAsia"/>
          <w:b/>
          <w:sz w:val="22"/>
        </w:rPr>
        <w:t xml:space="preserve">two </w:t>
      </w:r>
      <w:r w:rsidR="004F591B" w:rsidRPr="00946E6B">
        <w:rPr>
          <w:rFonts w:ascii="Times New Roman" w:eastAsia="Times New Roman" w:hAnsi="Times New Roman" w:cs="Times New Roman"/>
          <w:b/>
          <w:sz w:val="22"/>
        </w:rPr>
        <w:t>grou</w:t>
      </w:r>
      <w:r w:rsidRPr="00946E6B">
        <w:rPr>
          <w:rFonts w:ascii="Times New Roman" w:eastAsia="Times New Roman" w:hAnsi="Times New Roman" w:cs="Times New Roman"/>
          <w:b/>
          <w:sz w:val="22"/>
        </w:rPr>
        <w:t>ps</w:t>
      </w:r>
      <w:r w:rsidR="004F591B" w:rsidRPr="00946E6B">
        <w:rPr>
          <w:rFonts w:ascii="Times New Roman" w:eastAsia="Times New Roman" w:hAnsi="Times New Roman" w:cs="Times New Roman"/>
          <w:b/>
          <w:sz w:val="22"/>
        </w:rPr>
        <w:t xml:space="preserve"> </w:t>
      </w:r>
    </w:p>
    <w:tbl>
      <w:tblPr>
        <w:tblStyle w:val="a3"/>
        <w:tblW w:w="49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5"/>
        <w:gridCol w:w="1985"/>
        <w:gridCol w:w="2128"/>
        <w:gridCol w:w="1416"/>
        <w:gridCol w:w="2128"/>
        <w:gridCol w:w="987"/>
      </w:tblGrid>
      <w:tr w:rsidR="00B6344A" w14:paraId="49D286E9" w14:textId="77777777" w:rsidTr="00DA26AA">
        <w:trPr>
          <w:trHeight w:val="283"/>
        </w:trPr>
        <w:tc>
          <w:tcPr>
            <w:tcW w:w="1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EFA3F" w14:textId="77777777" w:rsidR="00BC3EAC" w:rsidRDefault="00BC3EAC" w:rsidP="00A6308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bookmarkStart w:id="1" w:name="_Hlk179969842"/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3414A" w14:textId="35CA3F6C" w:rsidR="00BC3EAC" w:rsidRPr="003D0B58" w:rsidRDefault="00BC3EAC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Narrow</w:t>
            </w:r>
            <w:r w:rsidR="00DA26AA">
              <w:rPr>
                <w:rFonts w:ascii="Times New Roman" w:hAnsi="Times New Roman" w:cs="Times New Roman" w:hint="eastAsia"/>
                <w:sz w:val="22"/>
                <w:lang w:val="en-GB"/>
              </w:rPr>
              <w:t>-spectrum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group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C9E35" w14:textId="149E95C8" w:rsidR="00BC3EAC" w:rsidRPr="00393696" w:rsidRDefault="00BC3EAC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road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-spectru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group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E276E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isk difference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B6813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5% confidence interval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474D3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P</w:t>
            </w:r>
          </w:p>
        </w:tc>
      </w:tr>
      <w:tr w:rsidR="00B6344A" w14:paraId="6D79910A" w14:textId="77777777" w:rsidTr="00DA26AA">
        <w:trPr>
          <w:trHeight w:val="283"/>
        </w:trPr>
        <w:tc>
          <w:tcPr>
            <w:tcW w:w="1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C51E8" w14:textId="789A8933" w:rsidR="00BC3EAC" w:rsidRPr="00BC3EAC" w:rsidRDefault="00BC3EAC" w:rsidP="00BC3EAC">
            <w:pPr>
              <w:widowControl/>
              <w:snapToGrid w:val="0"/>
              <w:jc w:val="left"/>
              <w:rPr>
                <w:rFonts w:ascii="Times New Roman" w:eastAsia="游明朝" w:hAnsi="Times New Roman" w:cs="Times New Roman"/>
                <w:b/>
                <w:bCs/>
                <w:sz w:val="22"/>
              </w:rPr>
            </w:pP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Patients </w:t>
            </w:r>
            <w:r w:rsidR="00DA26AA"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 xml:space="preserve">who 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>did not receive combination therapy (%)</w:t>
            </w:r>
          </w:p>
          <w:p w14:paraId="1DA2C95B" w14:textId="60C2D504" w:rsidR="00BC3EAC" w:rsidRDefault="00BC3EAC" w:rsidP="00BC3EAC">
            <w:pPr>
              <w:widowControl/>
              <w:snapToGrid w:val="0"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>[</w:t>
            </w:r>
            <w:r w:rsidR="00B6344A" w:rsidRPr="00B6344A">
              <w:rPr>
                <w:rFonts w:ascii="Times New Roman" w:eastAsia="游明朝" w:hAnsi="Times New Roman" w:cs="Times New Roman"/>
                <w:b/>
                <w:bCs/>
                <w:sz w:val="22"/>
              </w:rPr>
              <w:t>Narrow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 (n = </w:t>
            </w:r>
            <w:r w:rsidR="00B6344A"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435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>,</w:t>
            </w:r>
            <w:r w:rsidR="00B6344A"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836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) vs. </w:t>
            </w:r>
            <w:r w:rsidR="00B6344A" w:rsidRPr="00B6344A">
              <w:rPr>
                <w:rFonts w:ascii="Times New Roman" w:eastAsia="游明朝" w:hAnsi="Times New Roman" w:cs="Times New Roman"/>
                <w:b/>
                <w:bCs/>
                <w:sz w:val="22"/>
              </w:rPr>
              <w:t>Broad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 (n = 1</w:t>
            </w:r>
            <w:r w:rsidR="00B6344A"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4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>1,</w:t>
            </w:r>
            <w:r w:rsidR="00B6344A"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707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>)]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36F65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5262B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62D77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B1302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51954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B6344A" w14:paraId="5025C5C7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2C8E84B1" w14:textId="77777777" w:rsidR="00BC3EAC" w:rsidRPr="00854514" w:rsidRDefault="00BC3EAC" w:rsidP="00A63085">
            <w:pPr>
              <w:widowControl/>
              <w:snapToGrid w:val="0"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Primary outcome (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285514A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F8C7FA9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C0A794B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48DC18AC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EAB63F0" w14:textId="77777777" w:rsidR="00BC3EAC" w:rsidRDefault="00BC3EAC" w:rsidP="00A6308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B6344A" w14:paraId="382031E8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right w:val="nil"/>
            </w:tcBorders>
          </w:tcPr>
          <w:p w14:paraId="54214A18" w14:textId="728538FB" w:rsidR="00BC3EAC" w:rsidRDefault="00BC3EAC" w:rsidP="00A63085">
            <w:pPr>
              <w:widowControl/>
              <w:snapToGrid w:val="0"/>
              <w:ind w:firstLineChars="50" w:firstLine="110"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 xml:space="preserve">30 day in-hospital </w:t>
            </w:r>
            <w:r w:rsidR="00DA26AA">
              <w:rPr>
                <w:rFonts w:ascii="Times New Roman" w:eastAsia="游明朝" w:hAnsi="Times New Roman" w:cs="Times New Roman" w:hint="eastAsia"/>
                <w:sz w:val="22"/>
              </w:rPr>
              <w:t>mortality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</w:tcPr>
          <w:p w14:paraId="3A0335A8" w14:textId="132108C2" w:rsidR="00BC3EAC" w:rsidRDefault="00DA26A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BC3EA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BC3EAC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</w:tcPr>
          <w:p w14:paraId="0F01704C" w14:textId="102AB082" w:rsidR="00BC3EAC" w:rsidRDefault="00BC3EAC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E03BB7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</w:tcPr>
          <w:p w14:paraId="453DBC4C" w14:textId="54F0413F" w:rsidR="00BC3EAC" w:rsidRDefault="00E03BB7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BC3EA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BE5842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</w:tcPr>
          <w:p w14:paraId="6C6D7B49" w14:textId="2C7E0222" w:rsidR="00BC3EAC" w:rsidRDefault="00E03BB7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−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BC3EAC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6</w:t>
            </w:r>
            <w:r w:rsidR="00BE5842">
              <w:rPr>
                <w:rFonts w:ascii="Times New Roman" w:hAnsi="Times New Roman" w:cs="Times New Roman" w:hint="eastAsia"/>
                <w:sz w:val="22"/>
              </w:rPr>
              <w:t>%</w:t>
            </w:r>
            <w:r w:rsidR="00BC3EAC">
              <w:rPr>
                <w:rFonts w:ascii="Times New Roman" w:hAnsi="Times New Roman" w:cs="Times New Roman" w:hint="eastAsia"/>
                <w:sz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BC3EAC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9</w:t>
            </w:r>
            <w:r w:rsidR="00BE5842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</w:tcPr>
          <w:p w14:paraId="3F1F8AE4" w14:textId="6479841B" w:rsidR="00BC3EAC" w:rsidRDefault="00BC3EAC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734</w:t>
            </w:r>
          </w:p>
        </w:tc>
      </w:tr>
      <w:tr w:rsidR="00B6344A" w14:paraId="458239A7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41368C72" w14:textId="77777777" w:rsidR="00B6344A" w:rsidRPr="005D7FA7" w:rsidRDefault="00B6344A" w:rsidP="00A63085">
            <w:pPr>
              <w:widowControl/>
              <w:snapToGrid w:val="0"/>
              <w:ind w:firstLineChars="50" w:firstLine="110"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4B6C076" w14:textId="77777777" w:rsidR="00B6344A" w:rsidRDefault="00B6344A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20260E8" w14:textId="77777777" w:rsidR="00B6344A" w:rsidRDefault="00B6344A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04C8FA7" w14:textId="77777777" w:rsidR="00B6344A" w:rsidRDefault="00B6344A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42FDEAC" w14:textId="77777777" w:rsidR="00B6344A" w:rsidRDefault="00B6344A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B7E40A1" w14:textId="77777777" w:rsidR="00B6344A" w:rsidRDefault="00B6344A" w:rsidP="00A63085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44A" w14:paraId="554B4CDA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4DA389DB" w14:textId="5B8E5D4A" w:rsidR="00B6344A" w:rsidRPr="00BC3EAC" w:rsidRDefault="00B6344A" w:rsidP="00B6344A">
            <w:pPr>
              <w:widowControl/>
              <w:snapToGrid w:val="0"/>
              <w:jc w:val="left"/>
              <w:rPr>
                <w:rFonts w:ascii="Times New Roman" w:eastAsia="游明朝" w:hAnsi="Times New Roman" w:cs="Times New Roman"/>
                <w:b/>
                <w:bCs/>
                <w:sz w:val="22"/>
              </w:rPr>
            </w:pP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Patients </w:t>
            </w:r>
            <w:r w:rsidRPr="00B6344A">
              <w:rPr>
                <w:rFonts w:ascii="Times New Roman" w:eastAsia="游明朝" w:hAnsi="Times New Roman" w:cs="Times New Roman"/>
                <w:b/>
                <w:bCs/>
                <w:sz w:val="22"/>
              </w:rPr>
              <w:t>from nursing or other long-term care facilities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 (%)</w:t>
            </w:r>
          </w:p>
          <w:p w14:paraId="3811CDFD" w14:textId="0A179371" w:rsidR="00B6344A" w:rsidRPr="005D7FA7" w:rsidRDefault="00B6344A" w:rsidP="00B6344A">
            <w:pPr>
              <w:widowControl/>
              <w:snapToGrid w:val="0"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>[</w:t>
            </w:r>
            <w:r w:rsidRPr="00B6344A">
              <w:rPr>
                <w:rFonts w:ascii="Times New Roman" w:eastAsia="游明朝" w:hAnsi="Times New Roman" w:cs="Times New Roman"/>
                <w:b/>
                <w:bCs/>
                <w:sz w:val="22"/>
              </w:rPr>
              <w:t>Narrow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 (n = </w:t>
            </w:r>
            <w:r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161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>,</w:t>
            </w:r>
            <w:r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733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) vs. </w:t>
            </w:r>
            <w:r w:rsidRPr="00B6344A">
              <w:rPr>
                <w:rFonts w:ascii="Times New Roman" w:eastAsia="游明朝" w:hAnsi="Times New Roman" w:cs="Times New Roman"/>
                <w:b/>
                <w:bCs/>
                <w:sz w:val="22"/>
              </w:rPr>
              <w:t>Broad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 (n = </w:t>
            </w:r>
            <w:r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49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>,</w:t>
            </w:r>
            <w:r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941</w:t>
            </w:r>
            <w:r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>)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E183F13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3387F6A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7CD23C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49A21A3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093BE3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44A" w14:paraId="2E3ACD70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1B5F001D" w14:textId="290E5CD5" w:rsidR="00B6344A" w:rsidRPr="005D7FA7" w:rsidRDefault="00B6344A" w:rsidP="00B6344A">
            <w:pPr>
              <w:widowControl/>
              <w:snapToGrid w:val="0"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Primary outcome (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69412C2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9A05520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6EE6C64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3C101E8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73095B" w14:textId="77777777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344A" w14:paraId="6DBD89DE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789A8943" w14:textId="1C282C78" w:rsidR="00B6344A" w:rsidRPr="005D7FA7" w:rsidRDefault="00B6344A" w:rsidP="00B6344A">
            <w:pPr>
              <w:widowControl/>
              <w:snapToGrid w:val="0"/>
              <w:ind w:firstLineChars="50" w:firstLine="110"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 xml:space="preserve">30 day in-hospital </w:t>
            </w:r>
            <w:r w:rsidR="00DA26AA">
              <w:rPr>
                <w:rFonts w:ascii="Times New Roman" w:eastAsia="游明朝" w:hAnsi="Times New Roman" w:cs="Times New Roman" w:hint="eastAsia"/>
                <w:sz w:val="22"/>
              </w:rPr>
              <w:t>mortality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B90CFB1" w14:textId="0B3163CE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511E68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D7C98FC" w14:textId="1D3F7DBD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05D3AA" w14:textId="2DDD7B53" w:rsidR="00B6344A" w:rsidRDefault="00511E68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B6344A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1</w:t>
            </w:r>
            <w:r w:rsidR="00BE5842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4A95EB9C" w14:textId="558D0947" w:rsidR="00B6344A" w:rsidRDefault="00511E68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−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1</w:t>
            </w:r>
            <w:r w:rsidR="00B6344A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3</w:t>
            </w:r>
            <w:r w:rsidR="00BE5842">
              <w:rPr>
                <w:rFonts w:ascii="Times New Roman" w:hAnsi="Times New Roman" w:cs="Times New Roman" w:hint="eastAsia"/>
                <w:sz w:val="22"/>
              </w:rPr>
              <w:t>%</w:t>
            </w:r>
            <w:r w:rsidR="00B6344A">
              <w:rPr>
                <w:rFonts w:ascii="Times New Roman" w:hAnsi="Times New Roman" w:cs="Times New Roman" w:hint="eastAsia"/>
                <w:sz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B6344A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6</w:t>
            </w:r>
            <w:r w:rsidR="00BE5842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47CAB1E" w14:textId="29407931" w:rsidR="00B6344A" w:rsidRDefault="00B6344A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836</w:t>
            </w:r>
          </w:p>
        </w:tc>
      </w:tr>
      <w:tr w:rsidR="00F83AFF" w14:paraId="03A18468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230BA52A" w14:textId="77777777" w:rsidR="00F83AFF" w:rsidRPr="005D7FA7" w:rsidRDefault="00F83AFF" w:rsidP="00B6344A">
            <w:pPr>
              <w:widowControl/>
              <w:snapToGrid w:val="0"/>
              <w:ind w:firstLineChars="50" w:firstLine="110"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0CC1281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FEE94F5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ED580BF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FB9286E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D50E657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AFF" w14:paraId="3052ED25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21AE8F4E" w14:textId="6EAA3B7D" w:rsidR="00F83AFF" w:rsidRPr="00F83AFF" w:rsidRDefault="00DA26AA" w:rsidP="00F83AFF">
            <w:pPr>
              <w:widowControl/>
              <w:snapToGrid w:val="0"/>
              <w:jc w:val="left"/>
              <w:rPr>
                <w:rFonts w:ascii="Times New Roman" w:eastAsia="游明朝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An</w:t>
            </w:r>
            <w:r w:rsidR="003056BC" w:rsidRPr="003056B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 analysis excluding </w:t>
            </w:r>
            <w:r w:rsidR="003056BC"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underweight</w:t>
            </w:r>
            <w:r w:rsidR="003056BC" w:rsidRPr="003056B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 as a risk factor for antibiotic-resistant pathogens</w:t>
            </w:r>
            <w:r w:rsidR="00F83AFF" w:rsidRPr="00BC3EAC">
              <w:rPr>
                <w:rFonts w:ascii="Times New Roman" w:eastAsia="游明朝" w:hAnsi="Times New Roman" w:cs="Times New Roman"/>
                <w:b/>
                <w:bCs/>
                <w:sz w:val="22"/>
              </w:rPr>
              <w:t xml:space="preserve"> (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0BC67F8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6ED7D9F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FF8FF26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E612C18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0E58602" w14:textId="77777777" w:rsidR="00F83AFF" w:rsidRDefault="00F83AFF" w:rsidP="00B6344A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AFF" w14:paraId="768EE9DC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</w:tcPr>
          <w:p w14:paraId="3E7C4EF9" w14:textId="21247959" w:rsidR="00F83AFF" w:rsidRPr="005D7FA7" w:rsidRDefault="00F83AFF" w:rsidP="00F83AFF">
            <w:pPr>
              <w:widowControl/>
              <w:snapToGrid w:val="0"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Primary outcome (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1EE7967" w14:textId="77777777" w:rsidR="00F83AFF" w:rsidRDefault="00F83AFF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4B4412D" w14:textId="77777777" w:rsidR="00F83AFF" w:rsidRDefault="00F83AFF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235569B" w14:textId="77777777" w:rsidR="00F83AFF" w:rsidRDefault="00F83AFF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3484A82" w14:textId="77777777" w:rsidR="00F83AFF" w:rsidRDefault="00F83AFF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75F1AAB" w14:textId="77777777" w:rsidR="00F83AFF" w:rsidRDefault="00F83AFF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AFF" w14:paraId="70747368" w14:textId="77777777" w:rsidTr="00DA26AA">
        <w:trPr>
          <w:trHeight w:val="283"/>
        </w:trPr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059F9" w14:textId="06F3005A" w:rsidR="00F83AFF" w:rsidRPr="005D7FA7" w:rsidRDefault="00F83AFF" w:rsidP="00F83AFF">
            <w:pPr>
              <w:widowControl/>
              <w:snapToGrid w:val="0"/>
              <w:ind w:firstLineChars="50" w:firstLine="110"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 xml:space="preserve">30 day in-hospital </w:t>
            </w:r>
            <w:r w:rsidR="00DA26AA">
              <w:rPr>
                <w:rFonts w:ascii="Times New Roman" w:eastAsia="游明朝" w:hAnsi="Times New Roman" w:cs="Times New Roman" w:hint="eastAsia"/>
                <w:sz w:val="22"/>
              </w:rPr>
              <w:t>mortality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86C0A" w14:textId="55FD88D2" w:rsidR="00F83AFF" w:rsidRDefault="00DA26AA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F83AF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F83AFF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59984" w14:textId="3A5EB82D" w:rsidR="00F83AFF" w:rsidRDefault="00F83AFF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E5479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F4DA6" w14:textId="6118D437" w:rsidR="00F83AFF" w:rsidRDefault="00E5479A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F83AFF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1</w:t>
            </w:r>
            <w:r w:rsidR="00F83AFF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293F9" w14:textId="4D602965" w:rsidR="00F83AFF" w:rsidRDefault="00E5479A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−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F83AFF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7</w:t>
            </w:r>
            <w:r w:rsidR="00F83AFF">
              <w:rPr>
                <w:rFonts w:ascii="Times New Roman" w:hAnsi="Times New Roman" w:cs="Times New Roman" w:hint="eastAsia"/>
                <w:sz w:val="22"/>
              </w:rPr>
              <w:t xml:space="preserve">% to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F83AFF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8</w:t>
            </w:r>
            <w:r w:rsidR="00F83AFF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399EA" w14:textId="4A6F92D4" w:rsidR="00F83AFF" w:rsidRDefault="00F83AFF" w:rsidP="00F83AFF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DA26AA">
              <w:rPr>
                <w:rFonts w:ascii="Times New Roman" w:hAnsi="Times New Roman" w:cs="Times New Roman" w:hint="eastAsia"/>
                <w:sz w:val="22"/>
              </w:rPr>
              <w:t>853</w:t>
            </w:r>
          </w:p>
        </w:tc>
      </w:tr>
      <w:bookmarkEnd w:id="1"/>
    </w:tbl>
    <w:p w14:paraId="2244DE9C" w14:textId="77777777" w:rsidR="00342A43" w:rsidRPr="00946E6B" w:rsidRDefault="00342A43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47DC5CD2" w14:textId="0AC1ED22" w:rsidR="00342A43" w:rsidRPr="00071949" w:rsidRDefault="00342A43" w:rsidP="00946E6B">
      <w:pPr>
        <w:widowControl/>
        <w:snapToGrid w:val="0"/>
        <w:jc w:val="left"/>
        <w:rPr>
          <w:rFonts w:ascii="Times New Roman" w:hAnsi="Times New Roman" w:cs="Times New Roman"/>
          <w:b/>
          <w:sz w:val="22"/>
        </w:rPr>
      </w:pPr>
    </w:p>
    <w:sectPr w:rsidR="00342A43" w:rsidRPr="00071949">
      <w:footerReference w:type="default" r:id="rId6"/>
      <w:type w:val="continuous"/>
      <w:pgSz w:w="16838" w:h="11906" w:orient="landscape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240A2" w14:textId="77777777" w:rsidR="009061C4" w:rsidRDefault="009061C4">
      <w:r>
        <w:separator/>
      </w:r>
    </w:p>
  </w:endnote>
  <w:endnote w:type="continuationSeparator" w:id="0">
    <w:p w14:paraId="1BD32EDA" w14:textId="77777777" w:rsidR="009061C4" w:rsidRDefault="00906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13069" w14:textId="77777777" w:rsidR="00342A43" w:rsidRDefault="00000000">
    <w:pPr>
      <w:rPr>
        <w:rFonts w:ascii="游明朝" w:eastAsia="游明朝" w:hAnsi="游明朝" w:cs="游明朝"/>
      </w:rPr>
    </w:pPr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>
      <w:rPr>
        <w:rFonts w:ascii="游明朝" w:eastAsia="游明朝" w:hAnsi="游明朝" w:cs="游明朝"/>
      </w:rPr>
      <w:t>1</w:t>
    </w:r>
    <w:r>
      <w:rPr>
        <w:rFonts w:ascii="游明朝" w:eastAsia="游明朝" w:hAnsi="游明朝" w:cs="游明朝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314B56" w14:textId="77777777" w:rsidR="009061C4" w:rsidRDefault="009061C4">
      <w:r>
        <w:separator/>
      </w:r>
    </w:p>
  </w:footnote>
  <w:footnote w:type="continuationSeparator" w:id="0">
    <w:p w14:paraId="147638B3" w14:textId="77777777" w:rsidR="009061C4" w:rsidRDefault="00906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A43"/>
    <w:rsid w:val="000024B8"/>
    <w:rsid w:val="00006199"/>
    <w:rsid w:val="00046DB4"/>
    <w:rsid w:val="00067425"/>
    <w:rsid w:val="00071949"/>
    <w:rsid w:val="000C3258"/>
    <w:rsid w:val="001233B5"/>
    <w:rsid w:val="00137166"/>
    <w:rsid w:val="0016415B"/>
    <w:rsid w:val="001D1970"/>
    <w:rsid w:val="001D4421"/>
    <w:rsid w:val="001E4EE7"/>
    <w:rsid w:val="00203EF7"/>
    <w:rsid w:val="002046D1"/>
    <w:rsid w:val="002123B2"/>
    <w:rsid w:val="002175FC"/>
    <w:rsid w:val="0028371C"/>
    <w:rsid w:val="00296F45"/>
    <w:rsid w:val="002A77E3"/>
    <w:rsid w:val="002C2E15"/>
    <w:rsid w:val="00303B1E"/>
    <w:rsid w:val="003056BC"/>
    <w:rsid w:val="00313A75"/>
    <w:rsid w:val="00342A43"/>
    <w:rsid w:val="0037389E"/>
    <w:rsid w:val="00386AF3"/>
    <w:rsid w:val="003B64AA"/>
    <w:rsid w:val="003B7ADA"/>
    <w:rsid w:val="003D1739"/>
    <w:rsid w:val="003D518D"/>
    <w:rsid w:val="003E1D0D"/>
    <w:rsid w:val="00411280"/>
    <w:rsid w:val="0041516E"/>
    <w:rsid w:val="0044286B"/>
    <w:rsid w:val="00452B11"/>
    <w:rsid w:val="004B7988"/>
    <w:rsid w:val="004C107A"/>
    <w:rsid w:val="004D0F57"/>
    <w:rsid w:val="004F591B"/>
    <w:rsid w:val="00511E68"/>
    <w:rsid w:val="00512208"/>
    <w:rsid w:val="00513EB3"/>
    <w:rsid w:val="00537849"/>
    <w:rsid w:val="00555E6C"/>
    <w:rsid w:val="00560C5C"/>
    <w:rsid w:val="005643E1"/>
    <w:rsid w:val="0057527D"/>
    <w:rsid w:val="005A6C18"/>
    <w:rsid w:val="005C048A"/>
    <w:rsid w:val="005D4E79"/>
    <w:rsid w:val="00610E13"/>
    <w:rsid w:val="006674DD"/>
    <w:rsid w:val="006C1CBF"/>
    <w:rsid w:val="007037B5"/>
    <w:rsid w:val="00704DC3"/>
    <w:rsid w:val="007075DF"/>
    <w:rsid w:val="00714635"/>
    <w:rsid w:val="00724889"/>
    <w:rsid w:val="007D08CA"/>
    <w:rsid w:val="007F7DDA"/>
    <w:rsid w:val="0084029F"/>
    <w:rsid w:val="008638AB"/>
    <w:rsid w:val="008A218A"/>
    <w:rsid w:val="009061C4"/>
    <w:rsid w:val="00944353"/>
    <w:rsid w:val="00946E6B"/>
    <w:rsid w:val="00956733"/>
    <w:rsid w:val="009917A6"/>
    <w:rsid w:val="00997CBF"/>
    <w:rsid w:val="009B7829"/>
    <w:rsid w:val="009D0706"/>
    <w:rsid w:val="009F66CC"/>
    <w:rsid w:val="00A05CF8"/>
    <w:rsid w:val="00A27CCC"/>
    <w:rsid w:val="00A474D8"/>
    <w:rsid w:val="00A935E9"/>
    <w:rsid w:val="00AD695D"/>
    <w:rsid w:val="00AF09EE"/>
    <w:rsid w:val="00AF18DE"/>
    <w:rsid w:val="00B31299"/>
    <w:rsid w:val="00B518F6"/>
    <w:rsid w:val="00B6344A"/>
    <w:rsid w:val="00BC3EAC"/>
    <w:rsid w:val="00BE2C84"/>
    <w:rsid w:val="00BE45CA"/>
    <w:rsid w:val="00BE5842"/>
    <w:rsid w:val="00C006DC"/>
    <w:rsid w:val="00C210C7"/>
    <w:rsid w:val="00C6591A"/>
    <w:rsid w:val="00C702D2"/>
    <w:rsid w:val="00C774CE"/>
    <w:rsid w:val="00CA25A3"/>
    <w:rsid w:val="00CA298D"/>
    <w:rsid w:val="00CB7570"/>
    <w:rsid w:val="00CE6D55"/>
    <w:rsid w:val="00D21514"/>
    <w:rsid w:val="00D23A43"/>
    <w:rsid w:val="00D75B26"/>
    <w:rsid w:val="00D81FA5"/>
    <w:rsid w:val="00DA26AA"/>
    <w:rsid w:val="00DA73CF"/>
    <w:rsid w:val="00DC0BBF"/>
    <w:rsid w:val="00DC50CC"/>
    <w:rsid w:val="00DE6F58"/>
    <w:rsid w:val="00E03BB7"/>
    <w:rsid w:val="00E066C3"/>
    <w:rsid w:val="00E274BA"/>
    <w:rsid w:val="00E40163"/>
    <w:rsid w:val="00E41470"/>
    <w:rsid w:val="00E52A40"/>
    <w:rsid w:val="00E5479A"/>
    <w:rsid w:val="00E70661"/>
    <w:rsid w:val="00E92D15"/>
    <w:rsid w:val="00E96496"/>
    <w:rsid w:val="00EA0BAA"/>
    <w:rsid w:val="00EA3D67"/>
    <w:rsid w:val="00EB32B5"/>
    <w:rsid w:val="00F23B27"/>
    <w:rsid w:val="00F277E0"/>
    <w:rsid w:val="00F662B8"/>
    <w:rsid w:val="00F83AFF"/>
    <w:rsid w:val="00FE3250"/>
    <w:rsid w:val="00FE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237846"/>
  <w15:docId w15:val="{7D671F7A-18AF-5C43-A99B-E59C83408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1" w:uiPriority="9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qFormat="1"/>
    <w:lsdException w:name="Title" w:uiPriority="10"/>
    <w:lsdException w:name="Subtitle" w:uiPriority="11"/>
    <w:lsdException w:name="Normal (Web)" w:uiPriority="0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0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uiPriority="21"/>
    <w:lsdException w:name="Intense Reference" w:uiPriority="32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sz w:val="36"/>
    </w:rPr>
  </w:style>
  <w:style w:type="paragraph" w:styleId="3">
    <w:name w:val="heading 3"/>
    <w:basedOn w:val="a"/>
    <w:link w:val="30"/>
    <w:uiPriority w:val="9"/>
    <w:qFormat/>
    <w:pPr>
      <w:keepNext/>
      <w:ind w:left="400"/>
      <w:outlineLvl w:val="2"/>
    </w:pPr>
    <w:rPr>
      <w:rFonts w:ascii="游ゴシック Light" w:eastAsia="游ゴシック Light" w:hAnsi="游ゴシック Light" w:cs="游ゴシック Light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link w:val="60"/>
    <w:uiPriority w:val="9"/>
    <w:qFormat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link w:val="70"/>
    <w:uiPriority w:val="9"/>
    <w:qFormat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link w:val="80"/>
    <w:uiPriority w:val="9"/>
    <w:qFormat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link w:val="90"/>
    <w:uiPriority w:val="9"/>
    <w:qFormat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1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1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1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1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customStyle="1" w:styleId="CommentReference1">
    <w:name w:val="Comment Reference1"/>
    <w:basedOn w:val="a0"/>
    <w:rPr>
      <w:sz w:val="16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_0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styleId="a7">
    <w:name w:val="line number"/>
    <w:basedOn w:val="a0"/>
    <w:uiPriority w:val="99"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游明朝" w:eastAsia="游明朝" w:hAnsi="游明朝" w:cs="游明朝"/>
      <w:sz w:val="20"/>
    </w:rPr>
  </w:style>
  <w:style w:type="paragraph" w:styleId="a8">
    <w:name w:val="annotation text"/>
    <w:aliases w:val="Char11,字元"/>
    <w:basedOn w:val="a"/>
    <w:link w:val="a9"/>
    <w:uiPriority w:val="99"/>
    <w:qFormat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8"/>
    <w:link w:val="ab"/>
    <w:uiPriority w:val="99"/>
    <w:rPr>
      <w:b/>
    </w:rPr>
  </w:style>
  <w:style w:type="paragraph" w:styleId="ac">
    <w:name w:val="Balloon Text"/>
    <w:basedOn w:val="a"/>
    <w:link w:val="ad"/>
    <w:rPr>
      <w:rFonts w:ascii="游ゴシック Light" w:eastAsia="游ゴシック Light" w:hAnsi="游ゴシック Light" w:cs="游ゴシック Light"/>
      <w:sz w:val="18"/>
    </w:rPr>
  </w:style>
  <w:style w:type="paragraph" w:styleId="ae">
    <w:name w:val="Revision"/>
    <w:uiPriority w:val="99"/>
  </w:style>
  <w:style w:type="paragraph" w:styleId="af">
    <w:name w:val="header"/>
    <w:basedOn w:val="a"/>
    <w:link w:val="af0"/>
    <w:uiPriority w:val="99"/>
    <w:pPr>
      <w:tabs>
        <w:tab w:val="center" w:pos="4680"/>
        <w:tab w:val="right" w:pos="9360"/>
      </w:tabs>
    </w:pPr>
  </w:style>
  <w:style w:type="paragraph" w:styleId="af1">
    <w:name w:val="footer"/>
    <w:basedOn w:val="a"/>
    <w:link w:val="af2"/>
    <w:uiPriority w:val="99"/>
    <w:pPr>
      <w:tabs>
        <w:tab w:val="center" w:pos="4680"/>
        <w:tab w:val="right" w:pos="9360"/>
      </w:tabs>
    </w:pPr>
  </w:style>
  <w:style w:type="paragraph" w:styleId="af3">
    <w:name w:val="footnote text"/>
    <w:basedOn w:val="a"/>
    <w:link w:val="af4"/>
    <w:rPr>
      <w:sz w:val="20"/>
    </w:rPr>
  </w:style>
  <w:style w:type="paragraph" w:styleId="af5">
    <w:name w:val="No Spacing"/>
    <w:pPr>
      <w:widowControl w:val="0"/>
      <w:jc w:val="both"/>
    </w:pPr>
  </w:style>
  <w:style w:type="character" w:styleId="af6">
    <w:name w:val="Hyperlink"/>
    <w:basedOn w:val="a0"/>
    <w:rPr>
      <w:color w:val="0000FF"/>
      <w:u w:val="single"/>
    </w:rPr>
  </w:style>
  <w:style w:type="paragraph" w:styleId="af7">
    <w:name w:val="List Paragraph"/>
    <w:basedOn w:val="a"/>
    <w:qFormat/>
    <w:pPr>
      <w:ind w:left="84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Academicpaper">
    <w:name w:val="Academic paper"/>
    <w:basedOn w:val="a"/>
    <w:pPr>
      <w:spacing w:line="48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output">
    <w:name w:val="output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12">
    <w:name w:val="未解決のメンション1"/>
    <w:basedOn w:val="a0"/>
    <w:uiPriority w:val="99"/>
    <w:rPr>
      <w:color w:val="605E5C"/>
    </w:rPr>
  </w:style>
  <w:style w:type="paragraph" w:customStyle="1" w:styleId="References-EnsureCorrectFormat">
    <w:name w:val="References-Ensure Correct Format"/>
    <w:pPr>
      <w:spacing w:after="160" w:line="259" w:lineRule="auto"/>
    </w:p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character" w:customStyle="1" w:styleId="DatabaseLink">
    <w:name w:val="Database Link"/>
    <w:basedOn w:val="a0"/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styleId="af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b">
    <w:name w:val="Subtitle"/>
    <w:basedOn w:val="a"/>
    <w:link w:val="afc"/>
    <w:uiPriority w:val="11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2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23">
    <w:name w:val="未解決のメンション2"/>
    <w:basedOn w:val="a0"/>
    <w:uiPriority w:val="99"/>
    <w:rPr>
      <w:color w:val="605E5C"/>
    </w:rPr>
  </w:style>
  <w:style w:type="character" w:styleId="afd">
    <w:name w:val="page number"/>
    <w:basedOn w:val="a0"/>
  </w:style>
  <w:style w:type="paragraph" w:styleId="afe">
    <w:name w:val="endnote text"/>
    <w:basedOn w:val="a"/>
    <w:link w:val="aff"/>
    <w:rPr>
      <w:rFonts w:ascii="Calibri" w:eastAsia="Calibri" w:hAnsi="Calibri" w:cs="Calibri"/>
    </w:rPr>
  </w:style>
  <w:style w:type="paragraph" w:styleId="aff0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styleId="aff1">
    <w:name w:val="FollowedHyperlink"/>
    <w:basedOn w:val="a0"/>
    <w:rPr>
      <w:color w:val="954F72"/>
      <w:u w:val="single"/>
    </w:rPr>
  </w:style>
  <w:style w:type="character" w:styleId="aff2">
    <w:name w:val="Placeholder Text"/>
    <w:basedOn w:val="a0"/>
    <w:rPr>
      <w:color w:val="808080"/>
    </w:rPr>
  </w:style>
  <w:style w:type="paragraph" w:customStyle="1" w:styleId="CommentText1">
    <w:name w:val="Comment Text_1"/>
    <w:basedOn w:val="a"/>
    <w:pPr>
      <w:jc w:val="left"/>
    </w:pPr>
    <w:rPr>
      <w:rFonts w:ascii="Calibri" w:eastAsia="Calibri" w:hAnsi="Calibri" w:cs="Calibri"/>
      <w:sz w:val="20"/>
    </w:rPr>
  </w:style>
  <w:style w:type="paragraph" w:styleId="aff3">
    <w:name w:val="Title"/>
    <w:basedOn w:val="a"/>
    <w:next w:val="a"/>
    <w:link w:val="aff4"/>
    <w:uiPriority w:val="10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ff5">
    <w:name w:val="Quote"/>
    <w:basedOn w:val="a"/>
    <w:next w:val="a"/>
    <w:link w:val="aff6"/>
    <w:uiPriority w:val="29"/>
    <w:qFormat/>
    <w:pPr>
      <w:spacing w:before="160" w:after="160"/>
      <w:jc w:val="center"/>
    </w:pPr>
    <w:rPr>
      <w:i/>
      <w:color w:val="404040"/>
    </w:rPr>
  </w:style>
  <w:style w:type="character" w:styleId="24">
    <w:name w:val="Intense Emphasis"/>
    <w:basedOn w:val="a0"/>
    <w:uiPriority w:val="21"/>
    <w:qFormat/>
    <w:rPr>
      <w:i/>
      <w:color w:val="2F5496"/>
    </w:rPr>
  </w:style>
  <w:style w:type="paragraph" w:styleId="25">
    <w:name w:val="Intense Quote"/>
    <w:basedOn w:val="a"/>
    <w:next w:val="a"/>
    <w:link w:val="26"/>
    <w:uiPriority w:val="30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7">
    <w:name w:val="Intense Reference"/>
    <w:basedOn w:val="a0"/>
    <w:uiPriority w:val="32"/>
    <w:qFormat/>
    <w:rPr>
      <w:b/>
      <w:color w:val="2F5496"/>
    </w:rPr>
  </w:style>
  <w:style w:type="character" w:customStyle="1" w:styleId="a9">
    <w:name w:val="コメント文字列 (文字)"/>
    <w:aliases w:val="Char11 (文字),字元 (文字)"/>
    <w:basedOn w:val="a0"/>
    <w:link w:val="a8"/>
    <w:uiPriority w:val="99"/>
    <w:qFormat/>
    <w:rsid w:val="00AF09EE"/>
    <w:rPr>
      <w:rFonts w:ascii="Calibri" w:eastAsia="Calibri" w:hAnsi="Calibri" w:cs="Calibri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1516E"/>
    <w:rPr>
      <w:rFonts w:ascii="游明朝" w:eastAsia="游明朝" w:hAnsi="游明朝" w:cs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1516E"/>
    <w:rPr>
      <w:rFonts w:ascii="游明朝" w:eastAsia="游明朝" w:hAnsi="游明朝" w:cs="游明朝"/>
      <w:sz w:val="20"/>
    </w:rPr>
  </w:style>
  <w:style w:type="character" w:customStyle="1" w:styleId="af0">
    <w:name w:val="ヘッダー (文字)"/>
    <w:basedOn w:val="a0"/>
    <w:link w:val="af"/>
    <w:uiPriority w:val="99"/>
    <w:rsid w:val="0041516E"/>
  </w:style>
  <w:style w:type="character" w:customStyle="1" w:styleId="af2">
    <w:name w:val="フッター (文字)"/>
    <w:basedOn w:val="a0"/>
    <w:link w:val="af1"/>
    <w:uiPriority w:val="99"/>
    <w:rsid w:val="0041516E"/>
  </w:style>
  <w:style w:type="character" w:customStyle="1" w:styleId="ab">
    <w:name w:val="コメント内容 (文字)"/>
    <w:basedOn w:val="a9"/>
    <w:link w:val="aa"/>
    <w:uiPriority w:val="99"/>
    <w:rsid w:val="0041516E"/>
    <w:rPr>
      <w:rFonts w:ascii="Calibri" w:eastAsia="Calibri" w:hAnsi="Calibri" w:cs="Calibri"/>
      <w:b/>
      <w:sz w:val="20"/>
    </w:rPr>
  </w:style>
  <w:style w:type="character" w:customStyle="1" w:styleId="10">
    <w:name w:val="見出し 1 (文字)"/>
    <w:basedOn w:val="a0"/>
    <w:link w:val="1"/>
    <w:uiPriority w:val="9"/>
    <w:rsid w:val="0041516E"/>
    <w:rPr>
      <w:rFonts w:ascii="游ゴシック Light" w:eastAsia="游ゴシック Light" w:hAnsi="游ゴシック Light" w:cs="游ゴシック Light"/>
      <w:sz w:val="24"/>
    </w:rPr>
  </w:style>
  <w:style w:type="character" w:customStyle="1" w:styleId="20">
    <w:name w:val="見出し 2 (文字)"/>
    <w:basedOn w:val="a0"/>
    <w:link w:val="2"/>
    <w:uiPriority w:val="9"/>
    <w:rsid w:val="0041516E"/>
    <w:rPr>
      <w:rFonts w:ascii="Times New Roman" w:eastAsia="Times New Roman" w:hAnsi="Times New Roman" w:cs="Times New Roman"/>
      <w:b/>
      <w:sz w:val="36"/>
    </w:rPr>
  </w:style>
  <w:style w:type="character" w:customStyle="1" w:styleId="30">
    <w:name w:val="見出し 3 (文字)"/>
    <w:basedOn w:val="a0"/>
    <w:link w:val="3"/>
    <w:uiPriority w:val="9"/>
    <w:rsid w:val="0041516E"/>
    <w:rPr>
      <w:rFonts w:ascii="游ゴシック Light" w:eastAsia="游ゴシック Light" w:hAnsi="游ゴシック Light" w:cs="游ゴシック Light"/>
    </w:rPr>
  </w:style>
  <w:style w:type="character" w:customStyle="1" w:styleId="40">
    <w:name w:val="見出し 4 (文字)"/>
    <w:basedOn w:val="a0"/>
    <w:link w:val="4"/>
    <w:uiPriority w:val="9"/>
    <w:rsid w:val="0041516E"/>
    <w:rPr>
      <w:rFonts w:ascii="游ゴシック Light" w:eastAsia="游ゴシック Light" w:hAnsi="游ゴシック Light" w:cs="游ゴシック Light"/>
      <w:color w:val="000000"/>
    </w:rPr>
  </w:style>
  <w:style w:type="character" w:customStyle="1" w:styleId="50">
    <w:name w:val="見出し 5 (文字)"/>
    <w:basedOn w:val="a0"/>
    <w:link w:val="5"/>
    <w:uiPriority w:val="9"/>
    <w:rsid w:val="0041516E"/>
    <w:rPr>
      <w:rFonts w:ascii="游ゴシック Light" w:eastAsia="游ゴシック Light" w:hAnsi="游ゴシック Light" w:cs="游ゴシック Light"/>
      <w:color w:val="000000"/>
    </w:rPr>
  </w:style>
  <w:style w:type="character" w:customStyle="1" w:styleId="60">
    <w:name w:val="見出し 6 (文字)"/>
    <w:basedOn w:val="a0"/>
    <w:link w:val="6"/>
    <w:uiPriority w:val="9"/>
    <w:rsid w:val="0041516E"/>
    <w:rPr>
      <w:rFonts w:ascii="游ゴシック Light" w:eastAsia="游ゴシック Light" w:hAnsi="游ゴシック Light" w:cs="游ゴシック Light"/>
      <w:color w:val="000000"/>
    </w:rPr>
  </w:style>
  <w:style w:type="character" w:customStyle="1" w:styleId="70">
    <w:name w:val="見出し 7 (文字)"/>
    <w:basedOn w:val="a0"/>
    <w:link w:val="7"/>
    <w:uiPriority w:val="9"/>
    <w:rsid w:val="0041516E"/>
    <w:rPr>
      <w:rFonts w:ascii="游ゴシック Light" w:eastAsia="游ゴシック Light" w:hAnsi="游ゴシック Light" w:cs="游ゴシック Light"/>
      <w:color w:val="000000"/>
    </w:rPr>
  </w:style>
  <w:style w:type="character" w:customStyle="1" w:styleId="80">
    <w:name w:val="見出し 8 (文字)"/>
    <w:basedOn w:val="a0"/>
    <w:link w:val="8"/>
    <w:uiPriority w:val="9"/>
    <w:rsid w:val="0041516E"/>
    <w:rPr>
      <w:rFonts w:ascii="游ゴシック Light" w:eastAsia="游ゴシック Light" w:hAnsi="游ゴシック Light" w:cs="游ゴシック Light"/>
      <w:color w:val="000000"/>
    </w:rPr>
  </w:style>
  <w:style w:type="character" w:customStyle="1" w:styleId="90">
    <w:name w:val="見出し 9 (文字)"/>
    <w:basedOn w:val="a0"/>
    <w:link w:val="9"/>
    <w:uiPriority w:val="9"/>
    <w:rsid w:val="0041516E"/>
    <w:rPr>
      <w:rFonts w:ascii="游ゴシック Light" w:eastAsia="游ゴシック Light" w:hAnsi="游ゴシック Light" w:cs="游ゴシック Light"/>
      <w:color w:val="000000"/>
    </w:rPr>
  </w:style>
  <w:style w:type="character" w:customStyle="1" w:styleId="ad">
    <w:name w:val="吹き出し (文字)"/>
    <w:basedOn w:val="a0"/>
    <w:link w:val="ac"/>
    <w:rsid w:val="0041516E"/>
    <w:rPr>
      <w:rFonts w:ascii="游ゴシック Light" w:eastAsia="游ゴシック Light" w:hAnsi="游ゴシック Light" w:cs="游ゴシック Light"/>
      <w:sz w:val="18"/>
    </w:rPr>
  </w:style>
  <w:style w:type="character" w:customStyle="1" w:styleId="af4">
    <w:name w:val="脚注文字列 (文字)"/>
    <w:basedOn w:val="a0"/>
    <w:link w:val="af3"/>
    <w:rsid w:val="0041516E"/>
    <w:rPr>
      <w:sz w:val="20"/>
    </w:rPr>
  </w:style>
  <w:style w:type="character" w:customStyle="1" w:styleId="afc">
    <w:name w:val="副題 (文字)"/>
    <w:basedOn w:val="a0"/>
    <w:link w:val="afb"/>
    <w:uiPriority w:val="11"/>
    <w:rsid w:val="0041516E"/>
    <w:rPr>
      <w:rFonts w:ascii="Calibri" w:eastAsia="Calibri" w:hAnsi="Calibri" w:cs="Calibri"/>
      <w:sz w:val="38"/>
    </w:rPr>
  </w:style>
  <w:style w:type="character" w:customStyle="1" w:styleId="aff">
    <w:name w:val="文末脚注文字列 (文字)"/>
    <w:basedOn w:val="a0"/>
    <w:link w:val="afe"/>
    <w:rsid w:val="0041516E"/>
    <w:rPr>
      <w:rFonts w:ascii="Calibri" w:eastAsia="Calibri" w:hAnsi="Calibri" w:cs="Calibri"/>
    </w:rPr>
  </w:style>
  <w:style w:type="character" w:customStyle="1" w:styleId="aff4">
    <w:name w:val="表題 (文字)"/>
    <w:basedOn w:val="a0"/>
    <w:link w:val="aff3"/>
    <w:uiPriority w:val="10"/>
    <w:rsid w:val="0041516E"/>
    <w:rPr>
      <w:rFonts w:ascii="游ゴシック Light" w:eastAsia="游ゴシック Light" w:hAnsi="游ゴシック Light" w:cs="游ゴシック Light"/>
      <w:sz w:val="56"/>
    </w:rPr>
  </w:style>
  <w:style w:type="character" w:customStyle="1" w:styleId="aff6">
    <w:name w:val="引用文 (文字)"/>
    <w:basedOn w:val="a0"/>
    <w:link w:val="aff5"/>
    <w:uiPriority w:val="29"/>
    <w:rsid w:val="0041516E"/>
    <w:rPr>
      <w:i/>
      <w:color w:val="404040"/>
    </w:rPr>
  </w:style>
  <w:style w:type="character" w:customStyle="1" w:styleId="26">
    <w:name w:val="引用文 2 (文字)"/>
    <w:basedOn w:val="a0"/>
    <w:link w:val="25"/>
    <w:uiPriority w:val="30"/>
    <w:rsid w:val="0041516E"/>
    <w:rPr>
      <w:i/>
      <w:color w:val="2F5496"/>
    </w:rPr>
  </w:style>
  <w:style w:type="character" w:styleId="aff7">
    <w:name w:val="Unresolved Mention"/>
    <w:basedOn w:val="a0"/>
    <w:uiPriority w:val="99"/>
    <w:unhideWhenUsed/>
    <w:rsid w:val="002175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00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16</Words>
  <Characters>11495</Characters>
  <Application>Microsoft Office Word</Application>
  <DocSecurity>0</DocSecurity>
  <Lines>95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口順平</dc:creator>
  <cp:lastModifiedBy>谷口　順平</cp:lastModifiedBy>
  <cp:revision>2</cp:revision>
  <dcterms:created xsi:type="dcterms:W3CDTF">2025-08-05T01:36:00Z</dcterms:created>
  <dcterms:modified xsi:type="dcterms:W3CDTF">2025-08-05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5ae7161285c64bc5a3d8a457cad274fc715d26afe06913a75d777e80a59e8eb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724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4</vt:lpwstr>
  </property>
  <property fmtid="{D5CDD505-2E9C-101B-9397-08002B2CF9AE}" pid="16" name="Merops input file path">
    <vt:lpwstr>crm_f6528515-dfb4-450a-9c4b-d68448b72539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212/I:0f7ab70e-2114-4337-99e4-970593abcc86</vt:lpwstr>
  </property>
  <property fmtid="{D5CDD505-2E9C-101B-9397-08002B2CF9AE}" pid="19" name="Merops processed date">
    <vt:lpwstr>2025/02/12 05:50:49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chest</vt:lpwstr>
  </property>
  <property fmtid="{D5CDD505-2E9C-101B-9397-08002B2CF9AE}" pid="25" name="Merops Standard Set modified">
    <vt:lpwstr/>
  </property>
  <property fmtid="{D5CDD505-2E9C-101B-9397-08002B2CF9AE}" pid="26" name="Merops tables count">
    <vt:lpwstr>2</vt:lpwstr>
  </property>
  <property fmtid="{D5CDD505-2E9C-101B-9397-08002B2CF9AE}" pid="27" name="Merops word count">
    <vt:lpwstr>305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